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29A8F" w14:textId="6CAB00D8" w:rsidR="004B31AF" w:rsidRPr="008E447A" w:rsidRDefault="004F4D59">
      <w:pPr>
        <w:rPr>
          <w:b/>
          <w:sz w:val="26"/>
          <w:lang w:val="en-GB"/>
        </w:rPr>
      </w:pPr>
      <w:r w:rsidRPr="008E447A">
        <w:rPr>
          <w:b/>
          <w:sz w:val="26"/>
          <w:lang w:val="en-GB"/>
        </w:rPr>
        <w:t>Supplementary material</w:t>
      </w:r>
    </w:p>
    <w:p w14:paraId="6E5EE917" w14:textId="166A52D8" w:rsidR="00517389" w:rsidRDefault="00517389" w:rsidP="002D3D31">
      <w:pPr>
        <w:spacing w:after="0" w:line="480" w:lineRule="auto"/>
        <w:rPr>
          <w:lang w:val="en-US"/>
        </w:rPr>
      </w:pPr>
      <w:r w:rsidRPr="002A2862">
        <w:rPr>
          <w:b/>
          <w:lang w:val="en-US"/>
        </w:rPr>
        <w:t>Table A1</w:t>
      </w:r>
      <w:r>
        <w:rPr>
          <w:i/>
          <w:lang w:val="en-US"/>
        </w:rPr>
        <w:t xml:space="preserve"> </w:t>
      </w:r>
      <w:r w:rsidR="00657E5F">
        <w:rPr>
          <w:lang w:val="en-US"/>
        </w:rPr>
        <w:t>Questions</w:t>
      </w:r>
      <w:r>
        <w:rPr>
          <w:lang w:val="en-US"/>
        </w:rPr>
        <w:t xml:space="preserve"> and response format of the Bullying Screening </w:t>
      </w:r>
      <w:r w:rsidRPr="00517389">
        <w:rPr>
          <w:lang w:val="en-US"/>
        </w:rPr>
        <w:t>used to classify victims</w:t>
      </w:r>
      <w:r>
        <w:rPr>
          <w:lang w:val="en-US"/>
        </w:rPr>
        <w:t xml:space="preserve"> of bullying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796"/>
      </w:tblGrid>
      <w:tr w:rsidR="00517389" w14:paraId="25CA7E90" w14:textId="77777777" w:rsidTr="00657E5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B4896C" w14:textId="2C73FBF1" w:rsidR="00517389" w:rsidRDefault="00657E5F" w:rsidP="00AC060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estion</w:t>
            </w:r>
            <w:r w:rsidR="00517389">
              <w:rPr>
                <w:lang w:val="en-US"/>
              </w:rPr>
              <w:t xml:space="preserve"> #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2E08E1C8" w14:textId="7FFCDCE5" w:rsidR="00517389" w:rsidRPr="00517389" w:rsidRDefault="00657E5F" w:rsidP="00AC060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estion</w:t>
            </w:r>
            <w:r w:rsidR="00517389">
              <w:rPr>
                <w:lang w:val="en-US"/>
              </w:rPr>
              <w:t xml:space="preserve"> and response format</w:t>
            </w:r>
          </w:p>
        </w:tc>
      </w:tr>
      <w:tr w:rsidR="00517389" w:rsidRPr="00BE2031" w14:paraId="216A8B9D" w14:textId="77777777" w:rsidTr="00657E5F">
        <w:tc>
          <w:tcPr>
            <w:tcW w:w="1276" w:type="dxa"/>
            <w:tcBorders>
              <w:top w:val="single" w:sz="4" w:space="0" w:color="auto"/>
            </w:tcBorders>
          </w:tcPr>
          <w:p w14:paraId="06FC3225" w14:textId="66E62BC5" w:rsidR="00517389" w:rsidRDefault="00657E5F" w:rsidP="005173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Question </w:t>
            </w:r>
            <w:r w:rsidR="00517389">
              <w:rPr>
                <w:lang w:val="en-US"/>
              </w:rPr>
              <w:t>1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24C037E5" w14:textId="026857B4" w:rsidR="00517389" w:rsidRPr="00517389" w:rsidRDefault="00517389" w:rsidP="00517389">
            <w:p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The following questions refer to direct bullying. This means that others are harmed through a direct attack and</w:t>
            </w:r>
            <w:r>
              <w:rPr>
                <w:lang w:val="en-US"/>
              </w:rPr>
              <w:t xml:space="preserve"> that</w:t>
            </w:r>
            <w:r w:rsidRPr="00517389">
              <w:rPr>
                <w:lang w:val="en-US"/>
              </w:rPr>
              <w:t xml:space="preserve"> the </w:t>
            </w:r>
            <w:r>
              <w:rPr>
                <w:lang w:val="en-US"/>
              </w:rPr>
              <w:t xml:space="preserve">victimized </w:t>
            </w:r>
            <w:r w:rsidRPr="00517389">
              <w:rPr>
                <w:lang w:val="en-US"/>
              </w:rPr>
              <w:t xml:space="preserve">person is unable to defend </w:t>
            </w:r>
            <w:r>
              <w:rPr>
                <w:lang w:val="en-US"/>
              </w:rPr>
              <w:t>him- or herself</w:t>
            </w:r>
            <w:r w:rsidRPr="00517389">
              <w:rPr>
                <w:lang w:val="en-US"/>
              </w:rPr>
              <w:t>.</w:t>
            </w:r>
          </w:p>
          <w:p w14:paraId="43F9E20A" w14:textId="733AAE6D" w:rsidR="00517389" w:rsidRPr="00517389" w:rsidRDefault="00517389" w:rsidP="00517389">
            <w:pPr>
              <w:spacing w:before="240"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 xml:space="preserve">Some children or </w:t>
            </w:r>
            <w:r>
              <w:rPr>
                <w:lang w:val="en-US"/>
              </w:rPr>
              <w:t>teenagers</w:t>
            </w:r>
            <w:r w:rsidRPr="00517389">
              <w:rPr>
                <w:lang w:val="en-US"/>
              </w:rPr>
              <w:t xml:space="preserve"> experience the following</w:t>
            </w:r>
            <w:r>
              <w:rPr>
                <w:lang w:val="en-US"/>
              </w:rPr>
              <w:t xml:space="preserve"> things</w:t>
            </w:r>
            <w:r w:rsidRPr="00517389">
              <w:rPr>
                <w:lang w:val="en-US"/>
              </w:rPr>
              <w:t xml:space="preserve"> repeatedly at school:</w:t>
            </w:r>
          </w:p>
          <w:p w14:paraId="6461835B" w14:textId="22996E25" w:rsidR="00517389" w:rsidRPr="00517389" w:rsidRDefault="00517389" w:rsidP="00517389">
            <w:pPr>
              <w:spacing w:line="360" w:lineRule="auto"/>
              <w:rPr>
                <w:i/>
                <w:lang w:val="en-US"/>
              </w:rPr>
            </w:pPr>
            <w:r w:rsidRPr="00517389">
              <w:rPr>
                <w:i/>
                <w:lang w:val="en-US"/>
              </w:rPr>
              <w:t>They are threatened, blackmailed or stolen from.</w:t>
            </w:r>
          </w:p>
          <w:p w14:paraId="0BF91F37" w14:textId="77777777" w:rsidR="00517389" w:rsidRPr="00517389" w:rsidRDefault="00517389" w:rsidP="00517389">
            <w:pPr>
              <w:spacing w:line="360" w:lineRule="auto"/>
              <w:rPr>
                <w:i/>
                <w:lang w:val="en-US"/>
              </w:rPr>
            </w:pPr>
            <w:r w:rsidRPr="00517389">
              <w:rPr>
                <w:i/>
                <w:lang w:val="en-US"/>
              </w:rPr>
              <w:t>They are insulted or called nasty names.</w:t>
            </w:r>
          </w:p>
          <w:p w14:paraId="6F2F3CB2" w14:textId="77777777" w:rsidR="00517389" w:rsidRPr="00517389" w:rsidRDefault="00517389" w:rsidP="00517389">
            <w:pPr>
              <w:spacing w:line="360" w:lineRule="auto"/>
              <w:rPr>
                <w:i/>
                <w:lang w:val="en-US"/>
              </w:rPr>
            </w:pPr>
            <w:r w:rsidRPr="00517389">
              <w:rPr>
                <w:i/>
                <w:lang w:val="en-US"/>
              </w:rPr>
              <w:t>They are the victim of nasty pranks/are ridiculed.</w:t>
            </w:r>
          </w:p>
          <w:p w14:paraId="02386FF4" w14:textId="73233BCF" w:rsidR="00517389" w:rsidRPr="00517389" w:rsidRDefault="00517389" w:rsidP="00517389">
            <w:pPr>
              <w:spacing w:line="360" w:lineRule="auto"/>
              <w:rPr>
                <w:i/>
                <w:lang w:val="en-US"/>
              </w:rPr>
            </w:pPr>
            <w:r w:rsidRPr="00517389">
              <w:rPr>
                <w:i/>
                <w:lang w:val="en-US"/>
              </w:rPr>
              <w:t>They are hit, pushed around or beaten up.</w:t>
            </w:r>
          </w:p>
          <w:p w14:paraId="141C6C11" w14:textId="1C2C6D85" w:rsidR="00517389" w:rsidRDefault="00517389" w:rsidP="00517389">
            <w:pPr>
              <w:spacing w:before="240"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How often have these things happened to you in the last 6 months?</w:t>
            </w:r>
          </w:p>
        </w:tc>
      </w:tr>
      <w:tr w:rsidR="00517389" w:rsidRPr="00BE2031" w14:paraId="2AFFD90D" w14:textId="77777777" w:rsidTr="00657E5F">
        <w:trPr>
          <w:trHeight w:val="2786"/>
        </w:trPr>
        <w:tc>
          <w:tcPr>
            <w:tcW w:w="1276" w:type="dxa"/>
            <w:tcBorders>
              <w:bottom w:val="single" w:sz="4" w:space="0" w:color="auto"/>
            </w:tcBorders>
          </w:tcPr>
          <w:p w14:paraId="0F7ACBCC" w14:textId="77777777" w:rsidR="00517389" w:rsidRDefault="00517389" w:rsidP="005173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4234EDF0" w14:textId="77777777" w:rsidR="00517389" w:rsidRPr="00517389" w:rsidRDefault="00517389" w:rsidP="0051738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Never</w:t>
            </w:r>
          </w:p>
          <w:p w14:paraId="0398E024" w14:textId="77777777" w:rsidR="00517389" w:rsidRPr="00517389" w:rsidRDefault="00517389" w:rsidP="0051738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Rarely (1-4 times)</w:t>
            </w:r>
          </w:p>
          <w:p w14:paraId="1ADB714A" w14:textId="77777777" w:rsidR="00517389" w:rsidRPr="00517389" w:rsidRDefault="00517389" w:rsidP="0051738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Sometimes (more than 4 times)</w:t>
            </w:r>
          </w:p>
          <w:p w14:paraId="6F95DDCD" w14:textId="77777777" w:rsidR="00517389" w:rsidRPr="00D50E03" w:rsidRDefault="00517389" w:rsidP="0051738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Often (2-3 times per month)</w:t>
            </w:r>
          </w:p>
          <w:p w14:paraId="636AEAF8" w14:textId="77777777" w:rsidR="00517389" w:rsidRPr="00D50E03" w:rsidRDefault="00517389" w:rsidP="0051738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Very often (1 time per week)</w:t>
            </w:r>
          </w:p>
          <w:p w14:paraId="74E908B4" w14:textId="17C522B5" w:rsidR="00517389" w:rsidRPr="00D50E03" w:rsidRDefault="00517389" w:rsidP="0051738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Constantly (several times per week)</w:t>
            </w:r>
          </w:p>
        </w:tc>
      </w:tr>
      <w:tr w:rsidR="00517389" w:rsidRPr="00BE2031" w14:paraId="1BFE1659" w14:textId="77777777" w:rsidTr="00657E5F">
        <w:tc>
          <w:tcPr>
            <w:tcW w:w="1276" w:type="dxa"/>
            <w:tcBorders>
              <w:top w:val="single" w:sz="4" w:space="0" w:color="auto"/>
            </w:tcBorders>
          </w:tcPr>
          <w:p w14:paraId="3436A4B6" w14:textId="7B4A16C3" w:rsidR="00517389" w:rsidRDefault="00657E5F" w:rsidP="005173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Question </w:t>
            </w:r>
            <w:r w:rsidR="00517389">
              <w:rPr>
                <w:lang w:val="en-US"/>
              </w:rPr>
              <w:t>2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2AB0D82D" w14:textId="3954236C" w:rsidR="00D50E03" w:rsidRPr="00D50E03" w:rsidRDefault="00D50E03" w:rsidP="00D50E03">
            <w:p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 xml:space="preserve">The following questions refer to </w:t>
            </w:r>
            <w:r>
              <w:rPr>
                <w:lang w:val="en-US"/>
              </w:rPr>
              <w:t>indirect</w:t>
            </w:r>
            <w:r w:rsidRPr="00D50E03">
              <w:rPr>
                <w:lang w:val="en-US"/>
              </w:rPr>
              <w:t xml:space="preserve"> bullying. This means that the bullying is aimed at damaging a person's relationships with friends and their status within a group and the person is unable to defend </w:t>
            </w:r>
            <w:r>
              <w:rPr>
                <w:lang w:val="en-US"/>
              </w:rPr>
              <w:t>him- or herself</w:t>
            </w:r>
            <w:r w:rsidRPr="00D50E03">
              <w:rPr>
                <w:lang w:val="en-US"/>
              </w:rPr>
              <w:t>.</w:t>
            </w:r>
          </w:p>
          <w:p w14:paraId="5D61F789" w14:textId="03EC6282" w:rsidR="00D50E03" w:rsidRPr="00D50E03" w:rsidRDefault="00D50E03" w:rsidP="00D50E03">
            <w:pPr>
              <w:spacing w:before="240"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 xml:space="preserve">Some children or </w:t>
            </w:r>
            <w:r>
              <w:rPr>
                <w:lang w:val="en-US"/>
              </w:rPr>
              <w:t>teenagers</w:t>
            </w:r>
            <w:r w:rsidRPr="00D50E03">
              <w:rPr>
                <w:lang w:val="en-US"/>
              </w:rPr>
              <w:t xml:space="preserve"> experience the following </w:t>
            </w:r>
            <w:r>
              <w:rPr>
                <w:lang w:val="en-US"/>
              </w:rPr>
              <w:t xml:space="preserve">things </w:t>
            </w:r>
            <w:r w:rsidRPr="00D50E03">
              <w:rPr>
                <w:lang w:val="en-US"/>
              </w:rPr>
              <w:t>repeatedly at school:</w:t>
            </w:r>
          </w:p>
          <w:p w14:paraId="12621DA9" w14:textId="1E8BD85D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 w:rsidRPr="00D50E03">
              <w:rPr>
                <w:i/>
                <w:lang w:val="en-US"/>
              </w:rPr>
              <w:t>They are deliberately excluded from meetings, parties, activities or groups.</w:t>
            </w:r>
          </w:p>
          <w:p w14:paraId="59189C88" w14:textId="4E8A795A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 w:rsidRPr="00D50E03">
              <w:rPr>
                <w:i/>
                <w:lang w:val="en-US"/>
              </w:rPr>
              <w:t>They are ignored by others</w:t>
            </w:r>
            <w:r>
              <w:rPr>
                <w:i/>
                <w:lang w:val="en-US"/>
              </w:rPr>
              <w:t>,</w:t>
            </w:r>
            <w:r w:rsidRPr="00D50E03">
              <w:rPr>
                <w:i/>
                <w:lang w:val="en-US"/>
              </w:rPr>
              <w:t xml:space="preserve"> others no longer want to be friends with them or do not want them in their group.</w:t>
            </w:r>
          </w:p>
          <w:p w14:paraId="6B320D7C" w14:textId="58D3EC9F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Nasty </w:t>
            </w:r>
            <w:r w:rsidRPr="00D50E03">
              <w:rPr>
                <w:i/>
                <w:lang w:val="en-US"/>
              </w:rPr>
              <w:t>lies, rumors or stories are spread about them.</w:t>
            </w:r>
          </w:p>
          <w:p w14:paraId="2F599D8E" w14:textId="42EFACF7" w:rsidR="00517389" w:rsidRDefault="00D50E03" w:rsidP="00D50E03">
            <w:pPr>
              <w:spacing w:before="240"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How often have these things happened to you in the last 6 months?</w:t>
            </w:r>
          </w:p>
        </w:tc>
      </w:tr>
      <w:tr w:rsidR="00517389" w:rsidRPr="00BE2031" w14:paraId="133C4177" w14:textId="77777777" w:rsidTr="00657E5F">
        <w:trPr>
          <w:trHeight w:val="1120"/>
        </w:trPr>
        <w:tc>
          <w:tcPr>
            <w:tcW w:w="1276" w:type="dxa"/>
            <w:tcBorders>
              <w:bottom w:val="single" w:sz="4" w:space="0" w:color="auto"/>
            </w:tcBorders>
          </w:tcPr>
          <w:p w14:paraId="7DAC0BED" w14:textId="77777777" w:rsidR="00517389" w:rsidRDefault="00517389" w:rsidP="005173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2E7C10B1" w14:textId="77777777" w:rsidR="00D50E03" w:rsidRPr="00517389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Never</w:t>
            </w:r>
          </w:p>
          <w:p w14:paraId="689916E3" w14:textId="77777777" w:rsidR="00D50E03" w:rsidRPr="00517389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Rarely (1-4 times)</w:t>
            </w:r>
          </w:p>
          <w:p w14:paraId="540FF255" w14:textId="77777777" w:rsidR="00D50E03" w:rsidRPr="00517389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Sometimes (more than 4 times)</w:t>
            </w:r>
          </w:p>
          <w:p w14:paraId="02D087FD" w14:textId="77777777" w:rsidR="00D50E03" w:rsidRPr="00D50E03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Often (2-3 times per month)</w:t>
            </w:r>
          </w:p>
          <w:p w14:paraId="336A9163" w14:textId="77777777" w:rsidR="00D50E03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lastRenderedPageBreak/>
              <w:t>Very often (1 time per week)</w:t>
            </w:r>
          </w:p>
          <w:p w14:paraId="4C527AC2" w14:textId="02B6A1D1" w:rsidR="00517389" w:rsidRPr="00D50E03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Constantly (several times per week)</w:t>
            </w:r>
          </w:p>
        </w:tc>
      </w:tr>
      <w:tr w:rsidR="00517389" w:rsidRPr="00BE2031" w14:paraId="7A51E3B2" w14:textId="77777777" w:rsidTr="00657E5F">
        <w:tc>
          <w:tcPr>
            <w:tcW w:w="1276" w:type="dxa"/>
            <w:tcBorders>
              <w:top w:val="single" w:sz="4" w:space="0" w:color="auto"/>
            </w:tcBorders>
          </w:tcPr>
          <w:p w14:paraId="09A835AB" w14:textId="23FA38B6" w:rsidR="00517389" w:rsidRDefault="00657E5F" w:rsidP="005173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Question </w:t>
            </w:r>
            <w:r w:rsidR="00517389">
              <w:rPr>
                <w:lang w:val="en-US"/>
              </w:rPr>
              <w:t>3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25F383B9" w14:textId="2AC9EC68" w:rsidR="00D50E03" w:rsidRPr="00D50E03" w:rsidRDefault="00D50E03" w:rsidP="00D50E03">
            <w:p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 xml:space="preserve">The following questions refer to cyberbullying. This </w:t>
            </w:r>
            <w:r>
              <w:rPr>
                <w:lang w:val="en-US"/>
              </w:rPr>
              <w:t>means that</w:t>
            </w:r>
            <w:r w:rsidRPr="00D50E03">
              <w:rPr>
                <w:lang w:val="en-US"/>
              </w:rPr>
              <w:t xml:space="preserve"> someone </w:t>
            </w:r>
            <w:r>
              <w:rPr>
                <w:lang w:val="en-US"/>
              </w:rPr>
              <w:t xml:space="preserve">is </w:t>
            </w:r>
            <w:r w:rsidRPr="00D50E03">
              <w:rPr>
                <w:lang w:val="en-US"/>
              </w:rPr>
              <w:t>trying to annoy or hurt another person using electronic devices (e.g., cell phones, chat messages, blogs, websites like Facebook or YouTube or emails) and the victim</w:t>
            </w:r>
            <w:r>
              <w:rPr>
                <w:lang w:val="en-US"/>
              </w:rPr>
              <w:t>ized person</w:t>
            </w:r>
            <w:r w:rsidRPr="00D50E03">
              <w:rPr>
                <w:lang w:val="en-US"/>
              </w:rPr>
              <w:t xml:space="preserve"> is unable to defend </w:t>
            </w:r>
            <w:r>
              <w:rPr>
                <w:lang w:val="en-US"/>
              </w:rPr>
              <w:t>him- or herself</w:t>
            </w:r>
            <w:r w:rsidRPr="00D50E03">
              <w:rPr>
                <w:lang w:val="en-US"/>
              </w:rPr>
              <w:t>.</w:t>
            </w:r>
          </w:p>
          <w:p w14:paraId="4EF7267F" w14:textId="362632BD" w:rsidR="00D50E03" w:rsidRPr="00D50E03" w:rsidRDefault="00D50E03" w:rsidP="00D50E03">
            <w:pPr>
              <w:spacing w:before="240"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 xml:space="preserve">Some children and </w:t>
            </w:r>
            <w:r>
              <w:rPr>
                <w:lang w:val="en-US"/>
              </w:rPr>
              <w:t>teenagers</w:t>
            </w:r>
            <w:r w:rsidRPr="00D50E03">
              <w:rPr>
                <w:lang w:val="en-US"/>
              </w:rPr>
              <w:t xml:space="preserve"> experience the following</w:t>
            </w:r>
            <w:r>
              <w:rPr>
                <w:lang w:val="en-US"/>
              </w:rPr>
              <w:t xml:space="preserve"> things</w:t>
            </w:r>
            <w:r w:rsidRPr="00D50E03">
              <w:rPr>
                <w:lang w:val="en-US"/>
              </w:rPr>
              <w:t xml:space="preserve"> repeatedly at school:</w:t>
            </w:r>
          </w:p>
          <w:p w14:paraId="7A8CBDC2" w14:textId="15C2F517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 w:rsidRPr="00D50E03">
              <w:rPr>
                <w:i/>
                <w:lang w:val="en-US"/>
              </w:rPr>
              <w:t>Their private emails, chat messages or text messages are forwarded to others or posted for others to see.</w:t>
            </w:r>
          </w:p>
          <w:p w14:paraId="5C586632" w14:textId="18B29320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 w:rsidRPr="00D50E03">
              <w:rPr>
                <w:i/>
                <w:lang w:val="en-US"/>
              </w:rPr>
              <w:t>Rumors are spread about them online.</w:t>
            </w:r>
          </w:p>
          <w:p w14:paraId="54652F7A" w14:textId="73412B40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 w:rsidRPr="00D50E03">
              <w:rPr>
                <w:i/>
                <w:lang w:val="en-US"/>
              </w:rPr>
              <w:t>They receive threatening or aggressive emails, chat messages or text messages.</w:t>
            </w:r>
          </w:p>
          <w:p w14:paraId="1B9922D2" w14:textId="77777777" w:rsidR="00D50E03" w:rsidRPr="00D50E03" w:rsidRDefault="00D50E03" w:rsidP="00D50E03">
            <w:pPr>
              <w:spacing w:line="360" w:lineRule="auto"/>
              <w:rPr>
                <w:i/>
                <w:lang w:val="en-US"/>
              </w:rPr>
            </w:pPr>
            <w:r w:rsidRPr="00D50E03">
              <w:rPr>
                <w:i/>
                <w:lang w:val="en-US"/>
              </w:rPr>
              <w:t>Embarrassing photos are posted online without their consent.</w:t>
            </w:r>
          </w:p>
          <w:p w14:paraId="151FA6E2" w14:textId="1A05EFC4" w:rsidR="00517389" w:rsidRDefault="00D50E03" w:rsidP="00D50E03">
            <w:pPr>
              <w:spacing w:before="240"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How often have these things happened to you in the last 6 months?</w:t>
            </w:r>
          </w:p>
        </w:tc>
      </w:tr>
      <w:tr w:rsidR="00517389" w:rsidRPr="00BE2031" w14:paraId="1CD65484" w14:textId="77777777" w:rsidTr="00657E5F">
        <w:tc>
          <w:tcPr>
            <w:tcW w:w="1276" w:type="dxa"/>
            <w:tcBorders>
              <w:bottom w:val="single" w:sz="4" w:space="0" w:color="auto"/>
            </w:tcBorders>
          </w:tcPr>
          <w:p w14:paraId="32991B53" w14:textId="77777777" w:rsidR="00517389" w:rsidRDefault="00517389" w:rsidP="005173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46529E9C" w14:textId="77777777" w:rsidR="00D50E03" w:rsidRPr="00517389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Never</w:t>
            </w:r>
          </w:p>
          <w:p w14:paraId="6A9B8FA6" w14:textId="77777777" w:rsidR="00D50E03" w:rsidRPr="00517389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Rarely (1-4 times)</w:t>
            </w:r>
          </w:p>
          <w:p w14:paraId="6CE2D05C" w14:textId="77777777" w:rsidR="00D50E03" w:rsidRPr="00517389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517389">
              <w:rPr>
                <w:lang w:val="en-US"/>
              </w:rPr>
              <w:t>Sometimes (more than 4 times)</w:t>
            </w:r>
          </w:p>
          <w:p w14:paraId="54603954" w14:textId="77777777" w:rsidR="00D50E03" w:rsidRPr="00D50E03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Often (2-3 times per month)</w:t>
            </w:r>
          </w:p>
          <w:p w14:paraId="04C813D2" w14:textId="77777777" w:rsidR="00D50E03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Very often (1 time per week)</w:t>
            </w:r>
          </w:p>
          <w:p w14:paraId="36BA1C24" w14:textId="6933D6E6" w:rsidR="00517389" w:rsidRPr="00D50E03" w:rsidRDefault="00D50E03" w:rsidP="00D50E0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D50E03">
              <w:rPr>
                <w:lang w:val="en-US"/>
              </w:rPr>
              <w:t>Constantly (several times per week)</w:t>
            </w:r>
          </w:p>
        </w:tc>
      </w:tr>
    </w:tbl>
    <w:p w14:paraId="6805ADBD" w14:textId="49707630" w:rsidR="00AD7D10" w:rsidRDefault="00AD7D10" w:rsidP="002D3D31">
      <w:pPr>
        <w:spacing w:after="0" w:line="480" w:lineRule="auto"/>
        <w:rPr>
          <w:lang w:val="en-US"/>
        </w:rPr>
      </w:pPr>
    </w:p>
    <w:p w14:paraId="22085ABA" w14:textId="1A584E49" w:rsidR="00517389" w:rsidRDefault="00AD7D10" w:rsidP="002D3D31">
      <w:pPr>
        <w:spacing w:after="0" w:line="480" w:lineRule="auto"/>
        <w:rPr>
          <w:b/>
          <w:lang w:val="en-US"/>
        </w:rPr>
      </w:pPr>
      <w:r>
        <w:rPr>
          <w:lang w:val="en-US"/>
        </w:rPr>
        <w:br w:type="page"/>
      </w:r>
      <w:r w:rsidRPr="00AD7D10">
        <w:rPr>
          <w:b/>
          <w:lang w:val="en-US"/>
        </w:rPr>
        <w:lastRenderedPageBreak/>
        <w:t>Harman’s single factor test</w:t>
      </w:r>
    </w:p>
    <w:p w14:paraId="0FFC559C" w14:textId="0B00CABA" w:rsidR="00AD7D10" w:rsidRPr="00AD7D10" w:rsidRDefault="00AD7D10" w:rsidP="002D3D31">
      <w:pPr>
        <w:spacing w:after="0" w:line="480" w:lineRule="auto"/>
        <w:rPr>
          <w:lang w:val="en-US"/>
        </w:rPr>
      </w:pPr>
      <w:r>
        <w:rPr>
          <w:lang w:val="en-US"/>
        </w:rPr>
        <w:t xml:space="preserve">For the </w:t>
      </w:r>
      <w:r w:rsidRPr="00AD7D10">
        <w:rPr>
          <w:lang w:val="en-US"/>
        </w:rPr>
        <w:t>Internet Gaming Disorder Scale</w:t>
      </w:r>
      <w:r>
        <w:rPr>
          <w:lang w:val="en-US"/>
        </w:rPr>
        <w:t xml:space="preserve"> (IGDS)</w:t>
      </w:r>
    </w:p>
    <w:p w14:paraId="649E30AA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. factor igds1 igds2 igds3 igds4 igds5 igds6 igds7 igds8 igds9, </w:t>
      </w:r>
      <w:proofErr w:type="spellStart"/>
      <w:r w:rsidRPr="000064E0">
        <w:rPr>
          <w:lang w:val="en-US"/>
        </w:rPr>
        <w:t>pcf</w:t>
      </w:r>
      <w:proofErr w:type="spellEnd"/>
    </w:p>
    <w:p w14:paraId="23BDDE59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>(</w:t>
      </w:r>
      <w:proofErr w:type="spellStart"/>
      <w:r w:rsidRPr="000064E0">
        <w:rPr>
          <w:lang w:val="en-US"/>
        </w:rPr>
        <w:t>obs</w:t>
      </w:r>
      <w:proofErr w:type="spellEnd"/>
      <w:r w:rsidRPr="000064E0">
        <w:rPr>
          <w:lang w:val="en-US"/>
        </w:rPr>
        <w:t>=6,735)</w:t>
      </w:r>
    </w:p>
    <w:p w14:paraId="4607C816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3393BFF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Factor analysis/correlation                      Number of </w:t>
      </w:r>
      <w:proofErr w:type="spellStart"/>
      <w:r w:rsidRPr="000064E0">
        <w:rPr>
          <w:lang w:val="en-US"/>
        </w:rPr>
        <w:t>obs</w:t>
      </w:r>
      <w:proofErr w:type="spellEnd"/>
      <w:r w:rsidRPr="000064E0">
        <w:rPr>
          <w:lang w:val="en-US"/>
        </w:rPr>
        <w:t xml:space="preserve">    =      6,735</w:t>
      </w:r>
    </w:p>
    <w:p w14:paraId="46386DFA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Method: principal-component factors          Retained factors =          1</w:t>
      </w:r>
    </w:p>
    <w:p w14:paraId="7DDFE456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Rotation: (</w:t>
      </w:r>
      <w:proofErr w:type="gramStart"/>
      <w:r w:rsidRPr="000064E0">
        <w:rPr>
          <w:lang w:val="en-US"/>
        </w:rPr>
        <w:t xml:space="preserve">unrotated)   </w:t>
      </w:r>
      <w:proofErr w:type="gramEnd"/>
      <w:r w:rsidRPr="000064E0">
        <w:rPr>
          <w:lang w:val="en-US"/>
        </w:rPr>
        <w:t xml:space="preserve">                     Number of params =          9</w:t>
      </w:r>
    </w:p>
    <w:p w14:paraId="1147B340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06B4696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-----------------------------------</w:t>
      </w:r>
    </w:p>
    <w:p w14:paraId="523C7560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</w:t>
      </w:r>
      <w:proofErr w:type="gramStart"/>
      <w:r w:rsidRPr="000064E0">
        <w:rPr>
          <w:lang w:val="en-US"/>
        </w:rPr>
        <w:t>Factor  |</w:t>
      </w:r>
      <w:proofErr w:type="gramEnd"/>
      <w:r w:rsidRPr="000064E0">
        <w:rPr>
          <w:lang w:val="en-US"/>
        </w:rPr>
        <w:t xml:space="preserve">   Eigenvalue   Difference        Proportion   Cumulative</w:t>
      </w:r>
    </w:p>
    <w:p w14:paraId="746FBF5C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+------------------------------------------------------------</w:t>
      </w:r>
    </w:p>
    <w:p w14:paraId="7E0D244E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1  |</w:t>
      </w:r>
      <w:proofErr w:type="gramEnd"/>
      <w:r w:rsidRPr="000064E0">
        <w:rPr>
          <w:lang w:val="en-US"/>
        </w:rPr>
        <w:t xml:space="preserve">      3.15833      2.26663            0.3509       0.3509</w:t>
      </w:r>
    </w:p>
    <w:p w14:paraId="5936B627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2  |</w:t>
      </w:r>
      <w:proofErr w:type="gramEnd"/>
      <w:r w:rsidRPr="000064E0">
        <w:rPr>
          <w:lang w:val="en-US"/>
        </w:rPr>
        <w:t xml:space="preserve">      0.89170      0.05704            0.0991       0.4500</w:t>
      </w:r>
    </w:p>
    <w:p w14:paraId="22F6CCB6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3  |</w:t>
      </w:r>
      <w:proofErr w:type="gramEnd"/>
      <w:r w:rsidRPr="000064E0">
        <w:rPr>
          <w:lang w:val="en-US"/>
        </w:rPr>
        <w:t xml:space="preserve">      0.83465      0.04497            0.0927       0.5427</w:t>
      </w:r>
    </w:p>
    <w:p w14:paraId="71183416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4  |</w:t>
      </w:r>
      <w:proofErr w:type="gramEnd"/>
      <w:r w:rsidRPr="000064E0">
        <w:rPr>
          <w:lang w:val="en-US"/>
        </w:rPr>
        <w:t xml:space="preserve">      0.78968      0.03034            0.0877       0.6305</w:t>
      </w:r>
    </w:p>
    <w:p w14:paraId="48932541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5  |</w:t>
      </w:r>
      <w:proofErr w:type="gramEnd"/>
      <w:r w:rsidRPr="000064E0">
        <w:rPr>
          <w:lang w:val="en-US"/>
        </w:rPr>
        <w:t xml:space="preserve">      0.75934      0.03233            0.0844       0.7149</w:t>
      </w:r>
    </w:p>
    <w:p w14:paraId="500912CB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6  |</w:t>
      </w:r>
      <w:proofErr w:type="gramEnd"/>
      <w:r w:rsidRPr="000064E0">
        <w:rPr>
          <w:lang w:val="en-US"/>
        </w:rPr>
        <w:t xml:space="preserve">      0.72702      0.02512            0.0808       0.7956</w:t>
      </w:r>
    </w:p>
    <w:p w14:paraId="0722C9F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7  |</w:t>
      </w:r>
      <w:proofErr w:type="gramEnd"/>
      <w:r w:rsidRPr="000064E0">
        <w:rPr>
          <w:lang w:val="en-US"/>
        </w:rPr>
        <w:t xml:space="preserve">      0.70190      0.07679            0.0780       0.8736</w:t>
      </w:r>
    </w:p>
    <w:p w14:paraId="5CAAE8DD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8  |</w:t>
      </w:r>
      <w:proofErr w:type="gramEnd"/>
      <w:r w:rsidRPr="000064E0">
        <w:rPr>
          <w:lang w:val="en-US"/>
        </w:rPr>
        <w:t xml:space="preserve">      0.62511      0.11283            0.0695       0.9431</w:t>
      </w:r>
    </w:p>
    <w:p w14:paraId="23B441D9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9  |</w:t>
      </w:r>
      <w:proofErr w:type="gramEnd"/>
      <w:r w:rsidRPr="000064E0">
        <w:rPr>
          <w:lang w:val="en-US"/>
        </w:rPr>
        <w:t xml:space="preserve">      0.51227            .            0.0569       1.0000</w:t>
      </w:r>
    </w:p>
    <w:p w14:paraId="554EFA52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-----------------------------------</w:t>
      </w:r>
    </w:p>
    <w:p w14:paraId="51E6097C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LR test: independent vs. saturated:  chi2(36) = 9883.04 Prob&gt;chi2 = 0.0000</w:t>
      </w:r>
    </w:p>
    <w:p w14:paraId="0106B0E5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52BD4EEF" w14:textId="77777777" w:rsidR="000064E0" w:rsidRDefault="000064E0" w:rsidP="000064E0">
      <w:pPr>
        <w:spacing w:after="0" w:line="240" w:lineRule="auto"/>
        <w:rPr>
          <w:lang w:val="en-US"/>
        </w:rPr>
      </w:pPr>
    </w:p>
    <w:p w14:paraId="78BCE24E" w14:textId="21C9B8A5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>Factor loadings (pattern matrix) and unique variances</w:t>
      </w:r>
    </w:p>
    <w:p w14:paraId="0142D57C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7C049A89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</w:t>
      </w:r>
    </w:p>
    <w:p w14:paraId="57A96537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Variable </w:t>
      </w:r>
      <w:proofErr w:type="gramStart"/>
      <w:r w:rsidRPr="000064E0">
        <w:rPr>
          <w:lang w:val="en-US"/>
        </w:rPr>
        <w:t>|  Factor</w:t>
      </w:r>
      <w:proofErr w:type="gramEnd"/>
      <w:r w:rsidRPr="000064E0">
        <w:rPr>
          <w:lang w:val="en-US"/>
        </w:rPr>
        <w:t xml:space="preserve">1 |   Uniqueness </w:t>
      </w:r>
    </w:p>
    <w:p w14:paraId="189CE67E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+----------+--------------</w:t>
      </w:r>
    </w:p>
    <w:p w14:paraId="56433EBF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1 |   0.6375 |      0.5936  </w:t>
      </w:r>
    </w:p>
    <w:p w14:paraId="6CCB1075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2 |   0.6517 |      0.5753  </w:t>
      </w:r>
    </w:p>
    <w:p w14:paraId="454347FF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3 |   0.6830 |      0.5335  </w:t>
      </w:r>
    </w:p>
    <w:p w14:paraId="412DE644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4 |   0.5928 |      0.6485  </w:t>
      </w:r>
    </w:p>
    <w:p w14:paraId="18E7965F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5 |   0.5037 |      0.7463  </w:t>
      </w:r>
    </w:p>
    <w:p w14:paraId="078081EC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6 |   0.5735 |      0.6710  </w:t>
      </w:r>
    </w:p>
    <w:p w14:paraId="6804F22E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7 |   0.5322 |      0.7168  </w:t>
      </w:r>
    </w:p>
    <w:p w14:paraId="20CBB870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8 |   0.5690 |      0.6763  </w:t>
      </w:r>
    </w:p>
    <w:p w14:paraId="426F5F7A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igds9 |   0.5653 |      0.6804  </w:t>
      </w:r>
    </w:p>
    <w:p w14:paraId="1D182B0C" w14:textId="45AEAD67" w:rsidR="00AD7D1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</w:t>
      </w:r>
    </w:p>
    <w:p w14:paraId="1A62CACA" w14:textId="77777777" w:rsidR="00AD7D10" w:rsidRDefault="00AD7D10">
      <w:pPr>
        <w:rPr>
          <w:lang w:val="en-US"/>
        </w:rPr>
      </w:pPr>
      <w:r>
        <w:rPr>
          <w:lang w:val="en-US"/>
        </w:rPr>
        <w:br w:type="page"/>
      </w:r>
    </w:p>
    <w:p w14:paraId="1F6BC405" w14:textId="2BBEFCB9" w:rsidR="00AD7D10" w:rsidRPr="00AD7D10" w:rsidRDefault="00AD7D10" w:rsidP="00AD7D10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>For the Social Media</w:t>
      </w:r>
      <w:r w:rsidRPr="00AD7D10">
        <w:rPr>
          <w:lang w:val="en-US"/>
        </w:rPr>
        <w:t xml:space="preserve"> Disorder Scale</w:t>
      </w:r>
      <w:r>
        <w:rPr>
          <w:lang w:val="en-US"/>
        </w:rPr>
        <w:t xml:space="preserve"> (SMDS)</w:t>
      </w:r>
    </w:p>
    <w:p w14:paraId="6F7F67CF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. factor smds1 smds2 smds3 smds4 smds5 smds6 smds7 smds8 smds9, </w:t>
      </w:r>
      <w:proofErr w:type="spellStart"/>
      <w:r w:rsidRPr="000064E0">
        <w:rPr>
          <w:lang w:val="en-US"/>
        </w:rPr>
        <w:t>pcf</w:t>
      </w:r>
      <w:proofErr w:type="spellEnd"/>
    </w:p>
    <w:p w14:paraId="05BE6B03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>(</w:t>
      </w:r>
      <w:proofErr w:type="spellStart"/>
      <w:r w:rsidRPr="000064E0">
        <w:rPr>
          <w:lang w:val="en-US"/>
        </w:rPr>
        <w:t>obs</w:t>
      </w:r>
      <w:proofErr w:type="spellEnd"/>
      <w:r w:rsidRPr="000064E0">
        <w:rPr>
          <w:lang w:val="en-US"/>
        </w:rPr>
        <w:t>=6,735)</w:t>
      </w:r>
    </w:p>
    <w:p w14:paraId="751BFA79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4D64F07D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Factor analysis/correlation                      Number of </w:t>
      </w:r>
      <w:proofErr w:type="spellStart"/>
      <w:r w:rsidRPr="000064E0">
        <w:rPr>
          <w:lang w:val="en-US"/>
        </w:rPr>
        <w:t>obs</w:t>
      </w:r>
      <w:proofErr w:type="spellEnd"/>
      <w:r w:rsidRPr="000064E0">
        <w:rPr>
          <w:lang w:val="en-US"/>
        </w:rPr>
        <w:t xml:space="preserve">    =      6,735</w:t>
      </w:r>
    </w:p>
    <w:p w14:paraId="346AC10E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Method: principal-component factors          Retained factors =          1</w:t>
      </w:r>
    </w:p>
    <w:p w14:paraId="7E7D0129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Rotation: (</w:t>
      </w:r>
      <w:proofErr w:type="gramStart"/>
      <w:r w:rsidRPr="000064E0">
        <w:rPr>
          <w:lang w:val="en-US"/>
        </w:rPr>
        <w:t xml:space="preserve">unrotated)   </w:t>
      </w:r>
      <w:proofErr w:type="gramEnd"/>
      <w:r w:rsidRPr="000064E0">
        <w:rPr>
          <w:lang w:val="en-US"/>
        </w:rPr>
        <w:t xml:space="preserve">                     Number of params =          9</w:t>
      </w:r>
    </w:p>
    <w:p w14:paraId="1CA28240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216B8A93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-----------------------------------</w:t>
      </w:r>
    </w:p>
    <w:p w14:paraId="35AFDB2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</w:t>
      </w:r>
      <w:proofErr w:type="gramStart"/>
      <w:r w:rsidRPr="000064E0">
        <w:rPr>
          <w:lang w:val="en-US"/>
        </w:rPr>
        <w:t>Factor  |</w:t>
      </w:r>
      <w:proofErr w:type="gramEnd"/>
      <w:r w:rsidRPr="000064E0">
        <w:rPr>
          <w:lang w:val="en-US"/>
        </w:rPr>
        <w:t xml:space="preserve">   Eigenvalue   Difference        Proportion   Cumulative</w:t>
      </w:r>
    </w:p>
    <w:p w14:paraId="36775863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+------------------------------------------------------------</w:t>
      </w:r>
    </w:p>
    <w:p w14:paraId="1B86930D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1  |</w:t>
      </w:r>
      <w:proofErr w:type="gramEnd"/>
      <w:r w:rsidRPr="000064E0">
        <w:rPr>
          <w:lang w:val="en-US"/>
        </w:rPr>
        <w:t xml:space="preserve">      3.58688      2.73613            0.3985       0.3985</w:t>
      </w:r>
    </w:p>
    <w:p w14:paraId="14C41F56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2  |</w:t>
      </w:r>
      <w:proofErr w:type="gramEnd"/>
      <w:r w:rsidRPr="000064E0">
        <w:rPr>
          <w:lang w:val="en-US"/>
        </w:rPr>
        <w:t xml:space="preserve">      0.85074      0.03747            0.0945       0.4931</w:t>
      </w:r>
    </w:p>
    <w:p w14:paraId="42F2CFE7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3  |</w:t>
      </w:r>
      <w:proofErr w:type="gramEnd"/>
      <w:r w:rsidRPr="000064E0">
        <w:rPr>
          <w:lang w:val="en-US"/>
        </w:rPr>
        <w:t xml:space="preserve">      0.81327      0.08426            0.0904       0.5834</w:t>
      </w:r>
    </w:p>
    <w:p w14:paraId="781EAA74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4  |</w:t>
      </w:r>
      <w:proofErr w:type="gramEnd"/>
      <w:r w:rsidRPr="000064E0">
        <w:rPr>
          <w:lang w:val="en-US"/>
        </w:rPr>
        <w:t xml:space="preserve">      0.72901      0.01923            0.0810       0.6644</w:t>
      </w:r>
    </w:p>
    <w:p w14:paraId="4B7E26AA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5  |</w:t>
      </w:r>
      <w:proofErr w:type="gramEnd"/>
      <w:r w:rsidRPr="000064E0">
        <w:rPr>
          <w:lang w:val="en-US"/>
        </w:rPr>
        <w:t xml:space="preserve">      0.70977      0.07930            0.0789       0.7433</w:t>
      </w:r>
    </w:p>
    <w:p w14:paraId="419E31C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6  |</w:t>
      </w:r>
      <w:proofErr w:type="gramEnd"/>
      <w:r w:rsidRPr="000064E0">
        <w:rPr>
          <w:lang w:val="en-US"/>
        </w:rPr>
        <w:t xml:space="preserve">      0.63047      0.02002            0.0701       0.8133</w:t>
      </w:r>
    </w:p>
    <w:p w14:paraId="6CE8A051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7  |</w:t>
      </w:r>
      <w:proofErr w:type="gramEnd"/>
      <w:r w:rsidRPr="000064E0">
        <w:rPr>
          <w:lang w:val="en-US"/>
        </w:rPr>
        <w:t xml:space="preserve">      0.61046      0.05014            0.0678       0.8812</w:t>
      </w:r>
    </w:p>
    <w:p w14:paraId="335B3B63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8  |</w:t>
      </w:r>
      <w:proofErr w:type="gramEnd"/>
      <w:r w:rsidRPr="000064E0">
        <w:rPr>
          <w:lang w:val="en-US"/>
        </w:rPr>
        <w:t xml:space="preserve">      0.56032      0.05124            0.0623       0.9434</w:t>
      </w:r>
    </w:p>
    <w:p w14:paraId="4E021776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Factor</w:t>
      </w:r>
      <w:proofErr w:type="gramStart"/>
      <w:r w:rsidRPr="000064E0">
        <w:rPr>
          <w:lang w:val="en-US"/>
        </w:rPr>
        <w:t>9  |</w:t>
      </w:r>
      <w:proofErr w:type="gramEnd"/>
      <w:r w:rsidRPr="000064E0">
        <w:rPr>
          <w:lang w:val="en-US"/>
        </w:rPr>
        <w:t xml:space="preserve">      0.50908            .            0.0566       1.0000</w:t>
      </w:r>
    </w:p>
    <w:p w14:paraId="414AE32F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-----------------------------------</w:t>
      </w:r>
    </w:p>
    <w:p w14:paraId="70FA4954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LR test: independent vs. saturated:  chi2(36) = 1.3e+04 Prob&gt;chi2 = 0.0000</w:t>
      </w:r>
    </w:p>
    <w:p w14:paraId="4CDC11C1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1BCF3FD0" w14:textId="77777777" w:rsidR="000064E0" w:rsidRDefault="000064E0" w:rsidP="000064E0">
      <w:pPr>
        <w:spacing w:after="0" w:line="240" w:lineRule="auto"/>
        <w:rPr>
          <w:lang w:val="en-US"/>
        </w:rPr>
      </w:pPr>
    </w:p>
    <w:p w14:paraId="31A1E4DE" w14:textId="24EFBA6A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>Factor loadings (pattern matrix) and unique variances</w:t>
      </w:r>
    </w:p>
    <w:p w14:paraId="2AD5E4A1" w14:textId="77777777" w:rsidR="000064E0" w:rsidRPr="000064E0" w:rsidRDefault="000064E0" w:rsidP="005C534D">
      <w:pPr>
        <w:spacing w:after="0" w:line="240" w:lineRule="auto"/>
        <w:rPr>
          <w:lang w:val="en-US"/>
        </w:rPr>
      </w:pPr>
    </w:p>
    <w:p w14:paraId="6AB0AF01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</w:t>
      </w:r>
    </w:p>
    <w:p w14:paraId="1736B440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Variable </w:t>
      </w:r>
      <w:proofErr w:type="gramStart"/>
      <w:r w:rsidRPr="000064E0">
        <w:rPr>
          <w:lang w:val="en-US"/>
        </w:rPr>
        <w:t>|  Factor</w:t>
      </w:r>
      <w:proofErr w:type="gramEnd"/>
      <w:r w:rsidRPr="000064E0">
        <w:rPr>
          <w:lang w:val="en-US"/>
        </w:rPr>
        <w:t xml:space="preserve">1 |   Uniqueness </w:t>
      </w:r>
    </w:p>
    <w:p w14:paraId="28ADAA8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+----------+--------------</w:t>
      </w:r>
    </w:p>
    <w:p w14:paraId="2973EE7C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1 |   0.6758 |      0.5433  </w:t>
      </w:r>
    </w:p>
    <w:p w14:paraId="5F90E509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2 |   0.6425 |      0.5872  </w:t>
      </w:r>
    </w:p>
    <w:p w14:paraId="54AF69E1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3 |   0.6721 |      0.5482  </w:t>
      </w:r>
    </w:p>
    <w:p w14:paraId="687DADE2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4 |   0.5356 |      0.7131  </w:t>
      </w:r>
    </w:p>
    <w:p w14:paraId="3884AC71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5 |   0.5629 |      0.6831  </w:t>
      </w:r>
    </w:p>
    <w:p w14:paraId="54D82FC2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6 |   0.6288 |      0.6046  </w:t>
      </w:r>
    </w:p>
    <w:p w14:paraId="04AD14F9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7 |   0.6446 |      0.5845  </w:t>
      </w:r>
    </w:p>
    <w:p w14:paraId="7F0A52B8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8 |   0.6349 |      0.5970  </w:t>
      </w:r>
    </w:p>
    <w:p w14:paraId="4A145ADF" w14:textId="77777777" w:rsidR="000064E0" w:rsidRPr="000064E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       smds9 |   0.6693 |      0.5520  </w:t>
      </w:r>
    </w:p>
    <w:p w14:paraId="19FDD92B" w14:textId="09EF0AEF" w:rsidR="00AD7D10" w:rsidRDefault="000064E0" w:rsidP="005C534D">
      <w:pPr>
        <w:spacing w:after="0" w:line="240" w:lineRule="auto"/>
        <w:rPr>
          <w:lang w:val="en-US"/>
        </w:rPr>
      </w:pPr>
      <w:r w:rsidRPr="000064E0">
        <w:rPr>
          <w:lang w:val="en-US"/>
        </w:rPr>
        <w:t xml:space="preserve">    ---------------------------------------</w:t>
      </w:r>
    </w:p>
    <w:p w14:paraId="2D84731F" w14:textId="750C783C" w:rsidR="005C534D" w:rsidRDefault="005C534D">
      <w:pPr>
        <w:rPr>
          <w:b/>
          <w:lang w:val="en-US"/>
        </w:rPr>
      </w:pPr>
      <w:r>
        <w:rPr>
          <w:lang w:val="en-US"/>
        </w:rPr>
        <w:br w:type="page"/>
      </w:r>
    </w:p>
    <w:p w14:paraId="46DCBF6E" w14:textId="77777777" w:rsidR="005C534D" w:rsidRPr="005C534D" w:rsidRDefault="005C534D" w:rsidP="005C534D">
      <w:pPr>
        <w:rPr>
          <w:lang w:val="en-US"/>
        </w:rPr>
      </w:pPr>
      <w:r w:rsidRPr="005C534D">
        <w:rPr>
          <w:noProof/>
          <w:lang w:val="de-CH" w:eastAsia="de-CH"/>
        </w:rPr>
        <w:lastRenderedPageBreak/>
        <w:drawing>
          <wp:inline distT="0" distB="0" distL="0" distR="0" wp14:anchorId="6B8470A0" wp14:editId="52E1AB13">
            <wp:extent cx="5760720" cy="4128135"/>
            <wp:effectExtent l="0" t="0" r="0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44968" w14:textId="377BDF9A" w:rsidR="00115476" w:rsidRPr="00115476" w:rsidRDefault="00115476" w:rsidP="00F450C3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Fig A1. </w:t>
      </w:r>
      <w:r w:rsidRPr="00115476">
        <w:rPr>
          <w:lang w:val="en-US"/>
        </w:rPr>
        <w:t xml:space="preserve">Graphical </w:t>
      </w:r>
      <w:r w:rsidR="00A712FA">
        <w:rPr>
          <w:lang w:val="en-US"/>
        </w:rPr>
        <w:t>representation</w:t>
      </w:r>
      <w:r w:rsidRPr="00115476">
        <w:rPr>
          <w:lang w:val="en-US"/>
        </w:rPr>
        <w:t xml:space="preserve"> of the </w:t>
      </w:r>
      <w:r w:rsidR="00A712FA">
        <w:rPr>
          <w:lang w:val="en-US"/>
        </w:rPr>
        <w:t xml:space="preserve">implemented </w:t>
      </w:r>
      <w:r w:rsidRPr="00115476">
        <w:rPr>
          <w:lang w:val="en-US"/>
        </w:rPr>
        <w:t>model</w:t>
      </w:r>
    </w:p>
    <w:p w14:paraId="253782F2" w14:textId="6ACBF4DC" w:rsidR="005C534D" w:rsidRPr="00115476" w:rsidRDefault="005C534D" w:rsidP="00F450C3">
      <w:pPr>
        <w:spacing w:after="0" w:line="360" w:lineRule="auto"/>
        <w:jc w:val="both"/>
        <w:rPr>
          <w:sz w:val="18"/>
          <w:lang w:val="en-US"/>
        </w:rPr>
      </w:pPr>
      <w:r w:rsidRPr="00115476">
        <w:rPr>
          <w:i/>
          <w:sz w:val="18"/>
          <w:lang w:val="en-US"/>
        </w:rPr>
        <w:t>Note:</w:t>
      </w:r>
      <w:r w:rsidRPr="00115476">
        <w:rPr>
          <w:sz w:val="18"/>
          <w:lang w:val="en-US"/>
        </w:rPr>
        <w:t xml:space="preserve"> PIG = problematic </w:t>
      </w:r>
      <w:r w:rsidR="000512FF">
        <w:rPr>
          <w:sz w:val="18"/>
          <w:lang w:val="en-US"/>
        </w:rPr>
        <w:t>i</w:t>
      </w:r>
      <w:r w:rsidRPr="00115476">
        <w:rPr>
          <w:sz w:val="18"/>
          <w:lang w:val="en-US"/>
        </w:rPr>
        <w:t xml:space="preserve">nternet gaming; PSMU = problematic social media use; RI = random intercept. Within class level (top); between class level (bottom). </w:t>
      </w:r>
    </w:p>
    <w:p w14:paraId="1DA8B069" w14:textId="38ED39FC" w:rsidR="005C534D" w:rsidRPr="00115476" w:rsidRDefault="005C534D" w:rsidP="00F450C3">
      <w:pPr>
        <w:spacing w:after="0" w:line="360" w:lineRule="auto"/>
        <w:jc w:val="both"/>
        <w:rPr>
          <w:sz w:val="18"/>
          <w:lang w:val="en-US"/>
        </w:rPr>
      </w:pPr>
      <w:r w:rsidRPr="00115476">
        <w:rPr>
          <w:sz w:val="18"/>
          <w:lang w:val="en-US"/>
        </w:rPr>
        <w:t xml:space="preserve">PIG[X] and PSMU[X] represent the nine dichotomous PIG and PSMU items (X </w:t>
      </w:r>
      <w:r w:rsidRPr="00115476">
        <w:rPr>
          <w:sz w:val="18"/>
          <w:lang w:val="az-Cyrl-AZ"/>
        </w:rPr>
        <w:t>є</w:t>
      </w:r>
      <w:r w:rsidRPr="00115476">
        <w:rPr>
          <w:sz w:val="18"/>
          <w:lang w:val="en-US"/>
        </w:rPr>
        <w:t xml:space="preserve"> {1,2,3,4,5,6,7,8,9}). </w:t>
      </w:r>
      <w:proofErr w:type="spellStart"/>
      <w:r w:rsidRPr="00115476">
        <w:rPr>
          <w:sz w:val="18"/>
          <w:lang w:val="fr-CH"/>
        </w:rPr>
        <w:t>Effect</w:t>
      </w:r>
      <w:proofErr w:type="spellEnd"/>
      <w:r w:rsidRPr="00115476">
        <w:rPr>
          <w:sz w:val="18"/>
          <w:lang w:val="fr-CH"/>
        </w:rPr>
        <w:t xml:space="preserve"> </w:t>
      </w:r>
      <w:proofErr w:type="spellStart"/>
      <w:proofErr w:type="gramStart"/>
      <w:r w:rsidRPr="00115476">
        <w:rPr>
          <w:sz w:val="18"/>
          <w:lang w:val="fr-CH"/>
        </w:rPr>
        <w:t>constraints</w:t>
      </w:r>
      <w:proofErr w:type="spellEnd"/>
      <w:r w:rsidRPr="00115476">
        <w:rPr>
          <w:sz w:val="18"/>
          <w:lang w:val="fr-CH"/>
        </w:rPr>
        <w:t>:</w:t>
      </w:r>
      <w:proofErr w:type="gramEnd"/>
      <w:r w:rsidRPr="00115476">
        <w:rPr>
          <w:sz w:val="18"/>
          <w:lang w:val="fr-CH"/>
        </w:rPr>
        <w:t xml:space="preserve"> </w:t>
      </w:r>
      <w:proofErr w:type="spellStart"/>
      <w:r w:rsidRPr="00115476">
        <w:rPr>
          <w:sz w:val="18"/>
          <w:lang w:val="fr-CH"/>
        </w:rPr>
        <w:t>c</w:t>
      </w:r>
      <w:r w:rsidRPr="00115476">
        <w:rPr>
          <w:sz w:val="18"/>
          <w:vertAlign w:val="subscript"/>
          <w:lang w:val="fr-CH"/>
        </w:rPr>
        <w:t>nm</w:t>
      </w:r>
      <w:proofErr w:type="spellEnd"/>
      <w:r w:rsidRPr="00115476">
        <w:rPr>
          <w:sz w:val="18"/>
          <w:vertAlign w:val="superscript"/>
          <w:lang w:val="fr-CH"/>
        </w:rPr>
        <w:t>[X]</w:t>
      </w:r>
      <w:r w:rsidRPr="00115476">
        <w:rPr>
          <w:sz w:val="18"/>
          <w:lang w:val="fr-CH"/>
        </w:rPr>
        <w:t xml:space="preserve"> = </w:t>
      </w:r>
      <w:proofErr w:type="spellStart"/>
      <w:r w:rsidRPr="00115476">
        <w:rPr>
          <w:sz w:val="18"/>
          <w:lang w:val="fr-CH"/>
        </w:rPr>
        <w:t>c</w:t>
      </w:r>
      <w:r w:rsidRPr="00115476">
        <w:rPr>
          <w:sz w:val="18"/>
          <w:vertAlign w:val="subscript"/>
          <w:lang w:val="fr-CH"/>
        </w:rPr>
        <w:t>nm</w:t>
      </w:r>
      <w:proofErr w:type="spellEnd"/>
      <w:r w:rsidRPr="00115476">
        <w:rPr>
          <w:sz w:val="18"/>
          <w:vertAlign w:val="superscript"/>
          <w:lang w:val="fr-CH"/>
        </w:rPr>
        <w:t>[Y]</w:t>
      </w:r>
      <w:r w:rsidRPr="00115476">
        <w:rPr>
          <w:sz w:val="18"/>
          <w:lang w:val="fr-CH"/>
        </w:rPr>
        <w:t>, c</w:t>
      </w:r>
      <w:r w:rsidRPr="00115476">
        <w:rPr>
          <w:sz w:val="18"/>
          <w:vertAlign w:val="subscript"/>
          <w:lang w:val="fr-CH"/>
        </w:rPr>
        <w:t>l</w:t>
      </w:r>
      <w:r w:rsidRPr="00115476">
        <w:rPr>
          <w:sz w:val="18"/>
          <w:vertAlign w:val="superscript"/>
          <w:lang w:val="fr-CH"/>
        </w:rPr>
        <w:t>[X]</w:t>
      </w:r>
      <w:r w:rsidRPr="00115476">
        <w:rPr>
          <w:sz w:val="18"/>
          <w:lang w:val="fr-CH"/>
        </w:rPr>
        <w:t xml:space="preserve"> = c</w:t>
      </w:r>
      <w:r w:rsidRPr="00115476">
        <w:rPr>
          <w:sz w:val="18"/>
          <w:vertAlign w:val="subscript"/>
          <w:lang w:val="fr-CH"/>
        </w:rPr>
        <w:t>l</w:t>
      </w:r>
      <w:r w:rsidRPr="00115476">
        <w:rPr>
          <w:sz w:val="18"/>
          <w:vertAlign w:val="superscript"/>
          <w:lang w:val="fr-CH"/>
        </w:rPr>
        <w:t>[Y]</w:t>
      </w:r>
      <w:r w:rsidRPr="00115476">
        <w:rPr>
          <w:sz w:val="18"/>
          <w:lang w:val="fr-CH"/>
        </w:rPr>
        <w:t xml:space="preserve">, n </w:t>
      </w:r>
      <w:r w:rsidRPr="00115476">
        <w:rPr>
          <w:sz w:val="18"/>
          <w:lang w:val="az-Cyrl-AZ"/>
        </w:rPr>
        <w:t>є</w:t>
      </w:r>
      <w:r w:rsidRPr="00115476">
        <w:rPr>
          <w:sz w:val="18"/>
          <w:lang w:val="fr-CH"/>
        </w:rPr>
        <w:t xml:space="preserve"> {1,2,3,4,5}, m </w:t>
      </w:r>
      <w:r w:rsidRPr="00115476">
        <w:rPr>
          <w:sz w:val="18"/>
          <w:lang w:val="az-Cyrl-AZ"/>
        </w:rPr>
        <w:t>є</w:t>
      </w:r>
      <w:r w:rsidRPr="00115476">
        <w:rPr>
          <w:sz w:val="18"/>
          <w:lang w:val="fr-CH"/>
        </w:rPr>
        <w:t xml:space="preserve"> {1,2}, l </w:t>
      </w:r>
      <w:r w:rsidRPr="00115476">
        <w:rPr>
          <w:sz w:val="18"/>
          <w:lang w:val="az-Cyrl-AZ"/>
        </w:rPr>
        <w:t>є</w:t>
      </w:r>
      <w:r w:rsidRPr="00115476">
        <w:rPr>
          <w:sz w:val="18"/>
          <w:lang w:val="fr-CH"/>
        </w:rPr>
        <w:t xml:space="preserve"> {6,7}, X,Y </w:t>
      </w:r>
      <w:r w:rsidRPr="00115476">
        <w:rPr>
          <w:sz w:val="18"/>
          <w:lang w:val="az-Cyrl-AZ"/>
        </w:rPr>
        <w:t>є</w:t>
      </w:r>
      <w:r w:rsidRPr="00115476">
        <w:rPr>
          <w:sz w:val="18"/>
          <w:lang w:val="fr-CH"/>
        </w:rPr>
        <w:t xml:space="preserve"> {1,2,3,4,5,6,7,8,9}. </w:t>
      </w:r>
      <w:r w:rsidRPr="00115476">
        <w:rPr>
          <w:sz w:val="18"/>
          <w:lang w:val="en-US"/>
        </w:rPr>
        <w:t>For models with interactions, an additional independent variable act</w:t>
      </w:r>
      <w:r w:rsidR="00115476" w:rsidRPr="00115476">
        <w:rPr>
          <w:sz w:val="18"/>
          <w:lang w:val="en-US"/>
        </w:rPr>
        <w:t>s</w:t>
      </w:r>
      <w:r w:rsidRPr="00115476">
        <w:rPr>
          <w:sz w:val="18"/>
          <w:lang w:val="en-US"/>
        </w:rPr>
        <w:t xml:space="preserve"> on PIG[X] and PSMU[X]. For illustration purpose</w:t>
      </w:r>
      <w:r w:rsidR="00115476" w:rsidRPr="00115476">
        <w:rPr>
          <w:sz w:val="18"/>
          <w:lang w:val="en-US"/>
        </w:rPr>
        <w:t>s,</w:t>
      </w:r>
      <w:r w:rsidRPr="00115476">
        <w:rPr>
          <w:sz w:val="18"/>
          <w:lang w:val="en-US"/>
        </w:rPr>
        <w:t xml:space="preserve"> grade is shown as single predictor but implemented as four dummy coded predictors.</w:t>
      </w:r>
    </w:p>
    <w:p w14:paraId="5CDDC6AD" w14:textId="7F0C9538" w:rsidR="00115476" w:rsidRDefault="00115476">
      <w:pPr>
        <w:rPr>
          <w:lang w:val="en-US"/>
        </w:rPr>
      </w:pPr>
      <w:r>
        <w:rPr>
          <w:lang w:val="en-US"/>
        </w:rPr>
        <w:br w:type="page"/>
      </w:r>
    </w:p>
    <w:p w14:paraId="23512BC6" w14:textId="2A954337" w:rsidR="00C10D71" w:rsidRDefault="00C10D71" w:rsidP="00F450C3">
      <w:pPr>
        <w:spacing w:line="360" w:lineRule="auto"/>
        <w:rPr>
          <w:lang w:val="en-GB"/>
        </w:rPr>
      </w:pPr>
      <w:r w:rsidRPr="00C10D71">
        <w:rPr>
          <w:b/>
          <w:lang w:val="en-US"/>
        </w:rPr>
        <w:lastRenderedPageBreak/>
        <w:t>Table A2</w:t>
      </w:r>
      <w:r>
        <w:rPr>
          <w:lang w:val="en-US"/>
        </w:rPr>
        <w:t xml:space="preserve"> M</w:t>
      </w:r>
      <w:r w:rsidRPr="00854718">
        <w:rPr>
          <w:lang w:val="en-US"/>
        </w:rPr>
        <w:t>odel</w:t>
      </w:r>
      <w:r>
        <w:rPr>
          <w:lang w:val="en-US"/>
        </w:rPr>
        <w:t xml:space="preserve"> o</w:t>
      </w:r>
      <w:r w:rsidRPr="00854718">
        <w:rPr>
          <w:lang w:val="en-US"/>
        </w:rPr>
        <w:t>f</w:t>
      </w:r>
      <w:r>
        <w:rPr>
          <w:lang w:val="en-US"/>
        </w:rPr>
        <w:t xml:space="preserve"> three</w:t>
      </w:r>
      <w:r w:rsidRPr="00854718">
        <w:rPr>
          <w:lang w:val="en-US"/>
        </w:rPr>
        <w:t xml:space="preserve"> bullying victimization</w:t>
      </w:r>
      <w:r>
        <w:rPr>
          <w:lang w:val="en-US"/>
        </w:rPr>
        <w:t xml:space="preserve"> </w:t>
      </w:r>
      <w:r w:rsidR="000D6096">
        <w:rPr>
          <w:lang w:val="en-US"/>
        </w:rPr>
        <w:t>forms</w:t>
      </w:r>
      <w:r w:rsidRPr="00854718">
        <w:rPr>
          <w:lang w:val="en-US"/>
        </w:rPr>
        <w:t xml:space="preserve"> and gender, grade, school type and </w:t>
      </w:r>
      <w:r w:rsidRPr="00854718">
        <w:rPr>
          <w:lang w:val="en-GB"/>
        </w:rPr>
        <w:t>mental health probl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5"/>
        <w:gridCol w:w="2127"/>
        <w:gridCol w:w="992"/>
        <w:gridCol w:w="2126"/>
        <w:gridCol w:w="982"/>
      </w:tblGrid>
      <w:tr w:rsidR="00C10D71" w:rsidRPr="00D30339" w14:paraId="4C78C842" w14:textId="77777777" w:rsidTr="00C10D71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B27A7" w14:textId="77777777" w:rsidR="00C10D71" w:rsidRPr="00D30339" w:rsidRDefault="00C10D71" w:rsidP="00C10D7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462B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CFE65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84288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2D15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SMU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731A7" w14:textId="77777777" w:rsidR="00C10D71" w:rsidRPr="00D30339" w:rsidRDefault="00C10D71" w:rsidP="00C10D7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10D71" w:rsidRPr="00D30339" w14:paraId="110F9129" w14:textId="77777777" w:rsidTr="00C10D71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757BA" w14:textId="77777777" w:rsidR="00C10D71" w:rsidRPr="00D30339" w:rsidRDefault="00C10D71" w:rsidP="00C10D7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D6CE9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OR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lower/ upper leve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80787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59A8F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OR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lower/ upper level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75BF5" w14:textId="77777777" w:rsidR="00C10D71" w:rsidRPr="00D30339" w:rsidRDefault="00C10D71" w:rsidP="00C10D7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C10D71" w:rsidRPr="00D30339" w14:paraId="0B105346" w14:textId="77777777" w:rsidTr="00C10D71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14CF1" w14:textId="69248057" w:rsidR="00C10D71" w:rsidRPr="00D30339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irect b</w:t>
            </w:r>
            <w:r w:rsidR="00C10D71"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lly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16ED3" w14:textId="5FCFCE89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5741D" w14:textId="439E19B0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43FBE" w14:textId="4A3467C1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E599A" w14:textId="0CD3B043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6</w:t>
            </w:r>
          </w:p>
        </w:tc>
      </w:tr>
      <w:tr w:rsidR="00D96203" w:rsidRPr="00D30339" w14:paraId="39639948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45AA" w14:textId="25177A0D" w:rsidR="00D96203" w:rsidRPr="00D30339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direct bully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796C" w14:textId="688BBFBF" w:rsidR="00D96203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802E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02EF8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2F60" w14:textId="42F878CC" w:rsidR="00D96203" w:rsidRPr="00D30339" w:rsidRDefault="00D96203" w:rsidP="00C10D71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5B8E" w14:textId="7FD5474C" w:rsidR="00D96203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1CB8" w14:textId="301DB9E1" w:rsidR="00D96203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2*</w:t>
            </w:r>
          </w:p>
        </w:tc>
      </w:tr>
      <w:tr w:rsidR="00D96203" w:rsidRPr="00D30339" w14:paraId="3B593C56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0271" w14:textId="2E610A84" w:rsidR="00D96203" w:rsidRPr="00D30339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yberbully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8609" w14:textId="5447DFD2" w:rsidR="00D96203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5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802E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02EF8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F112" w14:textId="4FE34BC1" w:rsidR="00D96203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054D" w14:textId="341D25E5" w:rsidR="00D96203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4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292" w14:textId="7617EA0A" w:rsidR="00D96203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C10D71" w:rsidRPr="00D30339" w14:paraId="1AEF0002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4E3E" w14:textId="77777777" w:rsidR="00C10D71" w:rsidRPr="00D30339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61A4" w14:textId="653D2DA1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.2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4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802E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950C4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7E23" w14:textId="5481B2DB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C8F9" w14:textId="5D43A29F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E481" w14:textId="32B33642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C10D71" w:rsidRPr="00D30339" w14:paraId="091A77D4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3851" w14:textId="77777777" w:rsidR="00C10D71" w:rsidRPr="00D30339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5 vs.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5257" w14:textId="2064BE8E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C86B" w14:textId="7819E46F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9188" w14:textId="1739199A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CE04" w14:textId="2EA4C217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4</w:t>
            </w:r>
          </w:p>
        </w:tc>
      </w:tr>
      <w:tr w:rsidR="00C10D71" w:rsidRPr="00D30339" w14:paraId="543E407D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A39B" w14:textId="77777777" w:rsidR="00C10D71" w:rsidRPr="00D30339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55DE" w14:textId="53EF15BE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CFFB" w14:textId="713605AA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C214" w14:textId="0497F1B4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3057" w14:textId="39B9FBFE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C10D71" w:rsidRPr="00D30339" w14:paraId="06B45132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CECD" w14:textId="77777777" w:rsidR="00C10D71" w:rsidRPr="00D30339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950A" w14:textId="1621F0CB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A988" w14:textId="22C5C353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747D" w14:textId="021DD7A1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AE16" w14:textId="06F0E3B9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9</w:t>
            </w:r>
          </w:p>
        </w:tc>
      </w:tr>
      <w:tr w:rsidR="00C10D71" w:rsidRPr="00D30339" w14:paraId="0A337A1E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9E6A" w14:textId="77777777" w:rsidR="00C10D71" w:rsidRPr="00D30339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2BA3" w14:textId="2F1F5C43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6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F1F8" w14:textId="3B2F31EB" w:rsidR="00C10D71" w:rsidRPr="00D96203" w:rsidRDefault="00D96203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8432" w14:textId="6CC22E43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487B" w14:textId="7075BF31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9</w:t>
            </w:r>
          </w:p>
        </w:tc>
      </w:tr>
      <w:tr w:rsidR="00C10D71" w:rsidRPr="00D30339" w14:paraId="4190494E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85CC" w14:textId="77777777" w:rsidR="00C10D71" w:rsidRPr="00D30339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C618" w14:textId="1F49CE9B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383F" w14:textId="754F5875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A532" w14:textId="7705E34B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66FA" w14:textId="78798737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C10D71" w:rsidRPr="00D30339" w14:paraId="3388AABB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0FEC" w14:textId="77777777" w:rsidR="00C10D71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C1BB" w14:textId="6D87D2FE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D31D" w14:textId="765D02B6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D181" w14:textId="05BD7E26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3720" w14:textId="519D1F11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9</w:t>
            </w:r>
          </w:p>
        </w:tc>
      </w:tr>
      <w:tr w:rsidR="00C10D71" w:rsidRPr="00D30339" w14:paraId="46793907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9530" w14:textId="77777777" w:rsidR="00C10D71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1054" w14:textId="0EB64D71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41B4" w14:textId="1B931A7F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7267" w14:textId="1536C6D8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B55A" w14:textId="32D3B0F8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10D71" w:rsidRPr="00D30339" w14:paraId="50FAAF7B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9AC9" w14:textId="77777777" w:rsidR="00C10D71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D14F" w14:textId="02C5A293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97B2" w14:textId="007FB6C4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52E5" w14:textId="64F05F9A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DCC1" w14:textId="749089BC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84</w:t>
            </w:r>
          </w:p>
        </w:tc>
      </w:tr>
      <w:tr w:rsidR="00C10D71" w:rsidRPr="00D30339" w14:paraId="4B01A3B8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D395" w14:textId="77777777" w:rsidR="00C10D71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C30F" w14:textId="72FA8F8E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FEAC" w14:textId="4CD99F15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FFB9" w14:textId="6C58FBCA" w:rsidR="00C10D71" w:rsidRPr="00D96203" w:rsidRDefault="000E4ABF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4423" w14:textId="2CC06946" w:rsidR="00C10D71" w:rsidRPr="00D96203" w:rsidRDefault="000E4ABF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4</w:t>
            </w:r>
          </w:p>
        </w:tc>
      </w:tr>
      <w:tr w:rsidR="00C10D71" w:rsidRPr="00D30339" w14:paraId="4EB17416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9BBF" w14:textId="77777777" w:rsidR="00C10D71" w:rsidRDefault="00C10D71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A6F6" w14:textId="11623699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717A4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7A4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E429" w14:textId="0162E149" w:rsidR="00C10D71" w:rsidRPr="00D96203" w:rsidRDefault="00D45F1A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ECF5" w14:textId="15DAF5ED" w:rsidR="00C10D71" w:rsidRPr="00D96203" w:rsidRDefault="000E4ABF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5AC9" w14:textId="40B5B8E4" w:rsidR="00C10D71" w:rsidRPr="00D96203" w:rsidRDefault="000E4ABF" w:rsidP="00C10D71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8</w:t>
            </w:r>
          </w:p>
        </w:tc>
      </w:tr>
      <w:tr w:rsidR="000D6096" w:rsidRPr="00D30339" w14:paraId="783AB619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B103" w14:textId="6F86991C" w:rsidR="000D6096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BD11" w14:textId="19ACB47F" w:rsidR="000D6096" w:rsidRPr="00D45F1A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47C" w14:textId="11952037" w:rsidR="000D6096" w:rsidRPr="00D45F1A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1D89" w14:textId="21019AAD" w:rsidR="000D6096" w:rsidRPr="000E4ABF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F1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FC38" w14:textId="55979745" w:rsidR="000D6096" w:rsidRPr="000E4ABF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560AC6D2" w14:textId="77777777" w:rsidTr="00C10D7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4A2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ental health problem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C189" w14:textId="239B99D2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962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6DAC" w14:textId="6AB16759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5592" w14:textId="43435FA4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AB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A611" w14:textId="52F7BD5C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3FF369A0" w14:textId="77777777" w:rsidTr="00C10D71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A4ED0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6A50" w14:textId="19DABCF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1568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06BBB" w14:textId="4D726C8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1A8BF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32D1B667" w14:textId="77777777" w:rsidTr="00C10D71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7E87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E89DB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B620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BE38E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5B01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6A58C50C" w14:textId="77777777" w:rsidTr="00C10D71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F68E8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85DCE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3734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AB459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5ABB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</w:tbl>
    <w:p w14:paraId="00230CD0" w14:textId="48C0089B" w:rsidR="00C10D71" w:rsidRDefault="00D96203" w:rsidP="00F450C3">
      <w:pPr>
        <w:spacing w:line="360" w:lineRule="auto"/>
        <w:rPr>
          <w:lang w:val="en-GB"/>
        </w:rPr>
      </w:pPr>
      <w:r w:rsidRPr="002A2862">
        <w:rPr>
          <w:i/>
          <w:sz w:val="18"/>
          <w:lang w:val="en-US"/>
        </w:rPr>
        <w:t>Note:</w:t>
      </w:r>
      <w:r>
        <w:rPr>
          <w:sz w:val="18"/>
          <w:lang w:val="en-US"/>
        </w:rPr>
        <w:t xml:space="preserve"> </w:t>
      </w:r>
      <w:r w:rsidRPr="00430548">
        <w:rPr>
          <w:sz w:val="18"/>
          <w:lang w:val="en-US"/>
        </w:rPr>
        <w:t>*</w:t>
      </w:r>
      <w:r w:rsidRPr="000462BD">
        <w:rPr>
          <w:i/>
          <w:sz w:val="18"/>
          <w:lang w:val="en-US"/>
        </w:rPr>
        <w:t xml:space="preserve"> p</w:t>
      </w:r>
      <w:r w:rsidRPr="00430548">
        <w:rPr>
          <w:sz w:val="18"/>
          <w:lang w:val="en-US"/>
        </w:rPr>
        <w:t xml:space="preserve"> &lt;.05</w:t>
      </w:r>
      <w:r>
        <w:rPr>
          <w:sz w:val="18"/>
          <w:lang w:val="en-US"/>
        </w:rPr>
        <w:t xml:space="preserve">, ** </w:t>
      </w:r>
      <w:r w:rsidRPr="000462BD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</w:t>
      </w:r>
      <w:r>
        <w:rPr>
          <w:sz w:val="18"/>
          <w:lang w:val="en-US"/>
        </w:rPr>
        <w:t xml:space="preserve">1, </w:t>
      </w:r>
      <w:r w:rsidRPr="00430548">
        <w:rPr>
          <w:sz w:val="18"/>
          <w:lang w:val="en-US"/>
        </w:rPr>
        <w:t>**</w:t>
      </w:r>
      <w:r>
        <w:rPr>
          <w:sz w:val="18"/>
          <w:lang w:val="en-US"/>
        </w:rPr>
        <w:t>*</w:t>
      </w:r>
      <w:r w:rsidRPr="00430548">
        <w:rPr>
          <w:sz w:val="18"/>
          <w:lang w:val="en-US"/>
        </w:rPr>
        <w:t xml:space="preserve"> </w:t>
      </w:r>
      <w:r w:rsidRPr="00D30339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01. </w:t>
      </w:r>
      <w:r w:rsidRPr="00AE0925">
        <w:rPr>
          <w:sz w:val="18"/>
          <w:vertAlign w:val="superscript"/>
          <w:lang w:val="en-US"/>
        </w:rPr>
        <w:t>a</w:t>
      </w:r>
      <w:r w:rsidRPr="00AE0925">
        <w:rPr>
          <w:sz w:val="18"/>
          <w:lang w:val="en-US"/>
        </w:rPr>
        <w:t xml:space="preserve"> small effect, </w:t>
      </w:r>
      <w:r w:rsidRPr="00AE0925">
        <w:rPr>
          <w:sz w:val="18"/>
          <w:vertAlign w:val="superscript"/>
          <w:lang w:val="en-US"/>
        </w:rPr>
        <w:t>b</w:t>
      </w:r>
      <w:r w:rsidRPr="00AE0925">
        <w:rPr>
          <w:sz w:val="18"/>
          <w:lang w:val="en-US"/>
        </w:rPr>
        <w:t xml:space="preserve"> medium effect, </w:t>
      </w:r>
      <w:r w:rsidRPr="00AE0925">
        <w:rPr>
          <w:sz w:val="18"/>
          <w:vertAlign w:val="superscript"/>
          <w:lang w:val="en-US"/>
        </w:rPr>
        <w:t>c</w:t>
      </w:r>
      <w:r w:rsidRPr="00AE0925">
        <w:rPr>
          <w:sz w:val="18"/>
          <w:lang w:val="en-US"/>
        </w:rPr>
        <w:t xml:space="preserve"> large effect</w:t>
      </w:r>
      <w:r>
        <w:rPr>
          <w:sz w:val="18"/>
          <w:lang w:val="en-US"/>
        </w:rPr>
        <w:t xml:space="preserve">. </w:t>
      </w:r>
      <w:r w:rsidRPr="002A2862">
        <w:rPr>
          <w:i/>
          <w:sz w:val="18"/>
          <w:lang w:val="en-US"/>
        </w:rPr>
        <w:t xml:space="preserve">OR </w:t>
      </w:r>
      <w:r w:rsidRPr="00567925">
        <w:rPr>
          <w:sz w:val="18"/>
          <w:lang w:val="en-US"/>
        </w:rPr>
        <w:t xml:space="preserve">= odds ratio; </w:t>
      </w:r>
      <w:bookmarkStart w:id="0" w:name="_Hlk206847091"/>
      <w:r w:rsidRPr="00567925">
        <w:rPr>
          <w:sz w:val="18"/>
          <w:lang w:val="en-US"/>
        </w:rPr>
        <w:t xml:space="preserve">PIG = problematic </w:t>
      </w:r>
      <w:r w:rsidR="00866A92">
        <w:rPr>
          <w:sz w:val="18"/>
          <w:lang w:val="en-US"/>
        </w:rPr>
        <w:t>i</w:t>
      </w:r>
      <w:r w:rsidRPr="00567925">
        <w:rPr>
          <w:sz w:val="18"/>
          <w:lang w:val="en-US"/>
        </w:rPr>
        <w:t>nternet gaming; PSMU = problematic social media use</w:t>
      </w:r>
      <w:r w:rsidRPr="004C62F5">
        <w:rPr>
          <w:sz w:val="18"/>
          <w:szCs w:val="18"/>
          <w:lang w:val="en-US"/>
        </w:rPr>
        <w:t xml:space="preserve">. </w:t>
      </w:r>
      <w:bookmarkEnd w:id="0"/>
      <w:r w:rsidRPr="00C27AAF">
        <w:rPr>
          <w:i/>
          <w:iCs/>
          <w:sz w:val="18"/>
          <w:szCs w:val="18"/>
          <w:lang w:val="en-US"/>
        </w:rPr>
        <w:t>N</w:t>
      </w:r>
      <w:r w:rsidRPr="00C27AAF">
        <w:rPr>
          <w:sz w:val="18"/>
          <w:szCs w:val="18"/>
          <w:lang w:val="en-US"/>
        </w:rPr>
        <w:t>=6,735</w:t>
      </w:r>
    </w:p>
    <w:p w14:paraId="7FA0828C" w14:textId="4F4D9829" w:rsidR="00386DFA" w:rsidRDefault="001B456A" w:rsidP="00F450C3">
      <w:pPr>
        <w:spacing w:before="240" w:after="0" w:line="360" w:lineRule="auto"/>
        <w:jc w:val="both"/>
        <w:rPr>
          <w:lang w:val="en-US"/>
        </w:rPr>
      </w:pPr>
      <w:bookmarkStart w:id="1" w:name="_Hlk206845116"/>
      <w:r>
        <w:rPr>
          <w:lang w:val="en-US"/>
        </w:rPr>
        <w:t xml:space="preserve">A model assuming </w:t>
      </w:r>
      <w:r w:rsidRPr="001B456A">
        <w:rPr>
          <w:lang w:val="en-US"/>
        </w:rPr>
        <w:t xml:space="preserve">different effects of </w:t>
      </w:r>
      <w:r>
        <w:rPr>
          <w:lang w:val="en-US"/>
        </w:rPr>
        <w:t xml:space="preserve">the three </w:t>
      </w:r>
      <w:r w:rsidRPr="001B456A">
        <w:rPr>
          <w:lang w:val="en-US"/>
        </w:rPr>
        <w:t xml:space="preserve">bullying </w:t>
      </w:r>
      <w:r>
        <w:rPr>
          <w:lang w:val="en-US"/>
        </w:rPr>
        <w:t>forms (direct, indirect, cyber</w:t>
      </w:r>
      <w:r w:rsidRPr="001B456A">
        <w:rPr>
          <w:lang w:val="en-US"/>
        </w:rPr>
        <w:t xml:space="preserve">) </w:t>
      </w:r>
      <w:r>
        <w:rPr>
          <w:lang w:val="en-US"/>
        </w:rPr>
        <w:t xml:space="preserve">on PIG or PSMU, respectively, </w:t>
      </w:r>
      <w:r w:rsidRPr="001B456A">
        <w:rPr>
          <w:lang w:val="en-US"/>
        </w:rPr>
        <w:t>showed no better model fit than</w:t>
      </w:r>
      <w:r>
        <w:rPr>
          <w:lang w:val="en-US"/>
        </w:rPr>
        <w:t xml:space="preserve"> a</w:t>
      </w:r>
      <w:r w:rsidRPr="001B456A">
        <w:rPr>
          <w:lang w:val="en-US"/>
        </w:rPr>
        <w:t xml:space="preserve"> model </w:t>
      </w:r>
      <w:r>
        <w:rPr>
          <w:lang w:val="en-US"/>
        </w:rPr>
        <w:t xml:space="preserve">assuming </w:t>
      </w:r>
      <w:r w:rsidRPr="001B456A">
        <w:rPr>
          <w:lang w:val="en-US"/>
        </w:rPr>
        <w:t>same effects of</w:t>
      </w:r>
      <w:r>
        <w:rPr>
          <w:lang w:val="en-US"/>
        </w:rPr>
        <w:t xml:space="preserve"> </w:t>
      </w:r>
      <w:r w:rsidR="00802EF8">
        <w:rPr>
          <w:lang w:val="en-US"/>
        </w:rPr>
        <w:t xml:space="preserve">all </w:t>
      </w:r>
      <w:r>
        <w:rPr>
          <w:lang w:val="en-US"/>
        </w:rPr>
        <w:t>three</w:t>
      </w:r>
      <w:r w:rsidRPr="001B456A">
        <w:rPr>
          <w:lang w:val="en-US"/>
        </w:rPr>
        <w:t xml:space="preserve"> bullying </w:t>
      </w:r>
      <w:r>
        <w:rPr>
          <w:lang w:val="en-US"/>
        </w:rPr>
        <w:t>forms</w:t>
      </w:r>
      <w:r w:rsidRPr="001B456A">
        <w:rPr>
          <w:lang w:val="en-US"/>
        </w:rPr>
        <w:t xml:space="preserve"> (</w:t>
      </w:r>
      <w:r w:rsidRPr="001B456A">
        <w:rPr>
          <w:rFonts w:cstheme="minorHAnsi"/>
          <w:sz w:val="24"/>
          <w:szCs w:val="24"/>
          <w:lang w:val="en-US"/>
        </w:rPr>
        <w:t>χ</w:t>
      </w:r>
      <w:r w:rsidRPr="001B456A">
        <w:rPr>
          <w:rFonts w:cstheme="minorHAnsi"/>
          <w:sz w:val="24"/>
          <w:szCs w:val="24"/>
          <w:vertAlign w:val="superscript"/>
          <w:lang w:val="en-US"/>
        </w:rPr>
        <w:t>2</w:t>
      </w:r>
      <w:r w:rsidRPr="001B456A">
        <w:rPr>
          <w:lang w:val="en-US"/>
        </w:rPr>
        <w:t xml:space="preserve"> (4) = 5.75 </w:t>
      </w:r>
      <w:r w:rsidRPr="00802EF8">
        <w:rPr>
          <w:i/>
          <w:lang w:val="en-US"/>
        </w:rPr>
        <w:t>p</w:t>
      </w:r>
      <w:r w:rsidRPr="001B456A">
        <w:rPr>
          <w:lang w:val="en-US"/>
        </w:rPr>
        <w:t xml:space="preserve"> = 0.22).</w:t>
      </w:r>
      <w:bookmarkEnd w:id="1"/>
    </w:p>
    <w:p w14:paraId="048B4114" w14:textId="737393E4" w:rsidR="001B456A" w:rsidRPr="00386DFA" w:rsidRDefault="00386DFA" w:rsidP="00802EF8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As presented in Table A2, </w:t>
      </w:r>
      <w:r w:rsidR="001B456A" w:rsidRPr="00386DFA">
        <w:rPr>
          <w:lang w:val="en-US"/>
        </w:rPr>
        <w:t xml:space="preserve">there are significant effects for indirect as well as cyberbullying </w:t>
      </w:r>
      <w:r>
        <w:rPr>
          <w:lang w:val="en-US"/>
        </w:rPr>
        <w:t>victimization for</w:t>
      </w:r>
      <w:r w:rsidR="001B456A" w:rsidRPr="00386DFA">
        <w:rPr>
          <w:lang w:val="en-US"/>
        </w:rPr>
        <w:t xml:space="preserve"> PIG and PSMU but not for direct bullying. However, comparing these effects shows no significant differences:</w:t>
      </w:r>
    </w:p>
    <w:p w14:paraId="438F231F" w14:textId="239EECE8" w:rsidR="00386DFA" w:rsidRPr="00386DFA" w:rsidRDefault="00386DFA" w:rsidP="00802EF8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Regarding </w:t>
      </w:r>
      <w:r w:rsidR="001B456A" w:rsidRPr="00386DFA">
        <w:rPr>
          <w:lang w:val="en-US"/>
        </w:rPr>
        <w:t>PIG</w:t>
      </w:r>
      <w:r>
        <w:rPr>
          <w:lang w:val="en-US"/>
        </w:rPr>
        <w:t>:</w:t>
      </w:r>
    </w:p>
    <w:p w14:paraId="43B7213A" w14:textId="28FF9DF8" w:rsidR="00386DFA" w:rsidRPr="00386DF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386DFA">
        <w:rPr>
          <w:lang w:val="en-US"/>
        </w:rPr>
        <w:t>Direct</w:t>
      </w:r>
      <w:r w:rsidR="00A00ADE">
        <w:rPr>
          <w:lang w:val="en-US"/>
        </w:rPr>
        <w:t xml:space="preserve"> versus</w:t>
      </w:r>
      <w:r w:rsidRPr="00386DFA">
        <w:rPr>
          <w:lang w:val="en-US"/>
        </w:rPr>
        <w:t xml:space="preserve"> indirect</w:t>
      </w:r>
      <w:r w:rsidR="00386DFA">
        <w:rPr>
          <w:lang w:val="en-US"/>
        </w:rPr>
        <w:t xml:space="preserve"> bullying</w:t>
      </w:r>
      <w:r w:rsidRPr="00386DFA">
        <w:rPr>
          <w:lang w:val="en-US"/>
        </w:rPr>
        <w:t xml:space="preserve">: </w:t>
      </w:r>
      <w:r w:rsidRPr="00386DFA">
        <w:rPr>
          <w:i/>
          <w:lang w:val="en-US"/>
        </w:rPr>
        <w:t>OR</w:t>
      </w:r>
      <w:r w:rsidRPr="00386DFA">
        <w:rPr>
          <w:lang w:val="en-US"/>
        </w:rPr>
        <w:t xml:space="preserve"> = 1.06 </w:t>
      </w:r>
      <w:r w:rsidR="00386DFA">
        <w:rPr>
          <w:lang w:val="en-US"/>
        </w:rPr>
        <w:t>(</w:t>
      </w:r>
      <w:r w:rsidRPr="00386DFA">
        <w:rPr>
          <w:lang w:val="en-US"/>
        </w:rPr>
        <w:t>0.86,</w:t>
      </w:r>
      <w:r w:rsidR="00386DFA">
        <w:rPr>
          <w:lang w:val="en-US"/>
        </w:rPr>
        <w:t xml:space="preserve"> </w:t>
      </w:r>
      <w:r w:rsidRPr="00386DFA">
        <w:rPr>
          <w:lang w:val="en-US"/>
        </w:rPr>
        <w:t>1.30</w:t>
      </w:r>
      <w:r w:rsidR="00386DFA">
        <w:rPr>
          <w:lang w:val="en-US"/>
        </w:rPr>
        <w:t>)</w:t>
      </w:r>
      <w:r w:rsidRPr="00386DFA">
        <w:rPr>
          <w:lang w:val="en-US"/>
        </w:rPr>
        <w:t>,</w:t>
      </w:r>
      <w:r w:rsidRPr="00386DFA">
        <w:rPr>
          <w:i/>
          <w:lang w:val="en-US"/>
        </w:rPr>
        <w:t xml:space="preserve"> p</w:t>
      </w:r>
      <w:r w:rsidRPr="00386DFA">
        <w:rPr>
          <w:lang w:val="en-US"/>
        </w:rPr>
        <w:t xml:space="preserve"> = 0.58</w:t>
      </w:r>
    </w:p>
    <w:p w14:paraId="350489B3" w14:textId="39115AAF" w:rsidR="00386DFA" w:rsidRPr="00386DF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386DFA">
        <w:rPr>
          <w:lang w:val="en-US"/>
        </w:rPr>
        <w:t xml:space="preserve">Direct </w:t>
      </w:r>
      <w:r w:rsidR="00A00ADE">
        <w:rPr>
          <w:lang w:val="en-US"/>
        </w:rPr>
        <w:t>versus</w:t>
      </w:r>
      <w:r w:rsidRPr="00386DFA">
        <w:rPr>
          <w:lang w:val="en-US"/>
        </w:rPr>
        <w:t xml:space="preserve"> cyber</w:t>
      </w:r>
      <w:r w:rsidR="00386DFA">
        <w:rPr>
          <w:lang w:val="en-US"/>
        </w:rPr>
        <w:t>bullying</w:t>
      </w:r>
      <w:r w:rsidRPr="00386DFA">
        <w:rPr>
          <w:lang w:val="en-US"/>
        </w:rPr>
        <w:t xml:space="preserve">: </w:t>
      </w:r>
      <w:r w:rsidRPr="00386DFA">
        <w:rPr>
          <w:i/>
          <w:lang w:val="en-US"/>
        </w:rPr>
        <w:t>OR</w:t>
      </w:r>
      <w:r w:rsidRPr="00386DFA">
        <w:rPr>
          <w:lang w:val="en-US"/>
        </w:rPr>
        <w:t xml:space="preserve"> = 1.15 </w:t>
      </w:r>
      <w:r w:rsidR="00386DFA">
        <w:rPr>
          <w:lang w:val="en-US"/>
        </w:rPr>
        <w:t>(</w:t>
      </w:r>
      <w:r w:rsidRPr="00386DFA">
        <w:rPr>
          <w:lang w:val="en-US"/>
        </w:rPr>
        <w:t>0.90,</w:t>
      </w:r>
      <w:r w:rsidR="00386DFA">
        <w:rPr>
          <w:lang w:val="en-US"/>
        </w:rPr>
        <w:t xml:space="preserve"> </w:t>
      </w:r>
      <w:r w:rsidRPr="00386DFA">
        <w:rPr>
          <w:lang w:val="en-US"/>
        </w:rPr>
        <w:t>1.47</w:t>
      </w:r>
      <w:r w:rsidR="00386DFA">
        <w:rPr>
          <w:lang w:val="en-US"/>
        </w:rPr>
        <w:t>)</w:t>
      </w:r>
      <w:r w:rsidRPr="00386DFA">
        <w:rPr>
          <w:lang w:val="en-US"/>
        </w:rPr>
        <w:t xml:space="preserve">, </w:t>
      </w:r>
      <w:r w:rsidRPr="00386DFA">
        <w:rPr>
          <w:i/>
          <w:lang w:val="en-US"/>
        </w:rPr>
        <w:t>p</w:t>
      </w:r>
      <w:r w:rsidRPr="00386DFA">
        <w:rPr>
          <w:lang w:val="en-US"/>
        </w:rPr>
        <w:t xml:space="preserve"> = 0.26</w:t>
      </w:r>
    </w:p>
    <w:p w14:paraId="3547C9FB" w14:textId="1E5C614C" w:rsidR="001B456A" w:rsidRPr="00386DF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386DFA">
        <w:rPr>
          <w:lang w:val="en-US"/>
        </w:rPr>
        <w:t>Indirect</w:t>
      </w:r>
      <w:r w:rsidR="00A00ADE" w:rsidRPr="00A00ADE">
        <w:rPr>
          <w:lang w:val="en-US"/>
        </w:rPr>
        <w:t xml:space="preserve"> </w:t>
      </w:r>
      <w:r w:rsidR="00A00ADE">
        <w:rPr>
          <w:lang w:val="en-US"/>
        </w:rPr>
        <w:t>versus</w:t>
      </w:r>
      <w:r w:rsidRPr="00386DFA">
        <w:rPr>
          <w:lang w:val="en-US"/>
        </w:rPr>
        <w:t xml:space="preserve"> cyber</w:t>
      </w:r>
      <w:r w:rsidR="00386DFA">
        <w:rPr>
          <w:lang w:val="en-US"/>
        </w:rPr>
        <w:t>bullying</w:t>
      </w:r>
      <w:r w:rsidRPr="00386DFA">
        <w:rPr>
          <w:lang w:val="en-US"/>
        </w:rPr>
        <w:t xml:space="preserve">: </w:t>
      </w:r>
      <w:r w:rsidRPr="00386DFA">
        <w:rPr>
          <w:i/>
          <w:lang w:val="en-US"/>
        </w:rPr>
        <w:t>OR</w:t>
      </w:r>
      <w:r w:rsidRPr="00386DFA">
        <w:rPr>
          <w:lang w:val="en-US"/>
        </w:rPr>
        <w:t xml:space="preserve"> = 1.08 </w:t>
      </w:r>
      <w:r w:rsidR="00386DFA">
        <w:rPr>
          <w:lang w:val="en-US"/>
        </w:rPr>
        <w:t>(</w:t>
      </w:r>
      <w:r w:rsidRPr="00386DFA">
        <w:rPr>
          <w:lang w:val="en-US"/>
        </w:rPr>
        <w:t>0.86,</w:t>
      </w:r>
      <w:r w:rsidR="00386DFA">
        <w:rPr>
          <w:lang w:val="en-US"/>
        </w:rPr>
        <w:t xml:space="preserve"> </w:t>
      </w:r>
      <w:r w:rsidRPr="00386DFA">
        <w:rPr>
          <w:lang w:val="en-US"/>
        </w:rPr>
        <w:t>1.37</w:t>
      </w:r>
      <w:r w:rsidR="00386DFA">
        <w:rPr>
          <w:lang w:val="en-US"/>
        </w:rPr>
        <w:t>)</w:t>
      </w:r>
      <w:r w:rsidRPr="00386DFA">
        <w:rPr>
          <w:lang w:val="en-US"/>
        </w:rPr>
        <w:t xml:space="preserve">, </w:t>
      </w:r>
      <w:r w:rsidRPr="00386DFA">
        <w:rPr>
          <w:i/>
          <w:lang w:val="en-US"/>
        </w:rPr>
        <w:t>p</w:t>
      </w:r>
      <w:r w:rsidRPr="00386DFA">
        <w:rPr>
          <w:lang w:val="en-US"/>
        </w:rPr>
        <w:t xml:space="preserve"> = 0.50</w:t>
      </w:r>
    </w:p>
    <w:p w14:paraId="1E1C6D57" w14:textId="7ADC98F8" w:rsidR="001B456A" w:rsidRPr="001B456A" w:rsidRDefault="00386DFA" w:rsidP="00802EF8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Regarding </w:t>
      </w:r>
      <w:r w:rsidR="001B456A" w:rsidRPr="001B456A">
        <w:rPr>
          <w:lang w:val="en-US"/>
        </w:rPr>
        <w:t>PSMU</w:t>
      </w:r>
      <w:r>
        <w:rPr>
          <w:lang w:val="en-US"/>
        </w:rPr>
        <w:t>:</w:t>
      </w:r>
    </w:p>
    <w:p w14:paraId="439B5D33" w14:textId="24C03BF1" w:rsidR="001B456A" w:rsidRPr="001B456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1B456A">
        <w:rPr>
          <w:lang w:val="en-US"/>
        </w:rPr>
        <w:t>Direct</w:t>
      </w:r>
      <w:r w:rsidR="00A00ADE" w:rsidRPr="00A00ADE">
        <w:rPr>
          <w:lang w:val="en-US"/>
        </w:rPr>
        <w:t xml:space="preserve"> </w:t>
      </w:r>
      <w:r w:rsidR="00A00ADE">
        <w:rPr>
          <w:lang w:val="en-US"/>
        </w:rPr>
        <w:t>versus</w:t>
      </w:r>
      <w:r w:rsidRPr="001B456A">
        <w:rPr>
          <w:lang w:val="en-US"/>
        </w:rPr>
        <w:t xml:space="preserve"> indirect</w:t>
      </w:r>
      <w:r w:rsidR="0094621E">
        <w:rPr>
          <w:lang w:val="en-US"/>
        </w:rPr>
        <w:t xml:space="preserve"> bullying</w:t>
      </w:r>
      <w:r w:rsidRPr="001B456A">
        <w:rPr>
          <w:lang w:val="en-US"/>
        </w:rPr>
        <w:t xml:space="preserve">: </w:t>
      </w:r>
      <w:r w:rsidRPr="0094621E">
        <w:rPr>
          <w:i/>
          <w:lang w:val="en-US"/>
        </w:rPr>
        <w:t>OR</w:t>
      </w:r>
      <w:r w:rsidRPr="001B456A">
        <w:rPr>
          <w:lang w:val="en-US"/>
        </w:rPr>
        <w:t xml:space="preserve"> = 1.13 </w:t>
      </w:r>
      <w:r w:rsidR="0094621E">
        <w:rPr>
          <w:lang w:val="en-US"/>
        </w:rPr>
        <w:t>(</w:t>
      </w:r>
      <w:r w:rsidRPr="001B456A">
        <w:rPr>
          <w:lang w:val="en-US"/>
        </w:rPr>
        <w:t>0.91,</w:t>
      </w:r>
      <w:r w:rsidR="0094621E">
        <w:rPr>
          <w:lang w:val="en-US"/>
        </w:rPr>
        <w:t xml:space="preserve"> </w:t>
      </w:r>
      <w:r w:rsidRPr="001B456A">
        <w:rPr>
          <w:lang w:val="en-US"/>
        </w:rPr>
        <w:t>1.39</w:t>
      </w:r>
      <w:r w:rsidR="0094621E">
        <w:rPr>
          <w:lang w:val="en-US"/>
        </w:rPr>
        <w:t>)</w:t>
      </w:r>
      <w:r w:rsidRPr="001B456A">
        <w:rPr>
          <w:lang w:val="en-US"/>
        </w:rPr>
        <w:t xml:space="preserve">, </w:t>
      </w:r>
      <w:r w:rsidRPr="0094621E">
        <w:rPr>
          <w:i/>
          <w:lang w:val="en-US"/>
        </w:rPr>
        <w:t>p</w:t>
      </w:r>
      <w:r w:rsidRPr="001B456A">
        <w:rPr>
          <w:lang w:val="en-US"/>
        </w:rPr>
        <w:t xml:space="preserve"> = 0.26</w:t>
      </w:r>
    </w:p>
    <w:p w14:paraId="3A534904" w14:textId="058535B2" w:rsidR="001B456A" w:rsidRPr="001B456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1B456A">
        <w:rPr>
          <w:lang w:val="en-US"/>
        </w:rPr>
        <w:t>Indirect</w:t>
      </w:r>
      <w:r w:rsidR="00A00ADE" w:rsidRPr="00A00ADE">
        <w:rPr>
          <w:lang w:val="en-US"/>
        </w:rPr>
        <w:t xml:space="preserve"> </w:t>
      </w:r>
      <w:r w:rsidR="00A00ADE">
        <w:rPr>
          <w:lang w:val="en-US"/>
        </w:rPr>
        <w:t>versus</w:t>
      </w:r>
      <w:r w:rsidRPr="001B456A">
        <w:rPr>
          <w:lang w:val="en-US"/>
        </w:rPr>
        <w:t xml:space="preserve"> cyber</w:t>
      </w:r>
      <w:r w:rsidR="0094621E">
        <w:rPr>
          <w:lang w:val="en-US"/>
        </w:rPr>
        <w:t>bullying</w:t>
      </w:r>
      <w:r w:rsidRPr="001B456A">
        <w:rPr>
          <w:lang w:val="en-US"/>
        </w:rPr>
        <w:t xml:space="preserve">: </w:t>
      </w:r>
      <w:r w:rsidRPr="0094621E">
        <w:rPr>
          <w:i/>
          <w:lang w:val="en-US"/>
        </w:rPr>
        <w:t>OR</w:t>
      </w:r>
      <w:r w:rsidRPr="001B456A">
        <w:rPr>
          <w:lang w:val="en-US"/>
        </w:rPr>
        <w:t xml:space="preserve"> = 1.20 </w:t>
      </w:r>
      <w:r w:rsidR="0094621E">
        <w:rPr>
          <w:lang w:val="en-US"/>
        </w:rPr>
        <w:t>(</w:t>
      </w:r>
      <w:r w:rsidRPr="001B456A">
        <w:rPr>
          <w:lang w:val="en-US"/>
        </w:rPr>
        <w:t>0.93,</w:t>
      </w:r>
      <w:r w:rsidR="0094621E">
        <w:rPr>
          <w:lang w:val="en-US"/>
        </w:rPr>
        <w:t xml:space="preserve"> </w:t>
      </w:r>
      <w:r w:rsidRPr="001B456A">
        <w:rPr>
          <w:lang w:val="en-US"/>
        </w:rPr>
        <w:t>1.56</w:t>
      </w:r>
      <w:r w:rsidR="0094621E">
        <w:rPr>
          <w:lang w:val="en-US"/>
        </w:rPr>
        <w:t>)</w:t>
      </w:r>
      <w:r w:rsidRPr="001B456A">
        <w:rPr>
          <w:lang w:val="en-US"/>
        </w:rPr>
        <w:t xml:space="preserve">, </w:t>
      </w:r>
      <w:r w:rsidRPr="0094621E">
        <w:rPr>
          <w:i/>
          <w:lang w:val="en-US"/>
        </w:rPr>
        <w:t xml:space="preserve">p </w:t>
      </w:r>
      <w:r w:rsidRPr="001B456A">
        <w:rPr>
          <w:lang w:val="en-US"/>
        </w:rPr>
        <w:t>= 0.17</w:t>
      </w:r>
    </w:p>
    <w:p w14:paraId="2824EFFA" w14:textId="4E25B1E4" w:rsidR="001B456A" w:rsidRPr="0094621E" w:rsidRDefault="001B456A" w:rsidP="00802EF8">
      <w:pPr>
        <w:spacing w:after="0" w:line="360" w:lineRule="auto"/>
        <w:jc w:val="both"/>
        <w:rPr>
          <w:lang w:val="en-US"/>
        </w:rPr>
      </w:pPr>
      <w:r w:rsidRPr="0094621E">
        <w:rPr>
          <w:lang w:val="en-US"/>
        </w:rPr>
        <w:t>Solely direct</w:t>
      </w:r>
      <w:r w:rsidR="00A00ADE" w:rsidRPr="00A00ADE">
        <w:rPr>
          <w:lang w:val="en-US"/>
        </w:rPr>
        <w:t xml:space="preserve"> </w:t>
      </w:r>
      <w:r w:rsidR="00A00ADE">
        <w:rPr>
          <w:lang w:val="en-US"/>
        </w:rPr>
        <w:t>versus</w:t>
      </w:r>
      <w:r w:rsidRPr="0094621E">
        <w:rPr>
          <w:lang w:val="en-US"/>
        </w:rPr>
        <w:t xml:space="preserve"> cyber</w:t>
      </w:r>
      <w:r w:rsidR="0094621E">
        <w:rPr>
          <w:lang w:val="en-US"/>
        </w:rPr>
        <w:t>bullying</w:t>
      </w:r>
      <w:r w:rsidRPr="0094621E">
        <w:rPr>
          <w:lang w:val="en-US"/>
        </w:rPr>
        <w:t xml:space="preserve"> for PSMU revealed significant differences (</w:t>
      </w:r>
      <w:r w:rsidRPr="0094621E">
        <w:rPr>
          <w:i/>
          <w:lang w:val="en-US"/>
        </w:rPr>
        <w:t>OR</w:t>
      </w:r>
      <w:r w:rsidRPr="0094621E">
        <w:rPr>
          <w:lang w:val="en-US"/>
        </w:rPr>
        <w:t xml:space="preserve"> = 1.36 </w:t>
      </w:r>
      <w:r w:rsidR="0094621E">
        <w:rPr>
          <w:lang w:val="en-US"/>
        </w:rPr>
        <w:t>(</w:t>
      </w:r>
      <w:r w:rsidRPr="0094621E">
        <w:rPr>
          <w:lang w:val="en-US"/>
        </w:rPr>
        <w:t>1.06,</w:t>
      </w:r>
      <w:r w:rsidR="0094621E">
        <w:rPr>
          <w:lang w:val="en-US"/>
        </w:rPr>
        <w:t xml:space="preserve"> </w:t>
      </w:r>
      <w:r w:rsidRPr="0094621E">
        <w:rPr>
          <w:lang w:val="en-US"/>
        </w:rPr>
        <w:t>1.74</w:t>
      </w:r>
      <w:r w:rsidR="0094621E">
        <w:rPr>
          <w:lang w:val="en-US"/>
        </w:rPr>
        <w:t>)</w:t>
      </w:r>
      <w:r w:rsidRPr="0094621E">
        <w:rPr>
          <w:lang w:val="en-US"/>
        </w:rPr>
        <w:t xml:space="preserve">, </w:t>
      </w:r>
      <w:r w:rsidRPr="0094621E">
        <w:rPr>
          <w:i/>
          <w:lang w:val="en-US"/>
        </w:rPr>
        <w:t>p</w:t>
      </w:r>
      <w:r w:rsidRPr="0094621E">
        <w:rPr>
          <w:lang w:val="en-US"/>
        </w:rPr>
        <w:t xml:space="preserve"> = 0.02</w:t>
      </w:r>
      <w:r w:rsidR="00802EF8">
        <w:rPr>
          <w:lang w:val="en-US"/>
        </w:rPr>
        <w:t>, medium effect</w:t>
      </w:r>
      <w:r w:rsidRPr="0094621E">
        <w:rPr>
          <w:lang w:val="en-US"/>
        </w:rPr>
        <w:t>).</w:t>
      </w:r>
    </w:p>
    <w:p w14:paraId="2C171546" w14:textId="4F91AA01" w:rsidR="001B456A" w:rsidRPr="0094621E" w:rsidRDefault="001B456A" w:rsidP="00802EF8">
      <w:pPr>
        <w:spacing w:after="0" w:line="360" w:lineRule="auto"/>
        <w:jc w:val="both"/>
        <w:rPr>
          <w:lang w:val="en-US"/>
        </w:rPr>
      </w:pPr>
      <w:r w:rsidRPr="0094621E">
        <w:rPr>
          <w:lang w:val="en-US"/>
        </w:rPr>
        <w:t xml:space="preserve">Furthermore, no significant differences between PIG and PSMU were found for the </w:t>
      </w:r>
      <w:r w:rsidR="00802EF8">
        <w:rPr>
          <w:lang w:val="en-US"/>
        </w:rPr>
        <w:t xml:space="preserve">three </w:t>
      </w:r>
      <w:r w:rsidRPr="0094621E">
        <w:rPr>
          <w:lang w:val="en-US"/>
        </w:rPr>
        <w:t xml:space="preserve">bullying </w:t>
      </w:r>
      <w:r w:rsidR="0094621E">
        <w:rPr>
          <w:lang w:val="en-US"/>
        </w:rPr>
        <w:t>forms</w:t>
      </w:r>
      <w:r w:rsidRPr="0094621E">
        <w:rPr>
          <w:lang w:val="en-US"/>
        </w:rPr>
        <w:t>:</w:t>
      </w:r>
    </w:p>
    <w:p w14:paraId="0C97F4E7" w14:textId="639F55FA" w:rsidR="001B456A" w:rsidRPr="0094621E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94621E">
        <w:rPr>
          <w:lang w:val="en-US"/>
        </w:rPr>
        <w:t>Direct</w:t>
      </w:r>
      <w:r w:rsidR="0094621E">
        <w:rPr>
          <w:lang w:val="en-US"/>
        </w:rPr>
        <w:t xml:space="preserve"> bullying</w:t>
      </w:r>
      <w:r w:rsidRPr="0094621E">
        <w:rPr>
          <w:lang w:val="en-US"/>
        </w:rPr>
        <w:t xml:space="preserve">: </w:t>
      </w:r>
      <w:r w:rsidRPr="0094621E">
        <w:rPr>
          <w:i/>
          <w:lang w:val="en-US"/>
        </w:rPr>
        <w:t>OR</w:t>
      </w:r>
      <w:r w:rsidRPr="0094621E">
        <w:rPr>
          <w:lang w:val="en-US"/>
        </w:rPr>
        <w:t xml:space="preserve"> = 0.96 </w:t>
      </w:r>
      <w:r w:rsidR="0094621E">
        <w:rPr>
          <w:lang w:val="en-US"/>
        </w:rPr>
        <w:t>(</w:t>
      </w:r>
      <w:r w:rsidRPr="0094621E">
        <w:rPr>
          <w:lang w:val="en-US"/>
        </w:rPr>
        <w:t>0.85,</w:t>
      </w:r>
      <w:r w:rsidR="0094621E">
        <w:rPr>
          <w:lang w:val="en-US"/>
        </w:rPr>
        <w:t xml:space="preserve"> </w:t>
      </w:r>
      <w:r w:rsidRPr="0094621E">
        <w:rPr>
          <w:lang w:val="en-US"/>
        </w:rPr>
        <w:t>1.09</w:t>
      </w:r>
      <w:r w:rsidR="0094621E">
        <w:rPr>
          <w:lang w:val="en-US"/>
        </w:rPr>
        <w:t>)</w:t>
      </w:r>
      <w:r w:rsidRPr="0094621E">
        <w:rPr>
          <w:lang w:val="en-US"/>
        </w:rPr>
        <w:t>,</w:t>
      </w:r>
      <w:r w:rsidRPr="0094621E">
        <w:rPr>
          <w:i/>
          <w:lang w:val="en-US"/>
        </w:rPr>
        <w:t xml:space="preserve"> p</w:t>
      </w:r>
      <w:r w:rsidRPr="0094621E">
        <w:rPr>
          <w:lang w:val="en-US"/>
        </w:rPr>
        <w:t xml:space="preserve"> = 0.57</w:t>
      </w:r>
    </w:p>
    <w:p w14:paraId="3C9AE68F" w14:textId="57ED5E00" w:rsidR="001B456A" w:rsidRPr="001B456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1B456A">
        <w:rPr>
          <w:lang w:val="en-US"/>
        </w:rPr>
        <w:t>Indirect</w:t>
      </w:r>
      <w:r w:rsidR="0094621E">
        <w:rPr>
          <w:lang w:val="en-US"/>
        </w:rPr>
        <w:t xml:space="preserve"> bullying</w:t>
      </w:r>
      <w:r w:rsidRPr="001B456A">
        <w:rPr>
          <w:lang w:val="en-US"/>
        </w:rPr>
        <w:t xml:space="preserve">: </w:t>
      </w:r>
      <w:r w:rsidRPr="0094621E">
        <w:rPr>
          <w:i/>
          <w:lang w:val="en-US"/>
        </w:rPr>
        <w:t>OR</w:t>
      </w:r>
      <w:r w:rsidRPr="001B456A">
        <w:rPr>
          <w:lang w:val="en-US"/>
        </w:rPr>
        <w:t xml:space="preserve"> = 1.03 </w:t>
      </w:r>
      <w:r w:rsidR="0094621E">
        <w:rPr>
          <w:lang w:val="en-US"/>
        </w:rPr>
        <w:t>(</w:t>
      </w:r>
      <w:r w:rsidRPr="001B456A">
        <w:rPr>
          <w:lang w:val="en-US"/>
        </w:rPr>
        <w:t>0.91,</w:t>
      </w:r>
      <w:r w:rsidR="0094621E">
        <w:rPr>
          <w:lang w:val="en-US"/>
        </w:rPr>
        <w:t xml:space="preserve"> </w:t>
      </w:r>
      <w:r w:rsidRPr="001B456A">
        <w:rPr>
          <w:lang w:val="en-US"/>
        </w:rPr>
        <w:t>1.15</w:t>
      </w:r>
      <w:r w:rsidR="0094621E">
        <w:rPr>
          <w:lang w:val="en-US"/>
        </w:rPr>
        <w:t>)</w:t>
      </w:r>
      <w:r w:rsidRPr="001B456A">
        <w:rPr>
          <w:lang w:val="en-US"/>
        </w:rPr>
        <w:t xml:space="preserve">, </w:t>
      </w:r>
      <w:r w:rsidRPr="0094621E">
        <w:rPr>
          <w:i/>
          <w:lang w:val="en-US"/>
        </w:rPr>
        <w:t>p</w:t>
      </w:r>
      <w:r w:rsidRPr="001B456A">
        <w:rPr>
          <w:lang w:val="en-US"/>
        </w:rPr>
        <w:t xml:space="preserve"> = 0.67</w:t>
      </w:r>
    </w:p>
    <w:p w14:paraId="1D8BCEF9" w14:textId="5CCCE41A" w:rsidR="001B456A" w:rsidRDefault="001B456A" w:rsidP="00802EF8">
      <w:pPr>
        <w:pStyle w:val="Listenabsatz"/>
        <w:numPr>
          <w:ilvl w:val="0"/>
          <w:numId w:val="4"/>
        </w:numPr>
        <w:spacing w:after="0" w:line="360" w:lineRule="auto"/>
        <w:jc w:val="both"/>
        <w:rPr>
          <w:lang w:val="en-US"/>
        </w:rPr>
      </w:pPr>
      <w:r w:rsidRPr="001B456A">
        <w:rPr>
          <w:lang w:val="en-US"/>
        </w:rPr>
        <w:t>Cyber</w:t>
      </w:r>
      <w:r w:rsidR="0094621E">
        <w:rPr>
          <w:lang w:val="en-US"/>
        </w:rPr>
        <w:t>bullying</w:t>
      </w:r>
      <w:r w:rsidRPr="001B456A">
        <w:rPr>
          <w:lang w:val="en-US"/>
        </w:rPr>
        <w:t xml:space="preserve">: </w:t>
      </w:r>
      <w:r w:rsidRPr="0094621E">
        <w:rPr>
          <w:i/>
          <w:lang w:val="en-US"/>
        </w:rPr>
        <w:t xml:space="preserve">OR </w:t>
      </w:r>
      <w:r w:rsidRPr="0094621E">
        <w:rPr>
          <w:lang w:val="en-US"/>
        </w:rPr>
        <w:t xml:space="preserve">= 1.14 </w:t>
      </w:r>
      <w:r w:rsidR="0094621E">
        <w:rPr>
          <w:lang w:val="en-US"/>
        </w:rPr>
        <w:t>(</w:t>
      </w:r>
      <w:r w:rsidRPr="0094621E">
        <w:rPr>
          <w:lang w:val="en-US"/>
        </w:rPr>
        <w:t>0.93,</w:t>
      </w:r>
      <w:r w:rsidR="0094621E">
        <w:rPr>
          <w:lang w:val="en-US"/>
        </w:rPr>
        <w:t xml:space="preserve"> </w:t>
      </w:r>
      <w:r w:rsidRPr="0094621E">
        <w:rPr>
          <w:lang w:val="en-US"/>
        </w:rPr>
        <w:t>1.39</w:t>
      </w:r>
      <w:r w:rsidR="0094621E">
        <w:rPr>
          <w:lang w:val="en-US"/>
        </w:rPr>
        <w:t>)</w:t>
      </w:r>
      <w:r w:rsidRPr="0094621E">
        <w:rPr>
          <w:lang w:val="en-US"/>
        </w:rPr>
        <w:t xml:space="preserve">, </w:t>
      </w:r>
      <w:r w:rsidRPr="0094621E">
        <w:rPr>
          <w:i/>
          <w:lang w:val="en-US"/>
        </w:rPr>
        <w:t>p</w:t>
      </w:r>
      <w:r w:rsidRPr="0094621E">
        <w:rPr>
          <w:lang w:val="en-US"/>
        </w:rPr>
        <w:t xml:space="preserve"> = 0.22</w:t>
      </w:r>
    </w:p>
    <w:p w14:paraId="163CA036" w14:textId="77777777" w:rsidR="001B456A" w:rsidRPr="0094621E" w:rsidRDefault="001B456A">
      <w:pPr>
        <w:rPr>
          <w:lang w:val="en-US"/>
        </w:rPr>
      </w:pPr>
    </w:p>
    <w:p w14:paraId="442A2DA0" w14:textId="77777777" w:rsidR="00CA4BDD" w:rsidRDefault="00C10D71">
      <w:pPr>
        <w:rPr>
          <w:lang w:val="en-US"/>
        </w:rPr>
      </w:pPr>
      <w:r>
        <w:rPr>
          <w:lang w:val="en-US"/>
        </w:rPr>
        <w:br w:type="page"/>
      </w:r>
    </w:p>
    <w:p w14:paraId="1299AE25" w14:textId="764E41FC" w:rsidR="00CA4BDD" w:rsidRDefault="00CA4BDD" w:rsidP="00F450C3">
      <w:pPr>
        <w:spacing w:line="360" w:lineRule="auto"/>
        <w:rPr>
          <w:lang w:val="en-GB"/>
        </w:rPr>
      </w:pPr>
      <w:r w:rsidRPr="00C10D71">
        <w:rPr>
          <w:b/>
          <w:lang w:val="en-US"/>
        </w:rPr>
        <w:lastRenderedPageBreak/>
        <w:t>Table A</w:t>
      </w:r>
      <w:r>
        <w:rPr>
          <w:b/>
          <w:lang w:val="en-US"/>
        </w:rPr>
        <w:t>3</w:t>
      </w:r>
      <w:r>
        <w:rPr>
          <w:lang w:val="en-US"/>
        </w:rPr>
        <w:t xml:space="preserve"> M</w:t>
      </w:r>
      <w:r w:rsidRPr="00854718">
        <w:rPr>
          <w:lang w:val="en-US"/>
        </w:rPr>
        <w:t>odel</w:t>
      </w:r>
      <w:r>
        <w:rPr>
          <w:lang w:val="en-US"/>
        </w:rPr>
        <w:t xml:space="preserve"> o</w:t>
      </w:r>
      <w:r w:rsidRPr="00854718">
        <w:rPr>
          <w:lang w:val="en-US"/>
        </w:rPr>
        <w:t>f</w:t>
      </w:r>
      <w:r>
        <w:rPr>
          <w:lang w:val="en-US"/>
        </w:rPr>
        <w:t xml:space="preserve"> </w:t>
      </w:r>
      <w:r w:rsidRPr="00854718">
        <w:rPr>
          <w:lang w:val="en-US"/>
        </w:rPr>
        <w:t>bullying victimization</w:t>
      </w:r>
      <w:r>
        <w:rPr>
          <w:lang w:val="en-US"/>
        </w:rPr>
        <w:t xml:space="preserve"> </w:t>
      </w:r>
      <w:r w:rsidRPr="00854718">
        <w:rPr>
          <w:lang w:val="en-US"/>
        </w:rPr>
        <w:t>and gender, grade, school type</w:t>
      </w:r>
      <w:r>
        <w:rPr>
          <w:lang w:val="en-US"/>
        </w:rPr>
        <w:t xml:space="preserve">, internalizing and externalizing </w:t>
      </w:r>
      <w:r w:rsidRPr="00854718">
        <w:rPr>
          <w:lang w:val="en-GB"/>
        </w:rPr>
        <w:t>mental health probl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5"/>
        <w:gridCol w:w="2127"/>
        <w:gridCol w:w="992"/>
        <w:gridCol w:w="2126"/>
        <w:gridCol w:w="982"/>
      </w:tblGrid>
      <w:tr w:rsidR="00CA4BDD" w:rsidRPr="00D30339" w14:paraId="2D0E2CE0" w14:textId="77777777" w:rsidTr="00CA4BD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A7419" w14:textId="77777777" w:rsidR="00CA4BDD" w:rsidRPr="00D30339" w:rsidRDefault="00CA4BDD" w:rsidP="00CA4B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462B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4A579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CC3E3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3A664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SMU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33CBE" w14:textId="77777777" w:rsidR="00CA4BDD" w:rsidRPr="00D30339" w:rsidRDefault="00CA4BDD" w:rsidP="00CA4BDD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CA4BDD" w:rsidRPr="00D30339" w14:paraId="290D7E9A" w14:textId="77777777" w:rsidTr="00CA4BD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C5DED" w14:textId="77777777" w:rsidR="00CA4BDD" w:rsidRPr="00D30339" w:rsidRDefault="00CA4BDD" w:rsidP="00CA4BDD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C0AB1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OR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lower/ upper leve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2E79D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C5E87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OR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lower/ upper level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361D7" w14:textId="77777777" w:rsidR="00CA4BDD" w:rsidRPr="00D30339" w:rsidRDefault="00CA4BDD" w:rsidP="00CA4BD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CA4BDD" w:rsidRPr="00D30339" w14:paraId="58386CE9" w14:textId="77777777" w:rsidTr="00CA4BD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E996A" w14:textId="753099AB" w:rsidR="00CA4BDD" w:rsidRPr="00D30339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02536" w14:textId="435240ED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0812E" w14:textId="10BA5045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87F3B" w14:textId="3DE56D50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5B2C8" w14:textId="49102B85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CA4BDD" w:rsidRPr="00D30339" w14:paraId="478A157B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D5EE" w14:textId="77777777" w:rsidR="00CA4BDD" w:rsidRPr="00D30339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1327" w14:textId="28DB4FA9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.1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F6F5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BD93" w14:textId="53E89C08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745D" w14:textId="259F60D8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E3F5" w14:textId="3384E01B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CA4BDD" w:rsidRPr="00D30339" w14:paraId="1E297D95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1637" w14:textId="77777777" w:rsidR="00CA4BDD" w:rsidRPr="00D30339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5 vs.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05A3" w14:textId="4944CF6C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1DE6" w14:textId="736B014F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D8BF" w14:textId="19792C3F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E935" w14:textId="58A33B1C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CA4BDD" w:rsidRPr="00D30339" w14:paraId="30019665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831D" w14:textId="77777777" w:rsidR="00CA4BDD" w:rsidRPr="00D30339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BC0A" w14:textId="6FD63361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9092" w14:textId="6B1E18A0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E8B5" w14:textId="00B0D03A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6661" w14:textId="7C1619B2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CA4BDD" w:rsidRPr="00D30339" w14:paraId="259BFFFE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5D88" w14:textId="77777777" w:rsidR="00CA4BDD" w:rsidRPr="00D30339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1720" w14:textId="077E0594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15F7" w14:textId="4AB2569F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A1C9" w14:textId="66B4E04A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7C01" w14:textId="564DAF90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A4BDD" w:rsidRPr="00D30339" w14:paraId="7FA72A71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6DA4" w14:textId="77777777" w:rsidR="00CA4BDD" w:rsidRPr="00D30339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1985" w14:textId="08A8C3A1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6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07B7" w14:textId="36B1FA23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CFD2" w14:textId="68639E36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8B0D" w14:textId="50B97102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6</w:t>
            </w:r>
          </w:p>
        </w:tc>
      </w:tr>
      <w:tr w:rsidR="00CA4BDD" w:rsidRPr="00D30339" w14:paraId="108AA50B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1E25" w14:textId="77777777" w:rsidR="00CA4BDD" w:rsidRPr="00D30339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5D43" w14:textId="4FF23C30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BBCA" w14:textId="616F94F2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1629" w14:textId="1A30EA5C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24AB" w14:textId="25141A85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</w:tr>
      <w:tr w:rsidR="00CA4BDD" w:rsidRPr="00D30339" w14:paraId="3DEA6D24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4035" w14:textId="77777777" w:rsidR="00CA4BDD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075A" w14:textId="1AFBD5DB" w:rsidR="00CA4BDD" w:rsidRPr="00D96203" w:rsidRDefault="005575D9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632635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AFDB" w14:textId="38E01DCD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4C30" w14:textId="619B821E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9FEE" w14:textId="48E9C276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CA4BDD" w:rsidRPr="00D30339" w14:paraId="44929CC4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C555" w14:textId="77777777" w:rsidR="00CA4BDD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441E" w14:textId="4A47F2EC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FE80" w14:textId="7CFA8544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58E7" w14:textId="7B66AEC0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7F0C" w14:textId="2D4B06AB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5</w:t>
            </w:r>
          </w:p>
        </w:tc>
      </w:tr>
      <w:tr w:rsidR="00CA4BDD" w:rsidRPr="00D30339" w14:paraId="3215C260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E7E4" w14:textId="77777777" w:rsidR="00CA4BDD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E3C1" w14:textId="453F22B3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95A" w14:textId="02172889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3485" w14:textId="0A7E6877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B1DA" w14:textId="0B4011F1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A4BDD" w:rsidRPr="00D30339" w14:paraId="1957FAEC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AFF9" w14:textId="77777777" w:rsidR="00CA4BDD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A7CB" w14:textId="2222F423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E366" w14:textId="49C892FD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92EC" w14:textId="50723542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63E4" w14:textId="4871FC6B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0</w:t>
            </w:r>
          </w:p>
        </w:tc>
      </w:tr>
      <w:tr w:rsidR="00CA4BDD" w:rsidRPr="00D30339" w14:paraId="3379DE2F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E216" w14:textId="77777777" w:rsidR="00CA4BDD" w:rsidRDefault="00CA4BDD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423A" w14:textId="31FCA4A7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9BE9" w14:textId="13A63D83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28C3" w14:textId="4D5DE5AF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A8FE" w14:textId="652AE1A2" w:rsidR="00CA4BDD" w:rsidRPr="00D96203" w:rsidRDefault="00632635" w:rsidP="00CA4BD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326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D6096" w:rsidRPr="00D30339" w14:paraId="5435D32D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4C8C" w14:textId="4A5B5E11" w:rsidR="000D6096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6023" w14:textId="2E348E90" w:rsidR="000D6096" w:rsidRPr="00632635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1147" w14:textId="314E02BB" w:rsidR="000D6096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C6A8" w14:textId="18CB804D" w:rsidR="000D6096" w:rsidRPr="00632635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EA28" w14:textId="5205BE92" w:rsidR="000D6096" w:rsidRPr="00632635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48F493FE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769B" w14:textId="529FCAA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07BA" w14:textId="0B40F0DD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483C" w14:textId="7C9A3B03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DB38" w14:textId="1E26F158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E0BD" w14:textId="123920DE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6DD1FDFE" w14:textId="77777777" w:rsidTr="00CA4BD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FA7C" w14:textId="07F8FBA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3652" w14:textId="05DB01EC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C85F" w14:textId="636DD28A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C386" w14:textId="0797CD01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75D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AB71" w14:textId="0554FE8F" w:rsidR="000D6096" w:rsidRPr="00D96203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1077D058" w14:textId="77777777" w:rsidTr="00CA4BD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E4F3D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2BA7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74E60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A418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22A26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404312CA" w14:textId="77777777" w:rsidTr="00CA4BD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07FF5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9B87D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76F1F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EDEB1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1EB76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700FD78B" w14:textId="77777777" w:rsidTr="00CA4BD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4B236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5B1DC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52283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9AA0C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D5984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</w:tbl>
    <w:p w14:paraId="2ACCF159" w14:textId="4C5A55A5" w:rsidR="00CA4BDD" w:rsidRDefault="00CA4BDD" w:rsidP="00F450C3">
      <w:pPr>
        <w:spacing w:line="360" w:lineRule="auto"/>
        <w:rPr>
          <w:lang w:val="en-GB"/>
        </w:rPr>
      </w:pPr>
      <w:r w:rsidRPr="002A2862">
        <w:rPr>
          <w:i/>
          <w:sz w:val="18"/>
          <w:lang w:val="en-US"/>
        </w:rPr>
        <w:t>Note:</w:t>
      </w:r>
      <w:r>
        <w:rPr>
          <w:sz w:val="18"/>
          <w:lang w:val="en-US"/>
        </w:rPr>
        <w:t xml:space="preserve"> </w:t>
      </w:r>
      <w:r w:rsidRPr="00430548">
        <w:rPr>
          <w:sz w:val="18"/>
          <w:lang w:val="en-US"/>
        </w:rPr>
        <w:t>*</w:t>
      </w:r>
      <w:r w:rsidRPr="000462BD">
        <w:rPr>
          <w:i/>
          <w:sz w:val="18"/>
          <w:lang w:val="en-US"/>
        </w:rPr>
        <w:t xml:space="preserve"> p</w:t>
      </w:r>
      <w:r w:rsidRPr="00430548">
        <w:rPr>
          <w:sz w:val="18"/>
          <w:lang w:val="en-US"/>
        </w:rPr>
        <w:t xml:space="preserve"> &lt;.05</w:t>
      </w:r>
      <w:r>
        <w:rPr>
          <w:sz w:val="18"/>
          <w:lang w:val="en-US"/>
        </w:rPr>
        <w:t xml:space="preserve">, ** </w:t>
      </w:r>
      <w:r w:rsidRPr="000462BD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</w:t>
      </w:r>
      <w:r>
        <w:rPr>
          <w:sz w:val="18"/>
          <w:lang w:val="en-US"/>
        </w:rPr>
        <w:t xml:space="preserve">1, </w:t>
      </w:r>
      <w:r w:rsidRPr="00430548">
        <w:rPr>
          <w:sz w:val="18"/>
          <w:lang w:val="en-US"/>
        </w:rPr>
        <w:t>**</w:t>
      </w:r>
      <w:r>
        <w:rPr>
          <w:sz w:val="18"/>
          <w:lang w:val="en-US"/>
        </w:rPr>
        <w:t>*</w:t>
      </w:r>
      <w:r w:rsidRPr="00430548">
        <w:rPr>
          <w:sz w:val="18"/>
          <w:lang w:val="en-US"/>
        </w:rPr>
        <w:t xml:space="preserve"> </w:t>
      </w:r>
      <w:r w:rsidRPr="00D30339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01. </w:t>
      </w:r>
      <w:r w:rsidRPr="00AE0925">
        <w:rPr>
          <w:sz w:val="18"/>
          <w:vertAlign w:val="superscript"/>
          <w:lang w:val="en-US"/>
        </w:rPr>
        <w:t>a</w:t>
      </w:r>
      <w:r w:rsidRPr="00AE0925">
        <w:rPr>
          <w:sz w:val="18"/>
          <w:lang w:val="en-US"/>
        </w:rPr>
        <w:t xml:space="preserve"> small effect, </w:t>
      </w:r>
      <w:r w:rsidRPr="00AE0925">
        <w:rPr>
          <w:sz w:val="18"/>
          <w:vertAlign w:val="superscript"/>
          <w:lang w:val="en-US"/>
        </w:rPr>
        <w:t>b</w:t>
      </w:r>
      <w:r w:rsidRPr="00AE0925">
        <w:rPr>
          <w:sz w:val="18"/>
          <w:lang w:val="en-US"/>
        </w:rPr>
        <w:t xml:space="preserve"> medium effect, </w:t>
      </w:r>
      <w:r w:rsidRPr="00AE0925">
        <w:rPr>
          <w:sz w:val="18"/>
          <w:vertAlign w:val="superscript"/>
          <w:lang w:val="en-US"/>
        </w:rPr>
        <w:t>c</w:t>
      </w:r>
      <w:r w:rsidRPr="00AE0925">
        <w:rPr>
          <w:sz w:val="18"/>
          <w:lang w:val="en-US"/>
        </w:rPr>
        <w:t xml:space="preserve"> large effect</w:t>
      </w:r>
      <w:r>
        <w:rPr>
          <w:sz w:val="18"/>
          <w:lang w:val="en-US"/>
        </w:rPr>
        <w:t xml:space="preserve">. </w:t>
      </w:r>
      <w:r w:rsidRPr="002A2862">
        <w:rPr>
          <w:i/>
          <w:sz w:val="18"/>
          <w:lang w:val="en-US"/>
        </w:rPr>
        <w:t xml:space="preserve">OR </w:t>
      </w:r>
      <w:r w:rsidRPr="00567925">
        <w:rPr>
          <w:sz w:val="18"/>
          <w:lang w:val="en-US"/>
        </w:rPr>
        <w:t xml:space="preserve">= odds ratio; PIG = problematic </w:t>
      </w:r>
      <w:r w:rsidR="00866A92">
        <w:rPr>
          <w:sz w:val="18"/>
          <w:lang w:val="en-US"/>
        </w:rPr>
        <w:t>i</w:t>
      </w:r>
      <w:r w:rsidRPr="00567925">
        <w:rPr>
          <w:sz w:val="18"/>
          <w:lang w:val="en-US"/>
        </w:rPr>
        <w:t>nternet gaming; PSMU = problematic social media use</w:t>
      </w:r>
      <w:r w:rsidRPr="004C62F5">
        <w:rPr>
          <w:sz w:val="18"/>
          <w:szCs w:val="18"/>
          <w:lang w:val="en-US"/>
        </w:rPr>
        <w:t xml:space="preserve">. </w:t>
      </w:r>
      <w:r w:rsidRPr="00C27AAF">
        <w:rPr>
          <w:i/>
          <w:iCs/>
          <w:sz w:val="18"/>
          <w:szCs w:val="18"/>
          <w:lang w:val="en-US"/>
        </w:rPr>
        <w:t>N</w:t>
      </w:r>
      <w:r w:rsidRPr="00C27AAF">
        <w:rPr>
          <w:sz w:val="18"/>
          <w:szCs w:val="18"/>
          <w:lang w:val="en-US"/>
        </w:rPr>
        <w:t>=6,735</w:t>
      </w:r>
    </w:p>
    <w:p w14:paraId="2124F308" w14:textId="6782F818" w:rsidR="00130634" w:rsidRDefault="00130634" w:rsidP="00F450C3">
      <w:pPr>
        <w:spacing w:before="240" w:after="0" w:line="360" w:lineRule="auto"/>
        <w:jc w:val="both"/>
        <w:rPr>
          <w:rFonts w:cstheme="minorHAnsi"/>
          <w:szCs w:val="24"/>
          <w:lang w:val="en-US"/>
        </w:rPr>
      </w:pPr>
      <w:r w:rsidRPr="00130634">
        <w:rPr>
          <w:rFonts w:cstheme="minorHAnsi"/>
          <w:szCs w:val="24"/>
          <w:lang w:val="en-US"/>
        </w:rPr>
        <w:t>The model including bullying victimization, gender, grade, school type</w:t>
      </w:r>
      <w:r>
        <w:rPr>
          <w:rFonts w:cstheme="minorHAnsi"/>
          <w:szCs w:val="24"/>
          <w:lang w:val="en-US"/>
        </w:rPr>
        <w:t>, internalizing and externalizing</w:t>
      </w:r>
      <w:r w:rsidRPr="00130634">
        <w:rPr>
          <w:rFonts w:cstheme="minorHAnsi"/>
          <w:szCs w:val="24"/>
          <w:lang w:val="en-US"/>
        </w:rPr>
        <w:t xml:space="preserve"> mental health problems showed a good model fit (χ</w:t>
      </w:r>
      <w:r w:rsidRPr="00130634">
        <w:rPr>
          <w:rFonts w:cstheme="minorHAnsi"/>
          <w:szCs w:val="24"/>
          <w:vertAlign w:val="superscript"/>
          <w:lang w:val="en-US"/>
        </w:rPr>
        <w:t>2</w:t>
      </w:r>
      <w:r w:rsidRPr="00130634">
        <w:rPr>
          <w:rFonts w:cstheme="minorHAnsi"/>
          <w:szCs w:val="24"/>
          <w:lang w:val="en-US"/>
        </w:rPr>
        <w:t xml:space="preserve"> (1</w:t>
      </w:r>
      <w:r>
        <w:rPr>
          <w:rFonts w:cstheme="minorHAnsi"/>
          <w:szCs w:val="24"/>
          <w:lang w:val="en-US"/>
        </w:rPr>
        <w:t>8</w:t>
      </w:r>
      <w:r w:rsidRPr="00130634">
        <w:rPr>
          <w:rFonts w:cstheme="minorHAnsi"/>
          <w:szCs w:val="24"/>
          <w:lang w:val="en-US"/>
        </w:rPr>
        <w:t>)</w:t>
      </w:r>
      <w:r w:rsidR="00F450C3">
        <w:rPr>
          <w:rFonts w:cstheme="minorHAnsi"/>
          <w:szCs w:val="24"/>
          <w:lang w:val="en-US"/>
        </w:rPr>
        <w:t xml:space="preserve"> </w:t>
      </w:r>
      <w:r w:rsidRPr="00130634">
        <w:rPr>
          <w:rFonts w:cstheme="minorHAnsi"/>
          <w:szCs w:val="24"/>
          <w:lang w:val="en-US"/>
        </w:rPr>
        <w:t>=</w:t>
      </w:r>
      <w:r w:rsidR="00F450C3">
        <w:rPr>
          <w:rFonts w:cstheme="minorHAnsi"/>
          <w:szCs w:val="24"/>
          <w:lang w:val="en-US"/>
        </w:rPr>
        <w:t xml:space="preserve"> </w:t>
      </w:r>
      <w:r w:rsidRPr="00130634">
        <w:rPr>
          <w:rFonts w:cstheme="minorHAnsi"/>
          <w:szCs w:val="24"/>
          <w:lang w:val="en-US"/>
        </w:rPr>
        <w:t>30</w:t>
      </w:r>
      <w:r>
        <w:rPr>
          <w:rFonts w:cstheme="minorHAnsi"/>
          <w:szCs w:val="24"/>
          <w:lang w:val="en-US"/>
        </w:rPr>
        <w:t>4</w:t>
      </w:r>
      <w:r w:rsidRPr="00130634">
        <w:rPr>
          <w:rFonts w:cstheme="minorHAnsi"/>
          <w:szCs w:val="24"/>
          <w:lang w:val="en-US"/>
        </w:rPr>
        <w:t>3.</w:t>
      </w:r>
      <w:r>
        <w:rPr>
          <w:rFonts w:cstheme="minorHAnsi"/>
          <w:szCs w:val="24"/>
          <w:lang w:val="en-US"/>
        </w:rPr>
        <w:t>73</w:t>
      </w:r>
      <w:r w:rsidRPr="00130634">
        <w:rPr>
          <w:rFonts w:cstheme="minorHAnsi"/>
          <w:szCs w:val="24"/>
          <w:lang w:val="en-US"/>
        </w:rPr>
        <w:t xml:space="preserve">, </w:t>
      </w:r>
      <w:r w:rsidRPr="00130634">
        <w:rPr>
          <w:rFonts w:cstheme="minorHAnsi"/>
          <w:i/>
          <w:szCs w:val="24"/>
          <w:lang w:val="en-US"/>
        </w:rPr>
        <w:t>p</w:t>
      </w:r>
      <w:r w:rsidR="00F450C3">
        <w:rPr>
          <w:rFonts w:cstheme="minorHAnsi"/>
          <w:i/>
          <w:szCs w:val="24"/>
          <w:lang w:val="en-US"/>
        </w:rPr>
        <w:t xml:space="preserve"> </w:t>
      </w:r>
      <w:r w:rsidRPr="00130634">
        <w:rPr>
          <w:rFonts w:cstheme="minorHAnsi"/>
          <w:szCs w:val="24"/>
          <w:lang w:val="en-US"/>
        </w:rPr>
        <w:t>&lt;</w:t>
      </w:r>
      <w:r w:rsidR="00F450C3">
        <w:rPr>
          <w:rFonts w:cstheme="minorHAnsi"/>
          <w:szCs w:val="24"/>
          <w:lang w:val="en-US"/>
        </w:rPr>
        <w:t xml:space="preserve"> </w:t>
      </w:r>
      <w:r w:rsidRPr="00130634">
        <w:rPr>
          <w:rFonts w:cstheme="minorHAnsi"/>
          <w:szCs w:val="24"/>
          <w:lang w:val="en-US"/>
        </w:rPr>
        <w:t xml:space="preserve">.001). </w:t>
      </w:r>
    </w:p>
    <w:p w14:paraId="1353B4EF" w14:textId="370892B8" w:rsidR="00CA4BDD" w:rsidRPr="00130634" w:rsidRDefault="00130634" w:rsidP="00F450C3">
      <w:pPr>
        <w:spacing w:after="0" w:line="360" w:lineRule="auto"/>
        <w:jc w:val="both"/>
        <w:rPr>
          <w:rFonts w:cstheme="minorHAnsi"/>
          <w:lang w:val="en-US"/>
        </w:rPr>
      </w:pPr>
      <w:r w:rsidRPr="00130634">
        <w:rPr>
          <w:rFonts w:cstheme="minorHAnsi"/>
          <w:szCs w:val="24"/>
          <w:lang w:val="en-US"/>
        </w:rPr>
        <w:t>Bullying victimization was significantly associated with PIG and PSMU, showing a higher risk for PIG and PSMU for victims than non-victims. These associations did not differ between PIG and PSMU (</w:t>
      </w:r>
      <w:r w:rsidRPr="00130634">
        <w:rPr>
          <w:rFonts w:cstheme="minorHAnsi"/>
          <w:i/>
          <w:szCs w:val="24"/>
          <w:lang w:val="en-US"/>
        </w:rPr>
        <w:t>OR</w:t>
      </w:r>
      <w:r w:rsidR="00F450C3">
        <w:rPr>
          <w:rFonts w:cstheme="minorHAnsi"/>
          <w:i/>
          <w:szCs w:val="24"/>
          <w:lang w:val="en-US"/>
        </w:rPr>
        <w:t xml:space="preserve"> </w:t>
      </w:r>
      <w:r w:rsidRPr="00130634">
        <w:rPr>
          <w:rFonts w:cstheme="minorHAnsi"/>
          <w:szCs w:val="24"/>
          <w:lang w:val="en-US"/>
        </w:rPr>
        <w:t>=</w:t>
      </w:r>
      <w:r w:rsidR="00F450C3">
        <w:rPr>
          <w:rFonts w:cstheme="minorHAnsi"/>
          <w:szCs w:val="24"/>
          <w:lang w:val="en-US"/>
        </w:rPr>
        <w:t xml:space="preserve"> </w:t>
      </w:r>
      <w:r w:rsidRPr="00130634">
        <w:rPr>
          <w:rFonts w:cstheme="minorHAnsi"/>
          <w:szCs w:val="24"/>
          <w:lang w:val="en-US"/>
        </w:rPr>
        <w:t>1.0</w:t>
      </w:r>
      <w:r>
        <w:rPr>
          <w:rFonts w:cstheme="minorHAnsi"/>
          <w:szCs w:val="24"/>
          <w:lang w:val="en-US"/>
        </w:rPr>
        <w:t>3</w:t>
      </w:r>
      <w:r w:rsidRPr="00130634">
        <w:rPr>
          <w:rFonts w:cstheme="minorHAnsi"/>
          <w:szCs w:val="24"/>
          <w:lang w:val="en-US"/>
        </w:rPr>
        <w:t xml:space="preserve">, </w:t>
      </w:r>
      <w:r w:rsidRPr="00130634">
        <w:rPr>
          <w:rFonts w:cstheme="minorHAnsi"/>
          <w:lang w:val="en-US"/>
        </w:rPr>
        <w:t>95%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CI: </w:t>
      </w:r>
      <w:r w:rsidRPr="00130634">
        <w:rPr>
          <w:rFonts w:eastAsia="Symbol" w:cstheme="minorHAnsi"/>
          <w:lang w:val="en-US"/>
        </w:rPr>
        <w:t>[</w:t>
      </w:r>
      <w:r w:rsidRPr="00130634">
        <w:rPr>
          <w:rFonts w:cstheme="minorHAnsi"/>
          <w:lang w:val="en-US"/>
        </w:rPr>
        <w:t xml:space="preserve">0.93;1.13]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.56).</w:t>
      </w:r>
    </w:p>
    <w:p w14:paraId="558A6FBC" w14:textId="66872A43" w:rsidR="00130634" w:rsidRPr="00130634" w:rsidRDefault="00130634" w:rsidP="00F450C3">
      <w:pPr>
        <w:spacing w:line="360" w:lineRule="auto"/>
        <w:jc w:val="both"/>
        <w:rPr>
          <w:rFonts w:cstheme="minorHAnsi"/>
          <w:lang w:val="en-US"/>
        </w:rPr>
      </w:pPr>
      <w:r w:rsidRPr="00130634">
        <w:rPr>
          <w:rFonts w:cstheme="minorHAnsi"/>
          <w:lang w:val="en-US"/>
        </w:rPr>
        <w:lastRenderedPageBreak/>
        <w:t>For gender, boys had a higher risk for PIG, while girls had a higher risk for PSMU. These gender differences between PIG and PSMU were significant (</w:t>
      </w:r>
      <w:r w:rsidRPr="00130634">
        <w:rPr>
          <w:rFonts w:cstheme="minorHAnsi"/>
          <w:i/>
          <w:lang w:val="en-US"/>
        </w:rPr>
        <w:t>OR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0.35, 95%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CI: </w:t>
      </w:r>
      <w:r w:rsidRPr="00130634">
        <w:rPr>
          <w:rFonts w:eastAsia="Symbol" w:cstheme="minorHAnsi"/>
          <w:lang w:val="en-US"/>
        </w:rPr>
        <w:t>[</w:t>
      </w:r>
      <w:r w:rsidRPr="00130634">
        <w:rPr>
          <w:rFonts w:cstheme="minorHAnsi"/>
          <w:lang w:val="en-US"/>
        </w:rPr>
        <w:t>0.3</w:t>
      </w:r>
      <w:r>
        <w:rPr>
          <w:rFonts w:cstheme="minorHAnsi"/>
          <w:lang w:val="en-US"/>
        </w:rPr>
        <w:t>1</w:t>
      </w:r>
      <w:r w:rsidRPr="00130634">
        <w:rPr>
          <w:rFonts w:cstheme="minorHAnsi"/>
          <w:lang w:val="en-US"/>
        </w:rPr>
        <w:t>;0.38</w:t>
      </w:r>
      <w:r w:rsidRPr="00130634">
        <w:rPr>
          <w:rFonts w:eastAsia="Symbol" w:cstheme="minorHAnsi"/>
          <w:lang w:val="en-US"/>
        </w:rPr>
        <w:t>]</w:t>
      </w:r>
      <w:r w:rsidRPr="00130634">
        <w:rPr>
          <w:rFonts w:cstheme="minorHAnsi"/>
          <w:lang w:val="en-US"/>
        </w:rPr>
        <w:t xml:space="preserve">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&lt;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.001, large effect). </w:t>
      </w:r>
    </w:p>
    <w:p w14:paraId="3AED5E02" w14:textId="05C312C7" w:rsidR="00130634" w:rsidRPr="00130634" w:rsidRDefault="00130634" w:rsidP="00F450C3">
      <w:pPr>
        <w:spacing w:line="360" w:lineRule="auto"/>
        <w:jc w:val="both"/>
        <w:rPr>
          <w:rFonts w:cstheme="minorHAnsi"/>
          <w:lang w:val="en-US"/>
        </w:rPr>
      </w:pPr>
      <w:r w:rsidRPr="00130634">
        <w:rPr>
          <w:rFonts w:cstheme="minorHAnsi"/>
          <w:lang w:val="en-US"/>
        </w:rPr>
        <w:t>Regarding grade, a significant effect was found for PIG (χ</w:t>
      </w:r>
      <w:r w:rsidRPr="00130634">
        <w:rPr>
          <w:rFonts w:cstheme="minorHAnsi"/>
          <w:vertAlign w:val="superscript"/>
          <w:lang w:val="en-US"/>
        </w:rPr>
        <w:t>2</w:t>
      </w:r>
      <w:r w:rsidRPr="00130634">
        <w:rPr>
          <w:rFonts w:cstheme="minorHAnsi"/>
          <w:lang w:val="en-US"/>
        </w:rPr>
        <w:t xml:space="preserve"> (4)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5</w:t>
      </w:r>
      <w:r>
        <w:rPr>
          <w:rFonts w:cstheme="minorHAnsi"/>
          <w:lang w:val="en-US"/>
        </w:rPr>
        <w:t>1</w:t>
      </w:r>
      <w:r w:rsidRPr="00130634">
        <w:rPr>
          <w:rFonts w:cstheme="minorHAnsi"/>
          <w:lang w:val="en-US"/>
        </w:rPr>
        <w:t>.2</w:t>
      </w:r>
      <w:r>
        <w:rPr>
          <w:rFonts w:cstheme="minorHAnsi"/>
          <w:lang w:val="en-US"/>
        </w:rPr>
        <w:t>8</w:t>
      </w:r>
      <w:r w:rsidRPr="00130634">
        <w:rPr>
          <w:rFonts w:cstheme="minorHAnsi"/>
          <w:lang w:val="en-US"/>
        </w:rPr>
        <w:t xml:space="preserve">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&lt;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.001) with a tendency of lower risk for PIG at older age (</w:t>
      </w:r>
      <w:r>
        <w:rPr>
          <w:rFonts w:cstheme="minorHAnsi"/>
          <w:lang w:val="en-US"/>
        </w:rPr>
        <w:t xml:space="preserve">see Table A3: </w:t>
      </w:r>
      <w:r w:rsidRPr="00130634">
        <w:rPr>
          <w:rFonts w:cstheme="minorHAnsi"/>
          <w:lang w:val="en-US"/>
        </w:rPr>
        <w:t>grade 5 versus 6</w:t>
      </w:r>
      <w:r>
        <w:rPr>
          <w:rFonts w:cstheme="minorHAnsi"/>
          <w:lang w:val="en-US"/>
        </w:rPr>
        <w:t xml:space="preserve">; </w:t>
      </w:r>
      <w:r w:rsidRPr="00130634">
        <w:rPr>
          <w:rFonts w:cstheme="minorHAnsi"/>
          <w:lang w:val="en-US"/>
        </w:rPr>
        <w:t>grade 6 versus 7; grade 7 versus 8; grade 8 versus 9). In contrast, no significant effect was found in terms of PSMU (χ</w:t>
      </w:r>
      <w:r w:rsidRPr="00130634">
        <w:rPr>
          <w:rFonts w:cstheme="minorHAnsi"/>
          <w:vertAlign w:val="superscript"/>
          <w:lang w:val="en-US"/>
        </w:rPr>
        <w:t>2</w:t>
      </w:r>
      <w:r w:rsidRPr="00130634">
        <w:rPr>
          <w:rFonts w:cstheme="minorHAnsi"/>
          <w:lang w:val="en-US"/>
        </w:rPr>
        <w:t xml:space="preserve"> (4)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="00B532FE">
        <w:rPr>
          <w:rFonts w:cstheme="minorHAnsi"/>
          <w:lang w:val="en-US"/>
        </w:rPr>
        <w:t>8.36</w:t>
      </w:r>
      <w:r w:rsidRPr="00130634">
        <w:rPr>
          <w:rFonts w:cstheme="minorHAnsi"/>
          <w:lang w:val="en-US"/>
        </w:rPr>
        <w:t xml:space="preserve">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.</w:t>
      </w:r>
      <w:r w:rsidR="00B532FE">
        <w:rPr>
          <w:rFonts w:cstheme="minorHAnsi"/>
          <w:lang w:val="en-US"/>
        </w:rPr>
        <w:t>08</w:t>
      </w:r>
      <w:r w:rsidRPr="00130634">
        <w:rPr>
          <w:rFonts w:cstheme="minorHAnsi"/>
          <w:lang w:val="en-US"/>
        </w:rPr>
        <w:t>). The effect of age differed significantly between PIG and PSMU (χ</w:t>
      </w:r>
      <w:r w:rsidRPr="00130634">
        <w:rPr>
          <w:rFonts w:cstheme="minorHAnsi"/>
          <w:vertAlign w:val="superscript"/>
          <w:lang w:val="en-US"/>
        </w:rPr>
        <w:t>2</w:t>
      </w:r>
      <w:r w:rsidRPr="00130634">
        <w:rPr>
          <w:rFonts w:cstheme="minorHAnsi"/>
          <w:lang w:val="en-US"/>
        </w:rPr>
        <w:t xml:space="preserve"> (4)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9</w:t>
      </w:r>
      <w:r w:rsidR="00B532FE">
        <w:rPr>
          <w:rFonts w:cstheme="minorHAnsi"/>
          <w:lang w:val="en-US"/>
        </w:rPr>
        <w:t>5</w:t>
      </w:r>
      <w:r w:rsidRPr="00130634">
        <w:rPr>
          <w:rFonts w:cstheme="minorHAnsi"/>
          <w:lang w:val="en-US"/>
        </w:rPr>
        <w:t>.</w:t>
      </w:r>
      <w:r w:rsidR="00B532FE">
        <w:rPr>
          <w:rFonts w:cstheme="minorHAnsi"/>
          <w:lang w:val="en-US"/>
        </w:rPr>
        <w:t>61</w:t>
      </w:r>
      <w:r w:rsidRPr="00130634">
        <w:rPr>
          <w:rFonts w:cstheme="minorHAnsi"/>
          <w:lang w:val="en-US"/>
        </w:rPr>
        <w:t xml:space="preserve">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&lt;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.001). </w:t>
      </w:r>
    </w:p>
    <w:p w14:paraId="3F3C3CFB" w14:textId="4717D2E2" w:rsidR="00130634" w:rsidRPr="00130634" w:rsidRDefault="00130634" w:rsidP="00F450C3">
      <w:pPr>
        <w:spacing w:line="360" w:lineRule="auto"/>
        <w:jc w:val="both"/>
        <w:rPr>
          <w:rFonts w:cstheme="minorHAnsi"/>
          <w:lang w:val="en-US"/>
        </w:rPr>
      </w:pPr>
      <w:r w:rsidRPr="00130634">
        <w:rPr>
          <w:rFonts w:cstheme="minorHAnsi"/>
          <w:lang w:val="en-US"/>
        </w:rPr>
        <w:t>For school type, B-level students had a higher risk for PIG and PSMU than A-level students. Significant differences were found between PIG and PSMU with a stronger influence of school type on PSMU than PIG (</w:t>
      </w:r>
      <w:r w:rsidRPr="00130634">
        <w:rPr>
          <w:rFonts w:cstheme="minorHAnsi"/>
          <w:i/>
          <w:lang w:val="en-US"/>
        </w:rPr>
        <w:t>OR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1.08, 95%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CI: [1.00;1.17]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&lt;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.05, small effect). </w:t>
      </w:r>
    </w:p>
    <w:p w14:paraId="485DE797" w14:textId="5475BCB5" w:rsidR="00130634" w:rsidRPr="00130634" w:rsidRDefault="00130634" w:rsidP="00F450C3">
      <w:pPr>
        <w:spacing w:after="0" w:line="360" w:lineRule="auto"/>
        <w:jc w:val="both"/>
        <w:rPr>
          <w:lang w:val="en-US"/>
        </w:rPr>
      </w:pPr>
      <w:r w:rsidRPr="00130634">
        <w:rPr>
          <w:rFonts w:cstheme="minorHAnsi"/>
          <w:lang w:val="en-US"/>
        </w:rPr>
        <w:t xml:space="preserve">Regarding mental health problems, the more </w:t>
      </w:r>
      <w:r w:rsidR="00B532FE">
        <w:rPr>
          <w:rFonts w:cstheme="minorHAnsi"/>
          <w:lang w:val="en-US"/>
        </w:rPr>
        <w:t xml:space="preserve">internalizing or externalizing </w:t>
      </w:r>
      <w:r w:rsidRPr="00130634">
        <w:rPr>
          <w:rFonts w:cstheme="minorHAnsi"/>
          <w:lang w:val="en-US"/>
        </w:rPr>
        <w:t xml:space="preserve">difficulties reported, the higher was the risk of PIG and PSMU. The associations differed significantly between PIG and PSMU with a stronger influence of </w:t>
      </w:r>
      <w:r w:rsidR="00B532FE">
        <w:rPr>
          <w:rFonts w:cstheme="minorHAnsi"/>
          <w:lang w:val="en-US"/>
        </w:rPr>
        <w:t xml:space="preserve">internalizing or externalizing </w:t>
      </w:r>
      <w:r w:rsidR="00F450C3">
        <w:rPr>
          <w:rFonts w:cstheme="minorHAnsi"/>
          <w:lang w:val="en-US"/>
        </w:rPr>
        <w:t xml:space="preserve">problems </w:t>
      </w:r>
      <w:r w:rsidRPr="00130634">
        <w:rPr>
          <w:rFonts w:cstheme="minorHAnsi"/>
          <w:lang w:val="en-US"/>
        </w:rPr>
        <w:t>on PSMU than PIG (</w:t>
      </w:r>
      <w:r w:rsidR="00B532FE">
        <w:rPr>
          <w:rFonts w:cstheme="minorHAnsi"/>
          <w:lang w:val="en-US"/>
        </w:rPr>
        <w:t xml:space="preserve">internalizing: </w:t>
      </w:r>
      <w:r w:rsidRPr="00130634">
        <w:rPr>
          <w:rFonts w:cstheme="minorHAnsi"/>
          <w:i/>
          <w:lang w:val="en-US"/>
        </w:rPr>
        <w:t>OR</w:t>
      </w:r>
      <w:r w:rsidR="00F450C3">
        <w:rPr>
          <w:rFonts w:cstheme="minorHAnsi"/>
          <w:i/>
          <w:lang w:val="en-US"/>
        </w:rPr>
        <w:t xml:space="preserve"> </w:t>
      </w:r>
      <w:r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1.0</w:t>
      </w:r>
      <w:r w:rsidR="00B532FE">
        <w:rPr>
          <w:rFonts w:cstheme="minorHAnsi"/>
          <w:lang w:val="en-US"/>
        </w:rPr>
        <w:t>1</w:t>
      </w:r>
      <w:r w:rsidRPr="00130634">
        <w:rPr>
          <w:rFonts w:cstheme="minorHAnsi"/>
          <w:lang w:val="en-US"/>
        </w:rPr>
        <w:t>, 95%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 xml:space="preserve">CI: [1.01;1.02], </w:t>
      </w:r>
      <w:r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="00B532FE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Pr="00130634">
        <w:rPr>
          <w:rFonts w:cstheme="minorHAnsi"/>
          <w:lang w:val="en-US"/>
        </w:rPr>
        <w:t>.0</w:t>
      </w:r>
      <w:r w:rsidR="00B532FE">
        <w:rPr>
          <w:rFonts w:cstheme="minorHAnsi"/>
          <w:lang w:val="en-US"/>
        </w:rPr>
        <w:t>4</w:t>
      </w:r>
      <w:r w:rsidRPr="00130634">
        <w:rPr>
          <w:rFonts w:cstheme="minorHAnsi"/>
          <w:lang w:val="en-US"/>
        </w:rPr>
        <w:t>, small effect</w:t>
      </w:r>
      <w:r w:rsidR="00B532FE">
        <w:rPr>
          <w:rFonts w:cstheme="minorHAnsi"/>
          <w:lang w:val="en-US"/>
        </w:rPr>
        <w:t xml:space="preserve">; externalizing: </w:t>
      </w:r>
      <w:r w:rsidR="00B532FE" w:rsidRPr="00130634">
        <w:rPr>
          <w:rFonts w:cstheme="minorHAnsi"/>
          <w:i/>
          <w:lang w:val="en-US"/>
        </w:rPr>
        <w:t>OR</w:t>
      </w:r>
      <w:r w:rsidR="00F450C3">
        <w:rPr>
          <w:rFonts w:cstheme="minorHAnsi"/>
          <w:i/>
          <w:lang w:val="en-US"/>
        </w:rPr>
        <w:t xml:space="preserve"> </w:t>
      </w:r>
      <w:r w:rsidR="00B532FE" w:rsidRPr="00130634">
        <w:rPr>
          <w:rFonts w:cstheme="minorHAnsi"/>
          <w:lang w:val="en-US"/>
        </w:rPr>
        <w:t>=</w:t>
      </w:r>
      <w:r w:rsidR="00F450C3">
        <w:rPr>
          <w:rFonts w:cstheme="minorHAnsi"/>
          <w:lang w:val="en-US"/>
        </w:rPr>
        <w:t xml:space="preserve"> </w:t>
      </w:r>
      <w:r w:rsidR="00B532FE" w:rsidRPr="00130634">
        <w:rPr>
          <w:rFonts w:cstheme="minorHAnsi"/>
          <w:lang w:val="en-US"/>
        </w:rPr>
        <w:t>1.0</w:t>
      </w:r>
      <w:r w:rsidR="00B532FE">
        <w:rPr>
          <w:rFonts w:cstheme="minorHAnsi"/>
          <w:lang w:val="en-US"/>
        </w:rPr>
        <w:t>2</w:t>
      </w:r>
      <w:r w:rsidR="00B532FE" w:rsidRPr="00130634">
        <w:rPr>
          <w:rFonts w:cstheme="minorHAnsi"/>
          <w:lang w:val="en-US"/>
        </w:rPr>
        <w:t>, 95%</w:t>
      </w:r>
      <w:r w:rsidR="00F450C3">
        <w:rPr>
          <w:rFonts w:cstheme="minorHAnsi"/>
          <w:lang w:val="en-US"/>
        </w:rPr>
        <w:t xml:space="preserve"> </w:t>
      </w:r>
      <w:r w:rsidR="00B532FE" w:rsidRPr="00130634">
        <w:rPr>
          <w:rFonts w:cstheme="minorHAnsi"/>
          <w:lang w:val="en-US"/>
        </w:rPr>
        <w:t>CI: [1.01;1.0</w:t>
      </w:r>
      <w:r w:rsidR="00B532FE">
        <w:rPr>
          <w:rFonts w:cstheme="minorHAnsi"/>
          <w:lang w:val="en-US"/>
        </w:rPr>
        <w:t>4</w:t>
      </w:r>
      <w:r w:rsidR="00B532FE" w:rsidRPr="00130634">
        <w:rPr>
          <w:rFonts w:cstheme="minorHAnsi"/>
          <w:lang w:val="en-US"/>
        </w:rPr>
        <w:t xml:space="preserve">], </w:t>
      </w:r>
      <w:r w:rsidR="00B532FE" w:rsidRPr="00130634">
        <w:rPr>
          <w:rFonts w:cstheme="minorHAnsi"/>
          <w:i/>
          <w:lang w:val="en-US"/>
        </w:rPr>
        <w:t>p</w:t>
      </w:r>
      <w:r w:rsidR="00F450C3">
        <w:rPr>
          <w:rFonts w:cstheme="minorHAnsi"/>
          <w:i/>
          <w:lang w:val="en-US"/>
        </w:rPr>
        <w:t xml:space="preserve"> </w:t>
      </w:r>
      <w:r w:rsidR="00B532FE">
        <w:rPr>
          <w:rFonts w:cstheme="minorHAnsi"/>
          <w:lang w:val="en-US"/>
        </w:rPr>
        <w:t>&lt;</w:t>
      </w:r>
      <w:r w:rsidR="00F450C3">
        <w:rPr>
          <w:rFonts w:cstheme="minorHAnsi"/>
          <w:lang w:val="en-US"/>
        </w:rPr>
        <w:t xml:space="preserve"> </w:t>
      </w:r>
      <w:r w:rsidR="00B532FE" w:rsidRPr="00130634">
        <w:rPr>
          <w:rFonts w:cstheme="minorHAnsi"/>
          <w:lang w:val="en-US"/>
        </w:rPr>
        <w:t>.0</w:t>
      </w:r>
      <w:r w:rsidR="00B532FE">
        <w:rPr>
          <w:rFonts w:cstheme="minorHAnsi"/>
          <w:lang w:val="en-US"/>
        </w:rPr>
        <w:t>01</w:t>
      </w:r>
      <w:r w:rsidR="00B532FE" w:rsidRPr="00130634">
        <w:rPr>
          <w:rFonts w:cstheme="minorHAnsi"/>
          <w:lang w:val="en-US"/>
        </w:rPr>
        <w:t>, small effect</w:t>
      </w:r>
      <w:r w:rsidRPr="00130634">
        <w:rPr>
          <w:rFonts w:cstheme="minorHAnsi"/>
          <w:lang w:val="en-US"/>
        </w:rPr>
        <w:t>).</w:t>
      </w:r>
    </w:p>
    <w:p w14:paraId="29381D0B" w14:textId="77777777" w:rsidR="00CA4BDD" w:rsidRDefault="00CA4BDD">
      <w:pPr>
        <w:rPr>
          <w:lang w:val="en-US"/>
        </w:rPr>
      </w:pPr>
    </w:p>
    <w:p w14:paraId="01C8E22E" w14:textId="77777777" w:rsidR="00CA4BDD" w:rsidRDefault="00CA4BDD">
      <w:pPr>
        <w:rPr>
          <w:lang w:val="en-US"/>
        </w:rPr>
      </w:pPr>
    </w:p>
    <w:p w14:paraId="371AC422" w14:textId="77777777" w:rsidR="007B4FC4" w:rsidRDefault="00CA4BDD">
      <w:pPr>
        <w:rPr>
          <w:lang w:val="en-US"/>
        </w:rPr>
      </w:pPr>
      <w:r>
        <w:rPr>
          <w:lang w:val="en-US"/>
        </w:rPr>
        <w:br w:type="page"/>
      </w:r>
    </w:p>
    <w:p w14:paraId="30428FF7" w14:textId="74D76288" w:rsidR="008E447A" w:rsidRDefault="00854718" w:rsidP="00F450C3">
      <w:pPr>
        <w:spacing w:after="0" w:line="360" w:lineRule="auto"/>
        <w:rPr>
          <w:lang w:val="en-US"/>
        </w:rPr>
      </w:pPr>
      <w:r w:rsidRPr="002A2862">
        <w:rPr>
          <w:b/>
          <w:lang w:val="en-US"/>
        </w:rPr>
        <w:lastRenderedPageBreak/>
        <w:t>Table</w:t>
      </w:r>
      <w:r w:rsidR="00517389" w:rsidRPr="002A2862">
        <w:rPr>
          <w:b/>
          <w:lang w:val="en-US"/>
        </w:rPr>
        <w:t xml:space="preserve"> A</w:t>
      </w:r>
      <w:r w:rsidR="00855C4F">
        <w:rPr>
          <w:b/>
          <w:lang w:val="en-US"/>
        </w:rPr>
        <w:t>4</w:t>
      </w:r>
      <w:r w:rsidRPr="00854718">
        <w:rPr>
          <w:lang w:val="en-US"/>
        </w:rPr>
        <w:t xml:space="preserve"> </w:t>
      </w:r>
      <w:r w:rsidR="00F14A47">
        <w:rPr>
          <w:lang w:val="en-US"/>
        </w:rPr>
        <w:t>I</w:t>
      </w:r>
      <w:r w:rsidRPr="00854718">
        <w:rPr>
          <w:lang w:val="en-US"/>
        </w:rPr>
        <w:t xml:space="preserve">nteraction models of bullying victimization and gender, grade, school type and </w:t>
      </w:r>
      <w:r w:rsidRPr="00854718">
        <w:rPr>
          <w:lang w:val="en-GB"/>
        </w:rPr>
        <w:t xml:space="preserve">mental health problem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5"/>
        <w:gridCol w:w="2127"/>
        <w:gridCol w:w="992"/>
        <w:gridCol w:w="2126"/>
        <w:gridCol w:w="982"/>
      </w:tblGrid>
      <w:tr w:rsidR="008E447A" w:rsidRPr="00D30339" w14:paraId="35711828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CFEBB" w14:textId="7D174AD3" w:rsidR="008E447A" w:rsidRPr="00D30339" w:rsidRDefault="00430548" w:rsidP="00A32C5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462B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821CD" w14:textId="6BDAEE6A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2E4D3" w14:textId="5EC71045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88EE0" w14:textId="48F95902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SMU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54552" w14:textId="38C8EBBD" w:rsidR="008E447A" w:rsidRPr="00D30339" w:rsidRDefault="008E447A" w:rsidP="00A32C5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8E447A" w:rsidRPr="00D30339" w14:paraId="59ECFDB1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8874E" w14:textId="05EBE92E" w:rsidR="008E447A" w:rsidRPr="00D30339" w:rsidRDefault="008E447A" w:rsidP="00A32C5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02107" w14:textId="0864F8FB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OR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lower/ upper leve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5A79D" w14:textId="24B070C1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83174" w14:textId="1FE25F1A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OR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lower/ upper level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B8DD6" w14:textId="4A672AC2" w:rsidR="008E447A" w:rsidRPr="00D30339" w:rsidRDefault="008E447A" w:rsidP="00D3033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8E447A" w:rsidRPr="00D30339" w14:paraId="08F5E368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567D5" w14:textId="25870AEC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action bullying and gend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D3517" w14:textId="7777777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A7D9C" w14:textId="7777777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1A3BD" w14:textId="7777777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349E0" w14:textId="7777777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8E447A" w:rsidRPr="00D30339" w14:paraId="1E97EB5F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AAAED" w14:textId="387A4A13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C37B0" w14:textId="2C459349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 (1.01, 1.29)</w:t>
            </w:r>
            <w:r w:rsidR="00EF667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C0294F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142DC" w14:textId="465D413C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EEFBA" w14:textId="3C12E8EF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1.02, 1.31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F8B83" w14:textId="029C6521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8E447A" w:rsidRPr="00D30339" w14:paraId="40B26815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371A" w14:textId="32443350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9785" w14:textId="0744529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8 (2.01, 2.36)</w:t>
            </w:r>
            <w:r w:rsidR="00EF667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C0294F"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9033" w14:textId="7E69186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C7EC" w14:textId="28BE6C18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 (0.69, 0.82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88F2" w14:textId="68D0774E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8E447A" w:rsidRPr="00D30339" w14:paraId="43FF32F1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EA29" w14:textId="207DD463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03BB" w14:textId="120775A6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0.98, 1.35)</w:t>
            </w:r>
            <w:r w:rsidR="00C0294F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F8CC" w14:textId="44E05DA8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781C" w14:textId="5A6B0412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 (1.01, 1.45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A761" w14:textId="6E75D87D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8E447A" w:rsidRPr="00D30339" w14:paraId="2EC22FF0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4E1B" w14:textId="676E5CC7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</w:t>
            </w:r>
            <w:r w:rsidR="00750F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5 vs.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6</w:t>
            </w:r>
            <w:r w:rsidR="006119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2AF1" w14:textId="6D8391AD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9 (0.79, 0.99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1DD1" w14:textId="39FF17D1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B297" w14:textId="362430CD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 (0.87, 1.1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389F" w14:textId="0A416FB1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3</w:t>
            </w:r>
          </w:p>
        </w:tc>
      </w:tr>
      <w:tr w:rsidR="008E447A" w:rsidRPr="00D30339" w14:paraId="14CD3C89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1A63" w14:textId="71077EAC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 w:rsidR="00750F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3296" w14:textId="0BFFDEF4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 (0.76, 0.96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908B" w14:textId="0B6686B6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D520" w14:textId="1F7CDF90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1.00, 1.32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020C" w14:textId="774AAA70" w:rsidR="008E447A" w:rsidRPr="00D30339" w:rsidRDefault="00CB4D43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="008E447A"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8E447A"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8E447A" w:rsidRPr="00D30339" w14:paraId="79709730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E777" w14:textId="48722110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 w:rsidR="00750F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="00F4471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A90E" w14:textId="42C8BC54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4 (0.66, 0.84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5C58" w14:textId="5D2C7A23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8925" w14:textId="55B04BD2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 (0.99, 1.3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F681" w14:textId="06797EFB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 w:rsidR="00CB4D4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E447A" w:rsidRPr="00D30339" w14:paraId="2C421828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1C5" w14:textId="6C77545E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 w:rsidR="005E153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F4471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2690" w14:textId="1D96E0CE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 (0.57, 0.74)</w:t>
            </w:r>
            <w:r w:rsidR="00EF6670"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64C4" w14:textId="0B3149FD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6FD3" w14:textId="7CF02E25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 (0.94, 1.2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A31B" w14:textId="7E09130F" w:rsidR="008E447A" w:rsidRPr="00D30339" w:rsidRDefault="008E447A" w:rsidP="00A32C5C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6</w:t>
            </w:r>
          </w:p>
        </w:tc>
      </w:tr>
      <w:tr w:rsidR="00750F02" w:rsidRPr="00D30339" w14:paraId="144433F0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AB74" w14:textId="77777777" w:rsidR="00750F02" w:rsidRPr="00D30339" w:rsidRDefault="00750F02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3C69" w14:textId="77777777" w:rsidR="00750F02" w:rsidRPr="00D30339" w:rsidRDefault="00750F02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4471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F4471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471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559E" w14:textId="77777777" w:rsidR="00750F02" w:rsidRPr="00D30339" w:rsidRDefault="00750F02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4471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878F" w14:textId="2E220B6C" w:rsidR="00750F02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47D8" w14:textId="68EB76A4" w:rsidR="00750F02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2F245B" w:rsidRPr="00D30339" w14:paraId="08E05CDB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7867" w14:textId="5B66A52F" w:rsidR="002F245B" w:rsidRDefault="002F245B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BAAB" w14:textId="0E71254B" w:rsidR="002F245B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.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1540" w14:textId="3091ABFC" w:rsidR="002F245B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3502" w14:textId="1F6A1865" w:rsidR="002F245B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51D6" w14:textId="000D75BA" w:rsidR="002F245B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8</w:t>
            </w:r>
          </w:p>
        </w:tc>
      </w:tr>
      <w:tr w:rsidR="002F245B" w:rsidRPr="00D30339" w14:paraId="1C9BA22B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9F5B" w14:textId="13DB4106" w:rsidR="002F245B" w:rsidRDefault="002F245B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4CA2" w14:textId="05E591A3" w:rsidR="002F245B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D650" w14:textId="62F97C8D" w:rsidR="002F245B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B7D1" w14:textId="1253C2BC" w:rsidR="002F245B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B767" w14:textId="029C2CC9" w:rsidR="002F245B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8</w:t>
            </w:r>
          </w:p>
        </w:tc>
      </w:tr>
      <w:tr w:rsidR="00750F02" w:rsidRPr="00D30339" w14:paraId="1CCDAF35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4B71" w14:textId="77777777" w:rsidR="00750F02" w:rsidRDefault="00750F02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EBF2" w14:textId="5310BFC1" w:rsidR="00750F02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57BE" w14:textId="4B3B4905" w:rsidR="00750F02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C9AC" w14:textId="73D0616C" w:rsidR="00750F02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A76B" w14:textId="41539EC4" w:rsidR="00750F02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89</w:t>
            </w:r>
          </w:p>
        </w:tc>
      </w:tr>
      <w:tr w:rsidR="002F245B" w:rsidRPr="00D30339" w14:paraId="6C42BC0A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E379" w14:textId="79E6D9E7" w:rsidR="002F245B" w:rsidRDefault="002F245B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5175" w14:textId="42C7CA2F" w:rsidR="002F245B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A755" w14:textId="236A7915" w:rsidR="002F245B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39B4" w14:textId="638BF994" w:rsidR="002F245B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F5A" w14:textId="3FFE91EE" w:rsidR="002F245B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6</w:t>
            </w:r>
          </w:p>
        </w:tc>
      </w:tr>
      <w:tr w:rsidR="00750F02" w:rsidRPr="00D30339" w14:paraId="209FC9E0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3722" w14:textId="77777777" w:rsidR="00750F02" w:rsidRDefault="00750F02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D3A5" w14:textId="01E7083B" w:rsidR="00750F02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0E92" w14:textId="1C4B90DD" w:rsidR="00750F02" w:rsidRPr="00F4471D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E8A2" w14:textId="75C4A697" w:rsidR="00750F02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5069" w14:textId="5B4D1B54" w:rsidR="00750F02" w:rsidRPr="00D30339" w:rsidRDefault="00987DA4" w:rsidP="002F245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87D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0D6096" w:rsidRPr="00D30339" w14:paraId="61443ADD" w14:textId="77777777" w:rsidTr="002F24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33A2" w14:textId="1615DF25" w:rsidR="000D6096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8991" w14:textId="601E5CB4" w:rsidR="000D6096" w:rsidRPr="00987DA4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 (1.04, 1.21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76F7" w14:textId="07D747D0" w:rsidR="000D6096" w:rsidRPr="00987DA4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9BCD" w14:textId="68EAAD42" w:rsidR="000D6096" w:rsidRPr="00987DA4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2 (1.12, 1.33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D88B" w14:textId="0E05ADBF" w:rsidR="000D6096" w:rsidRPr="00987DA4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6E8A71C8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7D50" w14:textId="6FCE948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ental health problem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20BC" w14:textId="2185C37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 (1.10, 1.12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8864" w14:textId="0300B58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31BB" w14:textId="070A5BE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 (1.12, 1.14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9EC3" w14:textId="1B8D575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734E2811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637F3" w14:textId="185B93C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D43C3" w14:textId="14C180CC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D6B8E" w14:textId="2B647CD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3E6A7" w14:textId="0D47A00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453C2" w14:textId="5A2C801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5E90CAB2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AF8D2" w14:textId="20832D8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88D45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06901" w14:textId="6376D5A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93C81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30557" w14:textId="60EF75A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4F5C8AC8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F8F40" w14:textId="5D818FE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75554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15182" w14:textId="4E79D9D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0A179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F701C" w14:textId="33A7204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3811CFE3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3E978" w14:textId="734CB77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action bullying and grad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06ED1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83A0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7840D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1A84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D6096" w:rsidRPr="00D30339" w14:paraId="4D3B79B5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7ED18" w14:textId="61287E9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F7A2D" w14:textId="42B50EA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 (1.01, 1.46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EDC9F" w14:textId="3D2D294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2BC85" w14:textId="30C21AA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1 (1.11, 1.80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6FE6E" w14:textId="089541F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D6096" w:rsidRPr="00D30339" w14:paraId="1D03B306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5296" w14:textId="1B48F97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3569" w14:textId="4F43A20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24 (2.08, 2.42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CCCB" w14:textId="746F3E6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64CE" w14:textId="14BBA3F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 (0.72, 0.85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239A" w14:textId="5EC7CC3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4C13E95F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4840" w14:textId="7971F88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B5DC" w14:textId="340C4F1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 (0.76, 0.97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A771" w14:textId="61106AE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70D2" w14:textId="6C36279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 (0.88, 1.2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E8CE" w14:textId="4DE23FB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66</w:t>
            </w:r>
          </w:p>
        </w:tc>
      </w:tr>
      <w:tr w:rsidR="000D6096" w:rsidRPr="00D30339" w14:paraId="51529AD3" w14:textId="77777777" w:rsidTr="009B040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1494" w14:textId="77761A7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5A25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 (0.74, 0.95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F1E5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975D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8 (1.01, 1.38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94F6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</w:tr>
      <w:tr w:rsidR="000D6096" w:rsidRPr="00D30339" w14:paraId="22E5725E" w14:textId="77777777" w:rsidTr="009B040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B49C" w14:textId="682A14E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D129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 (0.66, 0.86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01E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36AF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0.98, 1.3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DF1F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9</w:t>
            </w:r>
          </w:p>
        </w:tc>
      </w:tr>
      <w:tr w:rsidR="000D6096" w:rsidRPr="00D30339" w14:paraId="39D3B7BF" w14:textId="77777777" w:rsidTr="009B040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068B" w14:textId="6FA098A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A4AA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 (0.58, 0.76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E101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B5A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6 (0.99, 1.3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F2A1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0D6096" w:rsidRPr="00D30339" w14:paraId="3557889B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EF06" w14:textId="657F22A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7C76" w14:textId="43D5CEB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BF6A" w14:textId="7C69596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2BC9" w14:textId="63D9468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9589" w14:textId="0CACBCE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7</w:t>
            </w:r>
          </w:p>
        </w:tc>
      </w:tr>
      <w:tr w:rsidR="000D6096" w:rsidRPr="00D30339" w14:paraId="0B1A52D7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8C3A" w14:textId="5961206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8DCD" w14:textId="76DF793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A759" w14:textId="2DCD35E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CBD0" w14:textId="261B8B1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B32A" w14:textId="4E410D6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D6096" w:rsidRPr="00D30339" w14:paraId="5C4F1A35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59FE" w14:textId="7E2622E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2CD5" w14:textId="57435B0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ACC2" w14:textId="6BF5828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9652" w14:textId="3856F5D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ADC4" w14:textId="7B22B0B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3</w:t>
            </w:r>
          </w:p>
        </w:tc>
      </w:tr>
      <w:tr w:rsidR="000D6096" w:rsidRPr="00D30339" w14:paraId="723EF14A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7FC9" w14:textId="1815FD4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FE6A" w14:textId="47262D3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EB6B" w14:textId="1EA2AA0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F52E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4994" w14:textId="6FC52B6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8735" w14:textId="162A285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69</w:t>
            </w:r>
          </w:p>
        </w:tc>
      </w:tr>
      <w:tr w:rsidR="000D6096" w:rsidRPr="00D30339" w14:paraId="76CAC3DB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A4D7" w14:textId="1EA2E60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7AA3" w14:textId="7654BF0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9155" w14:textId="2BB79FC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6D14" w14:textId="11A599A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7434" w14:textId="19047C7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79</w:t>
            </w:r>
          </w:p>
        </w:tc>
      </w:tr>
      <w:tr w:rsidR="000D6096" w:rsidRPr="00D30339" w14:paraId="6E95C31D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5624" w14:textId="6A5ECAA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7A99" w14:textId="33B0A8E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F90D" w14:textId="1B4B785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040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4DC7" w14:textId="32C1611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8DE8" w14:textId="352043E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56B3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0D6096" w:rsidRPr="00D30339" w14:paraId="5BE18BCA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4F59" w14:textId="37BDCD7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grade 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B589" w14:textId="26680A7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0.90,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4F6B" w14:textId="7BB4205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7F14" w14:textId="4306577C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8 (0.64, 1.2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1FD8" w14:textId="484A361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3</w:t>
            </w:r>
          </w:p>
        </w:tc>
      </w:tr>
      <w:tr w:rsidR="000D6096" w:rsidRPr="00D30339" w14:paraId="36204670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9B9F" w14:textId="49D057D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grade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0524" w14:textId="411A3B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 (0.84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22DF" w14:textId="620949D9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BB52" w14:textId="36E0954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0 (0.66, 1.2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31CC" w14:textId="1962E699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9</w:t>
            </w:r>
          </w:p>
        </w:tc>
      </w:tr>
      <w:tr w:rsidR="000D6096" w:rsidRPr="00D30339" w14:paraId="465FDB5A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B99A" w14:textId="6A167D8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grade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0471" w14:textId="492513A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2 (0.70,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1F11" w14:textId="02352A1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BBF8" w14:textId="0F36C119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 (0.70, 1.3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0F68" w14:textId="4C9D6CA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 w:rsidR="000D6096" w:rsidRPr="00D30339" w14:paraId="39B7DADE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6564" w14:textId="1EA3B97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grade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A403" w14:textId="1211BD1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1 (0.70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FC80" w14:textId="4E5E45D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AC8B" w14:textId="4D12A8E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3 (0.52, 1.0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1582" w14:textId="11AB488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D6096" w:rsidRPr="00D30339" w14:paraId="2BDB9A23" w14:textId="77777777" w:rsidTr="00A00A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8CF5" w14:textId="77777777" w:rsidR="000D6096" w:rsidRPr="00D30339" w:rsidRDefault="000D6096" w:rsidP="00A00ADE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7FF3" w14:textId="77777777" w:rsidR="000D6096" w:rsidRPr="00D30339" w:rsidRDefault="000D6096" w:rsidP="00A00ADE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 (1.04, 1.21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6B2A" w14:textId="77777777" w:rsidR="000D6096" w:rsidRPr="00D30339" w:rsidRDefault="000D6096" w:rsidP="00A00ADE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F497" w14:textId="77777777" w:rsidR="000D6096" w:rsidRPr="00D30339" w:rsidRDefault="000D6096" w:rsidP="00A00ADE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 (1.11, 1.33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FF86" w14:textId="77777777" w:rsidR="000D6096" w:rsidRPr="00D30339" w:rsidRDefault="000D6096" w:rsidP="00A00ADE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24DE71FD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4EDA" w14:textId="5057612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ental health problem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C620" w14:textId="2B4298C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 (1.10, 1.12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BE07" w14:textId="5C2937C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C485" w14:textId="32BC123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 (1.12, 1.14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0213" w14:textId="35D1D18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4E456CD7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B817D" w14:textId="4D60763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3643C" w14:textId="12EF631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94B1B" w14:textId="4260418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327A6" w14:textId="339548E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4C0CD" w14:textId="7F724A4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70FA9A3D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06C09" w14:textId="2F91ADC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D8B6F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AE609" w14:textId="02C3DE9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7B067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71DAF" w14:textId="2F3E3A8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5F1F6469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5A9E8" w14:textId="0157ABA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40165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670E8" w14:textId="1B60098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65FCE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62E69" w14:textId="4E59F87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BE2031" w14:paraId="4AAF92B4" w14:textId="77777777" w:rsidTr="00D30339"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58902" w14:textId="70D8043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action bullying and school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5FF58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1C935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0C202" w14:textId="7777777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D6096" w:rsidRPr="00D30339" w14:paraId="0A527948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77936" w14:textId="7019293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C4F6" w14:textId="082873F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9 (1.13, 1.47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E01FC" w14:textId="6BBA4CF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EFA9C" w14:textId="696FBD7C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9 (1.01, 1.40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11940" w14:textId="7309B4E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D6096" w:rsidRPr="00D30339" w14:paraId="228B54A1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0883" w14:textId="515BDA0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70D7" w14:textId="6AF3EFD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24 (2.08, 2.42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CD7C" w14:textId="0221012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DEAB" w14:textId="2326D81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 (0.72, 0.86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310C" w14:textId="0CE57BE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0D6096" w:rsidRPr="00D30339" w14:paraId="538A4408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F401" w14:textId="4B4CF1F6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B8CF" w14:textId="1AAD56D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8 (0.79, 0.99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AD26" w14:textId="566D468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5D60" w14:textId="4B40EB3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 (0.87, 1.1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0C28" w14:textId="393674D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6</w:t>
            </w:r>
          </w:p>
        </w:tc>
      </w:tr>
      <w:tr w:rsidR="000D6096" w:rsidRPr="00D30339" w14:paraId="0D269EF9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25A7" w14:textId="186E04E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6A4F" w14:textId="2327911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 (0.75, 0.96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2F18" w14:textId="792D3BDC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6FC2" w14:textId="640E704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1.00, 1.3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1641" w14:textId="575E6C5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5</w:t>
            </w:r>
          </w:p>
        </w:tc>
      </w:tr>
      <w:tr w:rsidR="000D6096" w:rsidRPr="00D30339" w14:paraId="6C1D87B3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5C1B" w14:textId="4FBE8F4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69D9" w14:textId="427B184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4 (0.66, 0.83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955B" w14:textId="06D3229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90B6" w14:textId="31533DD9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 (0.98, 1.3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68FC" w14:textId="5C703F51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D6096" w:rsidRPr="00D30339" w14:paraId="62C0F396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F30C" w14:textId="5C8C22BC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0999" w14:textId="0BECD9B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 (0.57, 0.74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FE56" w14:textId="1F7C33F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F539" w14:textId="16DFFE1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 (0.94, 1.2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463A" w14:textId="5939F93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D6096" w:rsidRPr="00D30339" w14:paraId="794FB66F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1B50" w14:textId="742F533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CF1D" w14:textId="64A0C8C2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598A" w14:textId="62D4B3A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B9FA" w14:textId="23602C6B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AA87" w14:textId="30EE2DC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5*</w:t>
            </w:r>
          </w:p>
        </w:tc>
      </w:tr>
      <w:tr w:rsidR="000D6096" w:rsidRPr="00D30339" w14:paraId="2F73A1D8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9C2B" w14:textId="56979C1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D1B1" w14:textId="6660028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7CB8" w14:textId="126A1BE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7DC8" w14:textId="2B78981A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1A73" w14:textId="7B5DC07E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8</w:t>
            </w:r>
          </w:p>
        </w:tc>
      </w:tr>
      <w:tr w:rsidR="000D6096" w:rsidRPr="00D30339" w14:paraId="0F4ED3B8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0490" w14:textId="114B68E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CA06" w14:textId="0C4DE3A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2D7D" w14:textId="51C264E9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B7B5" w14:textId="64EF679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3D13" w14:textId="78C8678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D6096" w:rsidRPr="00D30339" w14:paraId="61B8EA42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3899" w14:textId="15055F1C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0006" w14:textId="2322C1F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DA19" w14:textId="78D516A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A47C" w14:textId="260FA56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F3C1" w14:textId="53B71B44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87</w:t>
            </w:r>
          </w:p>
        </w:tc>
      </w:tr>
      <w:tr w:rsidR="000D6096" w:rsidRPr="00D30339" w14:paraId="49329F26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3BE6" w14:textId="0A1E7730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C6E9" w14:textId="07776A09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C91D" w14:textId="3649F9D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29BC" w14:textId="4E57960D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0716" w14:textId="52B4D26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D6096" w:rsidRPr="00D30339" w14:paraId="720FA0FF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99F1" w14:textId="4DCF20E3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748F" w14:textId="0B2B9E2F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9320" w14:textId="306D2728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1229" w14:textId="5B897DD7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7914" w14:textId="44AD7B05" w:rsidR="000D6096" w:rsidRPr="00D30339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8</w:t>
            </w:r>
          </w:p>
        </w:tc>
      </w:tr>
      <w:tr w:rsidR="000D6096" w:rsidRPr="00D30339" w14:paraId="7DE05D7F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699D" w14:textId="2383A7C4" w:rsidR="000D6096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8413" w14:textId="0CC7D68F" w:rsidR="000D6096" w:rsidRPr="004D22EB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 (1.05, 1.23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B727" w14:textId="697EE2F2" w:rsidR="000D6096" w:rsidRPr="004D22EB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1C86" w14:textId="43D54431" w:rsidR="000D6096" w:rsidRPr="004D22EB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9 (1.08, 1.30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13D9" w14:textId="67A5E351" w:rsidR="000D6096" w:rsidRPr="004D22EB" w:rsidRDefault="000D6096" w:rsidP="000D6096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1DA069D9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2B51" w14:textId="4726103A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87E2" w14:textId="1A49638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 (0.79,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D18D" w14:textId="0C7BFF73" w:rsidR="009E66D5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F002" w14:textId="0C03843F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 (0.89, 1.3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31C7" w14:textId="7DF511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E66D5" w:rsidRPr="00D30339" w14:paraId="4F7C5E0E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08D9" w14:textId="4714A51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ental health problem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4060" w14:textId="548C8455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 (1.10, 1.12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9105" w14:textId="2DBD301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4740" w14:textId="5D0674E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 (1.12, 1.14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6BAB" w14:textId="64004BB3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5F2A431A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EBBEE" w14:textId="7A6503D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C8B20" w14:textId="1E4ED068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23998" w14:textId="19DB0158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8566F" w14:textId="527C57F6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8AE7A" w14:textId="07F93AC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3170A975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4E07B" w14:textId="7F519BF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4A72E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E30AE" w14:textId="78DA6814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E5A0D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19292" w14:textId="6DD7D241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227C5A1F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E9DEF" w14:textId="0BAA05B9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DD7DA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EB41E" w14:textId="14AA324C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0A848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4B3A3" w14:textId="605847E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BE2031" w14:paraId="22574913" w14:textId="77777777" w:rsidTr="00D30339"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9E847" w14:textId="38D6501C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Interaction bullying and mental health problem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0E3AD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55AB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23139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E66D5" w:rsidRPr="00D30339" w14:paraId="25EC9BC6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30EB4" w14:textId="7804105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7C81D" w14:textId="0C6EF0E8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1 (1.35, 2.15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4C745" w14:textId="13AE9AD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D6786" w14:textId="4303D5A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0 (1.47, 2.72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96822" w14:textId="40934AC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5CBA1BB6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9300" w14:textId="6DA8853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2E42" w14:textId="426DA2D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24 (2.07, 2.41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69DA" w14:textId="52BE06A8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9BCD" w14:textId="5DE3978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 (0.72, 0.85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C583" w14:textId="56E5334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021DCEFC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3EE3" w14:textId="73B6B9F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3758" w14:textId="6637B193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8 (0.79, 0.99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239B" w14:textId="201A975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B5B8" w14:textId="5B95BC44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 (0.87, 1.16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2777" w14:textId="372B93D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8</w:t>
            </w:r>
          </w:p>
        </w:tc>
      </w:tr>
      <w:tr w:rsidR="009E66D5" w:rsidRPr="00D30339" w14:paraId="35B4F287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0729" w14:textId="54F09AE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78F3" w14:textId="1397464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 (0.75, 0.96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DFF0" w14:textId="1DD41074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D5FA" w14:textId="34D49CF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(1.00, 1.32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9EDA" w14:textId="6B87E816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5</w:t>
            </w:r>
          </w:p>
        </w:tc>
      </w:tr>
      <w:tr w:rsidR="009E66D5" w:rsidRPr="00D30339" w14:paraId="453164E7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3D66" w14:textId="2D73FFF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64EB" w14:textId="570970F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4 (0.66, 0.83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76AB" w14:textId="46248F5F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5C29" w14:textId="1AB5359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 (0.98, 1.31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42CD" w14:textId="57DF8BC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9</w:t>
            </w:r>
          </w:p>
        </w:tc>
      </w:tr>
      <w:tr w:rsidR="009E66D5" w:rsidRPr="00D30339" w14:paraId="6190840A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C19F" w14:textId="563065D9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CF66" w14:textId="446CD60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 (0.57, 0.74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3F58" w14:textId="2C6DFDC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CACB" w14:textId="33F35FF6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 (0.93, 1.24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8D96" w14:textId="36032265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E66D5" w:rsidRPr="00D30339" w14:paraId="5D5EFF6F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928B" w14:textId="26F25D85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8FA5" w14:textId="3C948E7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B323" w14:textId="1FD2B7D3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2BD7" w14:textId="2C373E9A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C70D" w14:textId="415A513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</w:tr>
      <w:tr w:rsidR="009E66D5" w:rsidRPr="00D30339" w14:paraId="7C041406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2436" w14:textId="3AFA837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15DE" w14:textId="4EC0B249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AEDA" w14:textId="3BFEAC3C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4D22E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CCCB" w14:textId="213EE92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5B4B" w14:textId="0583EB7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8</w:t>
            </w:r>
          </w:p>
        </w:tc>
      </w:tr>
      <w:tr w:rsidR="009E66D5" w:rsidRPr="00D30339" w14:paraId="3EE381F2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4CED" w14:textId="3791805F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F931" w14:textId="518489A3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7F27" w14:textId="1D51A6D8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D768" w14:textId="339D7A0C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7B43" w14:textId="5154F77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30</w:t>
            </w:r>
          </w:p>
        </w:tc>
      </w:tr>
      <w:tr w:rsidR="009E66D5" w:rsidRPr="00D30339" w14:paraId="14A9A291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C25B" w14:textId="63F69779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E7B0" w14:textId="49285AFC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217C" w14:textId="2B853E4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3DA8" w14:textId="2CF27EB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24EE" w14:textId="1AD35918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E66D5" w:rsidRPr="00D30339" w14:paraId="78CC4169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BE34" w14:textId="061DEA6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BE49" w14:textId="64A11A5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D7D9" w14:textId="0B1BB024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9E29" w14:textId="712F57B3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6E53" w14:textId="455779E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9E66D5" w:rsidRPr="00D30339" w14:paraId="7996206B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C240" w14:textId="44B73FE6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0743" w14:textId="137D4E0F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7279" w14:textId="0E877EA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83B2" w14:textId="1E90DCBD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012E" w14:textId="2A6FA79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05FA4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7</w:t>
            </w:r>
          </w:p>
        </w:tc>
      </w:tr>
      <w:tr w:rsidR="009E66D5" w:rsidRPr="00D30339" w14:paraId="721443A9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D68F" w14:textId="007E0EF0" w:rsidR="009E66D5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1646" w14:textId="7F0FCD19" w:rsidR="009E66D5" w:rsidRPr="00105FA4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 (1.04, 1.21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B99" w14:textId="1C3C35F7" w:rsidR="009E66D5" w:rsidRPr="00105FA4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3A6D" w14:textId="4CEF09BD" w:rsidR="009E66D5" w:rsidRPr="00105FA4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 (1.11, 1.32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153B" w14:textId="09557CAB" w:rsidR="009E66D5" w:rsidRPr="00105FA4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4F7FA5DE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AECE" w14:textId="1331BA4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ental health problem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018F" w14:textId="05734CC6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 (1.11, 1.12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93ED" w14:textId="4E4D2C3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E826" w14:textId="5F180C9F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 (1.13, 1.14)</w:t>
            </w:r>
            <w:r w:rsidRPr="00F872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0027" w14:textId="062C4375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5A0BCF52" w14:textId="77777777" w:rsidTr="00D303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22E0" w14:textId="6B24958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mental health probl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CA3C" w14:textId="4C9F340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 (0.97, 0.99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37FC" w14:textId="314B5E4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B6BB" w14:textId="12B4F12E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 (0.96, 0.99)</w:t>
            </w:r>
            <w:r w:rsidRPr="00EF667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0B42" w14:textId="336B83C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9E66D5" w:rsidRPr="00D30339" w14:paraId="3AC2148F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DCE4F" w14:textId="69AC96D4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07DD9" w14:textId="556EB555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8BCCE" w14:textId="6861605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015E8" w14:textId="1A19E175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2, 0.0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554C7" w14:textId="5E30EB32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6D786FF7" w14:textId="77777777" w:rsidTr="00D303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C3061" w14:textId="15BBBA01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8BDF3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BDC68" w14:textId="5DDB6DDC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36669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CA1D0" w14:textId="46128549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9E66D5" w:rsidRPr="00D30339" w14:paraId="61A215AE" w14:textId="77777777" w:rsidTr="00D303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08576" w14:textId="4F901EBB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CE9BE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001C2" w14:textId="66F7C446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019E4" w14:textId="77777777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DEBF5" w14:textId="4A319130" w:rsidR="009E66D5" w:rsidRPr="00D30339" w:rsidRDefault="009E66D5" w:rsidP="009E66D5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</w:tbl>
    <w:p w14:paraId="43B12E15" w14:textId="3EAA8065" w:rsidR="004F4D59" w:rsidRDefault="002A2862" w:rsidP="00F450C3">
      <w:pPr>
        <w:spacing w:line="360" w:lineRule="auto"/>
        <w:rPr>
          <w:sz w:val="18"/>
          <w:lang w:val="en-US"/>
        </w:rPr>
      </w:pPr>
      <w:r w:rsidRPr="002A2862">
        <w:rPr>
          <w:i/>
          <w:sz w:val="18"/>
          <w:lang w:val="en-US"/>
        </w:rPr>
        <w:t>Note:</w:t>
      </w:r>
      <w:r>
        <w:rPr>
          <w:sz w:val="18"/>
          <w:lang w:val="en-US"/>
        </w:rPr>
        <w:t xml:space="preserve"> </w:t>
      </w:r>
      <w:r w:rsidR="00430548" w:rsidRPr="00430548">
        <w:rPr>
          <w:sz w:val="18"/>
          <w:lang w:val="en-US"/>
        </w:rPr>
        <w:t>*</w:t>
      </w:r>
      <w:r w:rsidR="00430548" w:rsidRPr="000462BD">
        <w:rPr>
          <w:i/>
          <w:sz w:val="18"/>
          <w:lang w:val="en-US"/>
        </w:rPr>
        <w:t xml:space="preserve"> p</w:t>
      </w:r>
      <w:r w:rsidR="00430548" w:rsidRPr="00430548">
        <w:rPr>
          <w:sz w:val="18"/>
          <w:lang w:val="en-US"/>
        </w:rPr>
        <w:t xml:space="preserve"> &lt;.05</w:t>
      </w:r>
      <w:r w:rsidR="00430548">
        <w:rPr>
          <w:sz w:val="18"/>
          <w:lang w:val="en-US"/>
        </w:rPr>
        <w:t xml:space="preserve">, ** </w:t>
      </w:r>
      <w:r w:rsidR="00430548" w:rsidRPr="000462BD">
        <w:rPr>
          <w:i/>
          <w:sz w:val="18"/>
          <w:lang w:val="en-US"/>
        </w:rPr>
        <w:t>p</w:t>
      </w:r>
      <w:r w:rsidR="00430548" w:rsidRPr="00430548">
        <w:rPr>
          <w:sz w:val="18"/>
          <w:lang w:val="en-US"/>
        </w:rPr>
        <w:t xml:space="preserve"> &lt;.0</w:t>
      </w:r>
      <w:r w:rsidR="00430548">
        <w:rPr>
          <w:sz w:val="18"/>
          <w:lang w:val="en-US"/>
        </w:rPr>
        <w:t xml:space="preserve">1, </w:t>
      </w:r>
      <w:r w:rsidR="00430548" w:rsidRPr="00430548">
        <w:rPr>
          <w:sz w:val="18"/>
          <w:lang w:val="en-US"/>
        </w:rPr>
        <w:t>**</w:t>
      </w:r>
      <w:r w:rsidR="00430548">
        <w:rPr>
          <w:sz w:val="18"/>
          <w:lang w:val="en-US"/>
        </w:rPr>
        <w:t>*</w:t>
      </w:r>
      <w:r w:rsidR="00430548" w:rsidRPr="00430548">
        <w:rPr>
          <w:sz w:val="18"/>
          <w:lang w:val="en-US"/>
        </w:rPr>
        <w:t xml:space="preserve"> </w:t>
      </w:r>
      <w:r w:rsidR="00430548" w:rsidRPr="00D30339">
        <w:rPr>
          <w:i/>
          <w:sz w:val="18"/>
          <w:lang w:val="en-US"/>
        </w:rPr>
        <w:t>p</w:t>
      </w:r>
      <w:r w:rsidR="00430548" w:rsidRPr="00430548">
        <w:rPr>
          <w:sz w:val="18"/>
          <w:lang w:val="en-US"/>
        </w:rPr>
        <w:t xml:space="preserve"> &lt;.001. </w:t>
      </w:r>
      <w:r w:rsidR="003179F4" w:rsidRPr="003179F4">
        <w:rPr>
          <w:sz w:val="18"/>
          <w:vertAlign w:val="superscript"/>
          <w:lang w:val="en-US"/>
        </w:rPr>
        <w:t>a</w:t>
      </w:r>
      <w:r w:rsidR="003179F4">
        <w:rPr>
          <w:sz w:val="18"/>
          <w:lang w:val="en-US"/>
        </w:rPr>
        <w:t xml:space="preserve"> small effect, </w:t>
      </w:r>
      <w:r w:rsidR="003179F4" w:rsidRPr="003179F4">
        <w:rPr>
          <w:sz w:val="18"/>
          <w:vertAlign w:val="superscript"/>
          <w:lang w:val="en-US"/>
        </w:rPr>
        <w:t>b</w:t>
      </w:r>
      <w:r w:rsidR="003179F4">
        <w:rPr>
          <w:sz w:val="18"/>
          <w:lang w:val="en-US"/>
        </w:rPr>
        <w:t xml:space="preserve"> medium effect, </w:t>
      </w:r>
      <w:r w:rsidR="003179F4" w:rsidRPr="003179F4">
        <w:rPr>
          <w:sz w:val="18"/>
          <w:vertAlign w:val="superscript"/>
          <w:lang w:val="en-US"/>
        </w:rPr>
        <w:t>c</w:t>
      </w:r>
      <w:r w:rsidR="003179F4">
        <w:rPr>
          <w:sz w:val="18"/>
          <w:lang w:val="en-US"/>
        </w:rPr>
        <w:t xml:space="preserve"> large effect. </w:t>
      </w:r>
      <w:r w:rsidR="001D2801" w:rsidRPr="002A2862">
        <w:rPr>
          <w:i/>
          <w:sz w:val="18"/>
          <w:lang w:val="en-US"/>
        </w:rPr>
        <w:t xml:space="preserve">OR </w:t>
      </w:r>
      <w:r w:rsidR="001D2801" w:rsidRPr="00567925">
        <w:rPr>
          <w:sz w:val="18"/>
          <w:lang w:val="en-US"/>
        </w:rPr>
        <w:t xml:space="preserve">= odds ratio; PIG = problematic </w:t>
      </w:r>
      <w:r w:rsidR="00866A92">
        <w:rPr>
          <w:sz w:val="18"/>
          <w:lang w:val="en-US"/>
        </w:rPr>
        <w:t>i</w:t>
      </w:r>
      <w:r w:rsidR="001D2801" w:rsidRPr="00567925">
        <w:rPr>
          <w:sz w:val="18"/>
          <w:lang w:val="en-US"/>
        </w:rPr>
        <w:t>nternet gaming; PSMU = problematic social media use</w:t>
      </w:r>
      <w:r w:rsidR="00F14A47" w:rsidRPr="004C62F5">
        <w:rPr>
          <w:sz w:val="18"/>
          <w:szCs w:val="18"/>
          <w:lang w:val="en-US"/>
        </w:rPr>
        <w:t xml:space="preserve">. </w:t>
      </w:r>
      <w:r w:rsidR="00F14A47" w:rsidRPr="00A91FA8">
        <w:rPr>
          <w:i/>
          <w:iCs/>
          <w:sz w:val="18"/>
          <w:szCs w:val="18"/>
          <w:lang w:val="en-US"/>
        </w:rPr>
        <w:t>N</w:t>
      </w:r>
      <w:r w:rsidR="00F14A47" w:rsidRPr="00A91FA8">
        <w:rPr>
          <w:sz w:val="18"/>
          <w:szCs w:val="18"/>
          <w:lang w:val="en-US"/>
        </w:rPr>
        <w:t>=6,735</w:t>
      </w:r>
    </w:p>
    <w:p w14:paraId="341003EE" w14:textId="3F82AE86" w:rsidR="00F450C3" w:rsidRDefault="00F450C3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024B21B3" w14:textId="72A2AD6E" w:rsidR="00F450C3" w:rsidRDefault="00F450C3" w:rsidP="00F450C3">
      <w:pPr>
        <w:spacing w:line="360" w:lineRule="auto"/>
        <w:rPr>
          <w:lang w:val="en-GB"/>
        </w:rPr>
      </w:pPr>
      <w:r w:rsidRPr="00C10D71">
        <w:rPr>
          <w:b/>
          <w:lang w:val="en-US"/>
        </w:rPr>
        <w:lastRenderedPageBreak/>
        <w:t>Table A</w:t>
      </w:r>
      <w:r w:rsidR="00855C4F">
        <w:rPr>
          <w:b/>
          <w:lang w:val="en-US"/>
        </w:rPr>
        <w:t>5</w:t>
      </w:r>
      <w:r>
        <w:rPr>
          <w:lang w:val="en-US"/>
        </w:rPr>
        <w:t xml:space="preserve"> Interaction m</w:t>
      </w:r>
      <w:r w:rsidRPr="00854718">
        <w:rPr>
          <w:lang w:val="en-US"/>
        </w:rPr>
        <w:t>odel</w:t>
      </w:r>
      <w:r>
        <w:rPr>
          <w:lang w:val="en-US"/>
        </w:rPr>
        <w:t xml:space="preserve"> o</w:t>
      </w:r>
      <w:r w:rsidRPr="00854718">
        <w:rPr>
          <w:lang w:val="en-US"/>
        </w:rPr>
        <w:t>f</w:t>
      </w:r>
      <w:r>
        <w:rPr>
          <w:lang w:val="en-US"/>
        </w:rPr>
        <w:t xml:space="preserve"> </w:t>
      </w:r>
      <w:r w:rsidRPr="00854718">
        <w:rPr>
          <w:lang w:val="en-US"/>
        </w:rPr>
        <w:t>bullying victimization</w:t>
      </w:r>
      <w:r>
        <w:rPr>
          <w:lang w:val="en-US"/>
        </w:rPr>
        <w:t xml:space="preserve"> </w:t>
      </w:r>
      <w:r w:rsidRPr="00854718">
        <w:rPr>
          <w:lang w:val="en-US"/>
        </w:rPr>
        <w:t xml:space="preserve">and </w:t>
      </w:r>
      <w:r>
        <w:rPr>
          <w:lang w:val="en-US"/>
        </w:rPr>
        <w:t xml:space="preserve">internalizing </w:t>
      </w:r>
      <w:r w:rsidRPr="00854718">
        <w:rPr>
          <w:lang w:val="en-GB"/>
        </w:rPr>
        <w:t>mental health probl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7"/>
        <w:gridCol w:w="1985"/>
        <w:gridCol w:w="1134"/>
        <w:gridCol w:w="1984"/>
        <w:gridCol w:w="982"/>
      </w:tblGrid>
      <w:tr w:rsidR="00F450C3" w:rsidRPr="00D30339" w14:paraId="5EC4CBB7" w14:textId="77777777" w:rsidTr="00F450C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891E4" w14:textId="77777777" w:rsidR="00F450C3" w:rsidRPr="00D30339" w:rsidRDefault="00F450C3" w:rsidP="00F450C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462B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1A4B5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88C2B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63459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SMU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3154B" w14:textId="77777777" w:rsidR="00F450C3" w:rsidRPr="00D30339" w:rsidRDefault="00F450C3" w:rsidP="00F450C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F450C3" w:rsidRPr="00D30339" w14:paraId="6545A1DA" w14:textId="77777777" w:rsidTr="00F450C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813C8" w14:textId="77777777" w:rsidR="00F450C3" w:rsidRPr="00D30339" w:rsidRDefault="00F450C3" w:rsidP="00F450C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BB381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OR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lower/ upper lev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21929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BDD57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OR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lower/ upper level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702DC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450C3" w:rsidRPr="00D30339" w14:paraId="1BDB9ABF" w14:textId="77777777" w:rsidTr="00F450C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F2759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5648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6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EC87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E52C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8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98CC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5882E9BA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580B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82D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.1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AB68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6FD2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D096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24224F8A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593E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5 vs.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5CB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A7D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7DA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950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7</w:t>
            </w:r>
          </w:p>
        </w:tc>
      </w:tr>
      <w:tr w:rsidR="00F450C3" w:rsidRPr="00D30339" w14:paraId="461E358F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2FBB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0788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A3C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EC0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71A3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3CA388A4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8366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885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4D5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290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8EE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6</w:t>
            </w:r>
          </w:p>
        </w:tc>
      </w:tr>
      <w:tr w:rsidR="00F450C3" w:rsidRPr="00D30339" w14:paraId="4DA8DD72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C90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F0E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6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DCE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4D3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C83F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F450C3" w:rsidRPr="00D30339" w14:paraId="4E29906A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3FF8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F9F6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4FA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61C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09D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</w:tr>
      <w:tr w:rsidR="00F450C3" w:rsidRPr="00D30339" w14:paraId="2B66DC6C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1065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BD0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49D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EC4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A04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5</w:t>
            </w:r>
          </w:p>
        </w:tc>
      </w:tr>
      <w:tr w:rsidR="00F450C3" w:rsidRPr="00D30339" w14:paraId="088FE249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F526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8B7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9AF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2D53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9F52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F450C3" w:rsidRPr="00D30339" w14:paraId="2834D503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C7AA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80A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58F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93B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8B7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F450C3" w:rsidRPr="00D30339" w14:paraId="764C8021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9A14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976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35B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8B8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1F38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F450C3" w:rsidRPr="00D30339" w14:paraId="2A1D0DC5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7B8E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E34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16C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C7D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B296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2</w:t>
            </w:r>
          </w:p>
        </w:tc>
      </w:tr>
      <w:tr w:rsidR="00F450C3" w:rsidRPr="00D30339" w14:paraId="1CB5624C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9E9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3416" w14:textId="77777777" w:rsidR="00F450C3" w:rsidRPr="006F18E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2509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7341" w14:textId="77777777" w:rsidR="00F450C3" w:rsidRPr="006F18E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6C2A" w14:textId="77777777" w:rsidR="00F450C3" w:rsidRPr="006F18E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12116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6B033D5D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CBAF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DCC2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AC6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F8E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CD8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F450C3" w:rsidRPr="00D30339" w14:paraId="52EDD79B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F9F7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internalizing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6932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95B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F65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EF93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1**</w:t>
            </w:r>
          </w:p>
        </w:tc>
      </w:tr>
      <w:tr w:rsidR="00F450C3" w:rsidRPr="00D30339" w14:paraId="18A0F801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433B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F3D0" w14:textId="77777777" w:rsidR="00F450C3" w:rsidRPr="000D09F1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D09F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7A69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CDC3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6F18E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6D7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F450C3" w:rsidRPr="00D30339" w14:paraId="48B9BFB9" w14:textId="77777777" w:rsidTr="00F450C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6FCA0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68428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8BA16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7C9B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3394A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F450C3" w:rsidRPr="00D30339" w14:paraId="76D7FCE8" w14:textId="77777777" w:rsidTr="00F450C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CEF01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9C830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1B694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5F6C7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8EDCF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F450C3" w:rsidRPr="00D30339" w14:paraId="5C8A02A1" w14:textId="77777777" w:rsidTr="00F450C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E40E6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C91B1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E20D9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EEDB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33B63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</w:tbl>
    <w:p w14:paraId="3593C723" w14:textId="2E0C7125" w:rsidR="00F450C3" w:rsidRDefault="00F450C3" w:rsidP="00F450C3">
      <w:pPr>
        <w:spacing w:line="360" w:lineRule="auto"/>
        <w:rPr>
          <w:lang w:val="en-GB"/>
        </w:rPr>
      </w:pPr>
      <w:r w:rsidRPr="002A2862">
        <w:rPr>
          <w:i/>
          <w:sz w:val="18"/>
          <w:lang w:val="en-US"/>
        </w:rPr>
        <w:t>Note:</w:t>
      </w:r>
      <w:r>
        <w:rPr>
          <w:sz w:val="18"/>
          <w:lang w:val="en-US"/>
        </w:rPr>
        <w:t xml:space="preserve"> </w:t>
      </w:r>
      <w:r w:rsidRPr="00430548">
        <w:rPr>
          <w:sz w:val="18"/>
          <w:lang w:val="en-US"/>
        </w:rPr>
        <w:t>*</w:t>
      </w:r>
      <w:r w:rsidRPr="000462BD">
        <w:rPr>
          <w:i/>
          <w:sz w:val="18"/>
          <w:lang w:val="en-US"/>
        </w:rPr>
        <w:t xml:space="preserve"> p</w:t>
      </w:r>
      <w:r w:rsidRPr="00430548">
        <w:rPr>
          <w:sz w:val="18"/>
          <w:lang w:val="en-US"/>
        </w:rPr>
        <w:t xml:space="preserve"> &lt;.05</w:t>
      </w:r>
      <w:r>
        <w:rPr>
          <w:sz w:val="18"/>
          <w:lang w:val="en-US"/>
        </w:rPr>
        <w:t xml:space="preserve">, ** </w:t>
      </w:r>
      <w:r w:rsidRPr="000462BD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</w:t>
      </w:r>
      <w:r>
        <w:rPr>
          <w:sz w:val="18"/>
          <w:lang w:val="en-US"/>
        </w:rPr>
        <w:t xml:space="preserve">1, </w:t>
      </w:r>
      <w:r w:rsidRPr="00430548">
        <w:rPr>
          <w:sz w:val="18"/>
          <w:lang w:val="en-US"/>
        </w:rPr>
        <w:t>**</w:t>
      </w:r>
      <w:r>
        <w:rPr>
          <w:sz w:val="18"/>
          <w:lang w:val="en-US"/>
        </w:rPr>
        <w:t>*</w:t>
      </w:r>
      <w:r w:rsidRPr="00430548">
        <w:rPr>
          <w:sz w:val="18"/>
          <w:lang w:val="en-US"/>
        </w:rPr>
        <w:t xml:space="preserve"> </w:t>
      </w:r>
      <w:r w:rsidRPr="00D30339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01. </w:t>
      </w:r>
      <w:r w:rsidRPr="00AE0925">
        <w:rPr>
          <w:sz w:val="18"/>
          <w:vertAlign w:val="superscript"/>
          <w:lang w:val="en-US"/>
        </w:rPr>
        <w:t>a</w:t>
      </w:r>
      <w:r w:rsidRPr="00AE0925">
        <w:rPr>
          <w:sz w:val="18"/>
          <w:lang w:val="en-US"/>
        </w:rPr>
        <w:t xml:space="preserve"> small effect, </w:t>
      </w:r>
      <w:r w:rsidRPr="00AE0925">
        <w:rPr>
          <w:sz w:val="18"/>
          <w:vertAlign w:val="superscript"/>
          <w:lang w:val="en-US"/>
        </w:rPr>
        <w:t>b</w:t>
      </w:r>
      <w:r w:rsidRPr="00AE0925">
        <w:rPr>
          <w:sz w:val="18"/>
          <w:lang w:val="en-US"/>
        </w:rPr>
        <w:t xml:space="preserve"> medium effect, </w:t>
      </w:r>
      <w:r w:rsidRPr="00AE0925">
        <w:rPr>
          <w:sz w:val="18"/>
          <w:vertAlign w:val="superscript"/>
          <w:lang w:val="en-US"/>
        </w:rPr>
        <w:t>c</w:t>
      </w:r>
      <w:r w:rsidRPr="00AE0925">
        <w:rPr>
          <w:sz w:val="18"/>
          <w:lang w:val="en-US"/>
        </w:rPr>
        <w:t xml:space="preserve"> large effect</w:t>
      </w:r>
      <w:r>
        <w:rPr>
          <w:sz w:val="18"/>
          <w:lang w:val="en-US"/>
        </w:rPr>
        <w:t xml:space="preserve">. </w:t>
      </w:r>
      <w:r w:rsidRPr="002A2862">
        <w:rPr>
          <w:i/>
          <w:sz w:val="18"/>
          <w:lang w:val="en-US"/>
        </w:rPr>
        <w:t xml:space="preserve">OR </w:t>
      </w:r>
      <w:r w:rsidRPr="00567925">
        <w:rPr>
          <w:sz w:val="18"/>
          <w:lang w:val="en-US"/>
        </w:rPr>
        <w:t xml:space="preserve">= odds ratio; PIG = problematic </w:t>
      </w:r>
      <w:r w:rsidR="00866A92">
        <w:rPr>
          <w:sz w:val="18"/>
          <w:lang w:val="en-US"/>
        </w:rPr>
        <w:t>i</w:t>
      </w:r>
      <w:r w:rsidRPr="00567925">
        <w:rPr>
          <w:sz w:val="18"/>
          <w:lang w:val="en-US"/>
        </w:rPr>
        <w:t>nternet gaming; PSMU = problematic social media use</w:t>
      </w:r>
      <w:r w:rsidRPr="004C62F5">
        <w:rPr>
          <w:sz w:val="18"/>
          <w:szCs w:val="18"/>
          <w:lang w:val="en-US"/>
        </w:rPr>
        <w:t xml:space="preserve">. </w:t>
      </w:r>
      <w:r w:rsidRPr="00C27AAF">
        <w:rPr>
          <w:i/>
          <w:iCs/>
          <w:sz w:val="18"/>
          <w:szCs w:val="18"/>
          <w:lang w:val="en-US"/>
        </w:rPr>
        <w:t>N</w:t>
      </w:r>
      <w:r w:rsidRPr="00C27AAF">
        <w:rPr>
          <w:sz w:val="18"/>
          <w:szCs w:val="18"/>
          <w:lang w:val="en-US"/>
        </w:rPr>
        <w:t>=6,735</w:t>
      </w:r>
    </w:p>
    <w:p w14:paraId="014B4BBB" w14:textId="32E227B5" w:rsidR="00F450C3" w:rsidRDefault="00F450C3" w:rsidP="00F450C3">
      <w:pPr>
        <w:spacing w:before="240" w:line="360" w:lineRule="auto"/>
        <w:jc w:val="both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T</w:t>
      </w:r>
      <w:r w:rsidRPr="003F6F58">
        <w:rPr>
          <w:rFonts w:cstheme="minorHAnsi"/>
          <w:szCs w:val="24"/>
          <w:lang w:val="en-US"/>
        </w:rPr>
        <w:t xml:space="preserve">he model including the interaction </w:t>
      </w:r>
      <w:r>
        <w:rPr>
          <w:rFonts w:cstheme="minorHAnsi"/>
          <w:szCs w:val="24"/>
          <w:lang w:val="en-US"/>
        </w:rPr>
        <w:t>of</w:t>
      </w:r>
      <w:r w:rsidRPr="003F6F58">
        <w:rPr>
          <w:rFonts w:cstheme="minorHAnsi"/>
          <w:szCs w:val="24"/>
          <w:lang w:val="en-US"/>
        </w:rPr>
        <w:t xml:space="preserve"> bullying victimization</w:t>
      </w:r>
      <w:r>
        <w:rPr>
          <w:rFonts w:cstheme="minorHAnsi"/>
          <w:szCs w:val="24"/>
          <w:lang w:val="en-US"/>
        </w:rPr>
        <w:t xml:space="preserve"> and internalizing problems</w:t>
      </w:r>
      <w:r w:rsidRPr="003F6F58">
        <w:rPr>
          <w:rFonts w:cstheme="minorHAnsi"/>
          <w:szCs w:val="24"/>
          <w:lang w:val="en-US"/>
        </w:rPr>
        <w:t xml:space="preserve"> showed a significantly better fit compared to the model without the interaction (χ</w:t>
      </w:r>
      <w:r w:rsidRPr="003F6F58">
        <w:rPr>
          <w:rFonts w:cstheme="minorHAnsi"/>
          <w:szCs w:val="24"/>
          <w:vertAlign w:val="superscript"/>
          <w:lang w:val="en-US"/>
        </w:rPr>
        <w:t>2</w:t>
      </w:r>
      <w:r w:rsidRPr="003F6F58">
        <w:rPr>
          <w:rFonts w:cstheme="minorHAnsi"/>
          <w:szCs w:val="24"/>
          <w:lang w:val="en-US"/>
        </w:rPr>
        <w:t xml:space="preserve"> (2)</w:t>
      </w:r>
      <w:r w:rsidR="009E66D5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=</w:t>
      </w:r>
      <w:r w:rsidR="009E66D5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1</w:t>
      </w:r>
      <w:r>
        <w:rPr>
          <w:rFonts w:cstheme="minorHAnsi"/>
          <w:szCs w:val="24"/>
          <w:lang w:val="en-US"/>
        </w:rPr>
        <w:t>2</w:t>
      </w:r>
      <w:r w:rsidRPr="003F6F58">
        <w:rPr>
          <w:rFonts w:cstheme="minorHAnsi"/>
          <w:szCs w:val="24"/>
          <w:lang w:val="en-US"/>
        </w:rPr>
        <w:t>.5</w:t>
      </w:r>
      <w:r>
        <w:rPr>
          <w:rFonts w:cstheme="minorHAnsi"/>
          <w:szCs w:val="24"/>
          <w:lang w:val="en-US"/>
        </w:rPr>
        <w:t>4</w:t>
      </w:r>
      <w:r w:rsidRPr="003F6F58">
        <w:rPr>
          <w:rFonts w:cstheme="minorHAnsi"/>
          <w:szCs w:val="24"/>
          <w:lang w:val="en-US"/>
        </w:rPr>
        <w:t xml:space="preserve">, </w:t>
      </w:r>
      <w:r w:rsidRPr="003F6F58">
        <w:rPr>
          <w:rFonts w:cstheme="minorHAnsi"/>
          <w:i/>
          <w:szCs w:val="24"/>
          <w:lang w:val="en-US"/>
        </w:rPr>
        <w:t>p</w:t>
      </w:r>
      <w:r w:rsidR="009E66D5">
        <w:rPr>
          <w:rFonts w:cstheme="minorHAnsi"/>
          <w:i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&lt;</w:t>
      </w:r>
      <w:r w:rsidR="009E66D5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 xml:space="preserve">.01). </w:t>
      </w:r>
    </w:p>
    <w:p w14:paraId="45379C41" w14:textId="356E47BE" w:rsidR="000512FF" w:rsidRDefault="00F450C3" w:rsidP="00F450C3">
      <w:pPr>
        <w:spacing w:line="360" w:lineRule="auto"/>
        <w:jc w:val="both"/>
        <w:rPr>
          <w:rFonts w:cstheme="minorHAnsi"/>
          <w:szCs w:val="24"/>
          <w:lang w:val="en-US"/>
        </w:rPr>
      </w:pPr>
      <w:r w:rsidRPr="003F6F58">
        <w:rPr>
          <w:rFonts w:cstheme="minorHAnsi"/>
          <w:szCs w:val="24"/>
          <w:lang w:val="en-US"/>
        </w:rPr>
        <w:lastRenderedPageBreak/>
        <w:t xml:space="preserve">A significant interaction effect was found for PIG and PSMU with stronger associations between </w:t>
      </w:r>
      <w:r>
        <w:rPr>
          <w:rFonts w:cstheme="minorHAnsi"/>
          <w:szCs w:val="24"/>
          <w:lang w:val="en-US"/>
        </w:rPr>
        <w:t xml:space="preserve">internalizing </w:t>
      </w:r>
      <w:r w:rsidRPr="003F6F58">
        <w:rPr>
          <w:rFonts w:cstheme="minorHAnsi"/>
          <w:szCs w:val="24"/>
          <w:lang w:val="en-US"/>
        </w:rPr>
        <w:t>problems and PIG or PSMU, respectively, for non-victims than victims. The interaction effects did not differ between PIG and PSMU (</w:t>
      </w:r>
      <w:r w:rsidRPr="003F6F58">
        <w:rPr>
          <w:rFonts w:cstheme="minorHAnsi"/>
          <w:i/>
          <w:szCs w:val="24"/>
          <w:lang w:val="en-US"/>
        </w:rPr>
        <w:t>OR</w:t>
      </w:r>
      <w:r w:rsidR="009E66D5">
        <w:rPr>
          <w:rFonts w:cstheme="minorHAnsi"/>
          <w:i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=</w:t>
      </w:r>
      <w:r w:rsidR="009E66D5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0.99, 95%</w:t>
      </w:r>
      <w:r w:rsidR="009E66D5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CI: [0.9</w:t>
      </w:r>
      <w:r>
        <w:rPr>
          <w:rFonts w:cstheme="minorHAnsi"/>
          <w:szCs w:val="24"/>
          <w:lang w:val="en-US"/>
        </w:rPr>
        <w:t>7</w:t>
      </w:r>
      <w:r w:rsidRPr="003F6F58">
        <w:rPr>
          <w:rFonts w:cstheme="minorHAnsi"/>
          <w:szCs w:val="24"/>
          <w:lang w:val="en-US"/>
        </w:rPr>
        <w:t xml:space="preserve">;1.01], </w:t>
      </w:r>
      <w:r w:rsidRPr="003F6F58">
        <w:rPr>
          <w:rFonts w:cstheme="minorHAnsi"/>
          <w:i/>
          <w:szCs w:val="24"/>
          <w:lang w:val="en-US"/>
        </w:rPr>
        <w:t>p</w:t>
      </w:r>
      <w:r w:rsidR="009E66D5">
        <w:rPr>
          <w:rFonts w:cstheme="minorHAnsi"/>
          <w:i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=</w:t>
      </w:r>
      <w:r w:rsidR="009E66D5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.</w:t>
      </w:r>
      <w:r>
        <w:rPr>
          <w:rFonts w:cstheme="minorHAnsi"/>
          <w:szCs w:val="24"/>
          <w:lang w:val="en-US"/>
        </w:rPr>
        <w:t>26</w:t>
      </w:r>
      <w:r w:rsidRPr="003F6F58">
        <w:rPr>
          <w:rFonts w:cstheme="minorHAnsi"/>
          <w:szCs w:val="24"/>
          <w:lang w:val="en-US"/>
        </w:rPr>
        <w:t>).</w:t>
      </w:r>
    </w:p>
    <w:p w14:paraId="62C31325" w14:textId="77777777" w:rsidR="000512FF" w:rsidRDefault="000512FF" w:rsidP="00F450C3">
      <w:pPr>
        <w:spacing w:line="360" w:lineRule="auto"/>
        <w:jc w:val="both"/>
        <w:rPr>
          <w:rFonts w:cstheme="minorHAnsi"/>
          <w:szCs w:val="24"/>
          <w:lang w:val="en-US"/>
        </w:rPr>
      </w:pPr>
    </w:p>
    <w:p w14:paraId="6DA10207" w14:textId="77777777" w:rsidR="000512FF" w:rsidRDefault="000512FF" w:rsidP="00F450C3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5BB929" wp14:editId="19249C79">
            <wp:extent cx="5747385" cy="1947545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194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2C839" w14:textId="2BB4FD98" w:rsidR="000512FF" w:rsidRPr="000512FF" w:rsidRDefault="000512FF" w:rsidP="000512FF">
      <w:pPr>
        <w:spacing w:line="360" w:lineRule="auto"/>
        <w:jc w:val="both"/>
        <w:rPr>
          <w:lang w:val="en-US"/>
        </w:rPr>
      </w:pPr>
      <w:r w:rsidRPr="000512FF">
        <w:rPr>
          <w:b/>
          <w:lang w:val="en-US"/>
        </w:rPr>
        <w:t>Fig A2.</w:t>
      </w:r>
      <w:r w:rsidRPr="000512FF">
        <w:rPr>
          <w:lang w:val="en-US"/>
        </w:rPr>
        <w:t xml:space="preserve"> Interaction effects on problematic </w:t>
      </w:r>
      <w:r>
        <w:rPr>
          <w:lang w:val="en-US"/>
        </w:rPr>
        <w:t>i</w:t>
      </w:r>
      <w:r w:rsidRPr="000512FF">
        <w:rPr>
          <w:lang w:val="en-US"/>
        </w:rPr>
        <w:t>nternet gaming and problematic social media use between bullying victimization and internalizing mental health problems</w:t>
      </w:r>
    </w:p>
    <w:p w14:paraId="40A4F962" w14:textId="7223A621" w:rsidR="00F450C3" w:rsidRDefault="000512FF" w:rsidP="000512FF">
      <w:pPr>
        <w:spacing w:line="360" w:lineRule="auto"/>
        <w:jc w:val="both"/>
        <w:rPr>
          <w:lang w:val="en-US"/>
        </w:rPr>
      </w:pPr>
      <w:r w:rsidRPr="000512FF">
        <w:rPr>
          <w:i/>
          <w:sz w:val="18"/>
          <w:lang w:val="en-US"/>
        </w:rPr>
        <w:t>Note:</w:t>
      </w:r>
      <w:r w:rsidRPr="000512FF">
        <w:rPr>
          <w:sz w:val="18"/>
          <w:lang w:val="en-US"/>
        </w:rPr>
        <w:t xml:space="preserve"> Illustrated are marginal predicted means and 95% confidence intervals; PIG: A; PSMU: B; dashed vertical lines: mean +/- 1 standard deviation, dotted line: 25th percentile, median, 75th percentile; PIG = problematic </w:t>
      </w:r>
      <w:r>
        <w:rPr>
          <w:sz w:val="18"/>
          <w:lang w:val="en-US"/>
        </w:rPr>
        <w:t>i</w:t>
      </w:r>
      <w:r w:rsidRPr="000512FF">
        <w:rPr>
          <w:sz w:val="18"/>
          <w:lang w:val="en-US"/>
        </w:rPr>
        <w:t>nternet gaming; PSMU = problematic social media use; SDQ = Strengths and Difficulties Questionnaire</w:t>
      </w:r>
      <w:r w:rsidR="00F450C3">
        <w:rPr>
          <w:lang w:val="en-US"/>
        </w:rPr>
        <w:br w:type="page"/>
      </w:r>
    </w:p>
    <w:p w14:paraId="14000424" w14:textId="01765719" w:rsidR="00F450C3" w:rsidRDefault="00F450C3" w:rsidP="00F450C3">
      <w:pPr>
        <w:rPr>
          <w:lang w:val="en-GB"/>
        </w:rPr>
      </w:pPr>
      <w:r w:rsidRPr="00C10D71">
        <w:rPr>
          <w:b/>
          <w:lang w:val="en-US"/>
        </w:rPr>
        <w:lastRenderedPageBreak/>
        <w:t>Table A</w:t>
      </w:r>
      <w:r w:rsidR="00855C4F">
        <w:rPr>
          <w:b/>
          <w:lang w:val="en-US"/>
        </w:rPr>
        <w:t>6</w:t>
      </w:r>
      <w:r>
        <w:rPr>
          <w:lang w:val="en-US"/>
        </w:rPr>
        <w:t xml:space="preserve"> Interaction m</w:t>
      </w:r>
      <w:r w:rsidRPr="00854718">
        <w:rPr>
          <w:lang w:val="en-US"/>
        </w:rPr>
        <w:t>odel</w:t>
      </w:r>
      <w:r>
        <w:rPr>
          <w:lang w:val="en-US"/>
        </w:rPr>
        <w:t xml:space="preserve"> o</w:t>
      </w:r>
      <w:r w:rsidRPr="00854718">
        <w:rPr>
          <w:lang w:val="en-US"/>
        </w:rPr>
        <w:t>f</w:t>
      </w:r>
      <w:r>
        <w:rPr>
          <w:lang w:val="en-US"/>
        </w:rPr>
        <w:t xml:space="preserve"> </w:t>
      </w:r>
      <w:r w:rsidRPr="00854718">
        <w:rPr>
          <w:lang w:val="en-US"/>
        </w:rPr>
        <w:t>bullying victimization</w:t>
      </w:r>
      <w:r>
        <w:rPr>
          <w:lang w:val="en-US"/>
        </w:rPr>
        <w:t xml:space="preserve"> </w:t>
      </w:r>
      <w:r w:rsidRPr="00854718">
        <w:rPr>
          <w:lang w:val="en-US"/>
        </w:rPr>
        <w:t xml:space="preserve">and </w:t>
      </w:r>
      <w:r>
        <w:rPr>
          <w:lang w:val="en-US"/>
        </w:rPr>
        <w:t xml:space="preserve">externalizing </w:t>
      </w:r>
      <w:r w:rsidRPr="00854718">
        <w:rPr>
          <w:lang w:val="en-GB"/>
        </w:rPr>
        <w:t>mental health probl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7"/>
        <w:gridCol w:w="1985"/>
        <w:gridCol w:w="1134"/>
        <w:gridCol w:w="1984"/>
        <w:gridCol w:w="982"/>
      </w:tblGrid>
      <w:tr w:rsidR="00F450C3" w:rsidRPr="00D30339" w14:paraId="2A8AB9B5" w14:textId="77777777" w:rsidTr="00F450C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B885B" w14:textId="77777777" w:rsidR="00F450C3" w:rsidRPr="00D30339" w:rsidRDefault="00F450C3" w:rsidP="00F450C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462B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AFC80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5947E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5F06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SMU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013F6" w14:textId="77777777" w:rsidR="00F450C3" w:rsidRPr="00D30339" w:rsidRDefault="00F450C3" w:rsidP="00F450C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F450C3" w:rsidRPr="00D30339" w14:paraId="6F38835D" w14:textId="77777777" w:rsidTr="00F450C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3308B" w14:textId="77777777" w:rsidR="00F450C3" w:rsidRPr="00D30339" w:rsidRDefault="00F450C3" w:rsidP="00F450C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A0B87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OR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lower/ upper lev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91B60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C09D7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OR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lower/ upper level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26063" w14:textId="77777777" w:rsidR="00F450C3" w:rsidRPr="00D30339" w:rsidRDefault="00F450C3" w:rsidP="00F450C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450C3" w:rsidRPr="00D30339" w14:paraId="0BC1D9BA" w14:textId="77777777" w:rsidTr="00F450C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478F9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1E1C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4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EF8F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1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1F0A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5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8FC3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1**</w:t>
            </w:r>
          </w:p>
        </w:tc>
      </w:tr>
      <w:tr w:rsidR="00F450C3" w:rsidRPr="00D30339" w14:paraId="1A7E697F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6A25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E26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.1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AF3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1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6983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A2D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4287E5F8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F5B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5 vs.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543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764F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9FD8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17EF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8</w:t>
            </w:r>
          </w:p>
        </w:tc>
      </w:tr>
      <w:tr w:rsidR="00F450C3" w:rsidRPr="00D30339" w14:paraId="4056D4EB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3322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899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A24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372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51BF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4*</w:t>
            </w:r>
          </w:p>
        </w:tc>
      </w:tr>
      <w:tr w:rsidR="00F450C3" w:rsidRPr="00D30339" w14:paraId="53C7404E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0E9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95A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ABE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43CF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5150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6</w:t>
            </w:r>
          </w:p>
        </w:tc>
      </w:tr>
      <w:tr w:rsidR="00F450C3" w:rsidRPr="00D30339" w14:paraId="08935265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CCC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5 vs. </w:t>
            </w: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8D7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6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FD6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4D9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EA5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7</w:t>
            </w:r>
          </w:p>
        </w:tc>
      </w:tr>
      <w:tr w:rsidR="00F450C3" w:rsidRPr="00D30339" w14:paraId="4113B3F1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9C20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2A4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B78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097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F0E0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3*</w:t>
            </w:r>
          </w:p>
        </w:tc>
      </w:tr>
      <w:tr w:rsidR="00F450C3" w:rsidRPr="00D30339" w14:paraId="71B9675E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F3FA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85F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9E9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C78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09C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08F36265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6AF2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6 vs.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B208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E14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45A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DD9B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F450C3" w:rsidRPr="00D30339" w14:paraId="0D434604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836C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B20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AB9D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687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AE66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F450C3" w:rsidRPr="00D30339" w14:paraId="322F7F8F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BB74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7 vs.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2D3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7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ECF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03AC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90A9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450C3" w:rsidRPr="00D30339" w14:paraId="6FE647E4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5475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ade 8 vs.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FF98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8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440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C51E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0FA6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6484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55</w:t>
            </w:r>
          </w:p>
        </w:tc>
      </w:tr>
      <w:tr w:rsidR="00F450C3" w:rsidRPr="00D30339" w14:paraId="3C119FA6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E7F1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chool type (B-lev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FAF7" w14:textId="77777777" w:rsidR="00F450C3" w:rsidRPr="00B64846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BDA7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AD65" w14:textId="77777777" w:rsidR="00F450C3" w:rsidRPr="00B64846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2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029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F3F3" w14:textId="77777777" w:rsidR="00F450C3" w:rsidRPr="00B64846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7DC3EB66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6C37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2357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0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A4A3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C780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3B8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5C42E65D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ADF3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33E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B24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4E31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1.1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55A3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7AD4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1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450C3" w:rsidRPr="00D30339" w14:paraId="687C6802" w14:textId="77777777" w:rsidTr="00F450C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6557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ullying x externalizing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6F21" w14:textId="77777777" w:rsidR="00F450C3" w:rsidRPr="000D09F1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2B7D" w14:textId="77777777" w:rsidR="00F450C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46D5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9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2CDA" w14:textId="77777777" w:rsidR="00F450C3" w:rsidRPr="00D96203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FA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15</w:t>
            </w:r>
          </w:p>
        </w:tc>
      </w:tr>
      <w:tr w:rsidR="00F450C3" w:rsidRPr="00D30339" w14:paraId="296D3E8A" w14:textId="77777777" w:rsidTr="00F450C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EF324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25A75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 (0.04, 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5250E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B48CD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4BB97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F450C3" w:rsidRPr="00D30339" w14:paraId="702CA1A9" w14:textId="77777777" w:rsidTr="00F450C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4EDD3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ance random intercep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4B29C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4E749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9A27A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AFCAF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  <w:tr w:rsidR="00F450C3" w:rsidRPr="00D30339" w14:paraId="1B818E70" w14:textId="77777777" w:rsidTr="00F450C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2B34C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variance random intercep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561D2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68ED5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2372E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BA339" w14:textId="77777777" w:rsidR="00F450C3" w:rsidRPr="00D30339" w:rsidRDefault="00F450C3" w:rsidP="00F450C3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3033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.001***</w:t>
            </w:r>
          </w:p>
        </w:tc>
      </w:tr>
    </w:tbl>
    <w:p w14:paraId="5442292A" w14:textId="5A176521" w:rsidR="00F450C3" w:rsidRDefault="00F450C3" w:rsidP="00F450C3">
      <w:pPr>
        <w:spacing w:line="360" w:lineRule="auto"/>
        <w:rPr>
          <w:lang w:val="en-GB"/>
        </w:rPr>
      </w:pPr>
      <w:r w:rsidRPr="002A2862">
        <w:rPr>
          <w:i/>
          <w:sz w:val="18"/>
          <w:lang w:val="en-US"/>
        </w:rPr>
        <w:t>Note:</w:t>
      </w:r>
      <w:r>
        <w:rPr>
          <w:sz w:val="18"/>
          <w:lang w:val="en-US"/>
        </w:rPr>
        <w:t xml:space="preserve"> </w:t>
      </w:r>
      <w:r w:rsidRPr="00430548">
        <w:rPr>
          <w:sz w:val="18"/>
          <w:lang w:val="en-US"/>
        </w:rPr>
        <w:t>*</w:t>
      </w:r>
      <w:r w:rsidRPr="000462BD">
        <w:rPr>
          <w:i/>
          <w:sz w:val="18"/>
          <w:lang w:val="en-US"/>
        </w:rPr>
        <w:t xml:space="preserve"> p</w:t>
      </w:r>
      <w:r w:rsidRPr="00430548">
        <w:rPr>
          <w:sz w:val="18"/>
          <w:lang w:val="en-US"/>
        </w:rPr>
        <w:t xml:space="preserve"> &lt;.05</w:t>
      </w:r>
      <w:r>
        <w:rPr>
          <w:sz w:val="18"/>
          <w:lang w:val="en-US"/>
        </w:rPr>
        <w:t xml:space="preserve">, ** </w:t>
      </w:r>
      <w:r w:rsidRPr="000462BD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</w:t>
      </w:r>
      <w:r>
        <w:rPr>
          <w:sz w:val="18"/>
          <w:lang w:val="en-US"/>
        </w:rPr>
        <w:t xml:space="preserve">1, </w:t>
      </w:r>
      <w:r w:rsidRPr="00430548">
        <w:rPr>
          <w:sz w:val="18"/>
          <w:lang w:val="en-US"/>
        </w:rPr>
        <w:t>**</w:t>
      </w:r>
      <w:r>
        <w:rPr>
          <w:sz w:val="18"/>
          <w:lang w:val="en-US"/>
        </w:rPr>
        <w:t>*</w:t>
      </w:r>
      <w:r w:rsidRPr="00430548">
        <w:rPr>
          <w:sz w:val="18"/>
          <w:lang w:val="en-US"/>
        </w:rPr>
        <w:t xml:space="preserve"> </w:t>
      </w:r>
      <w:r w:rsidRPr="00D30339">
        <w:rPr>
          <w:i/>
          <w:sz w:val="18"/>
          <w:lang w:val="en-US"/>
        </w:rPr>
        <w:t>p</w:t>
      </w:r>
      <w:r w:rsidRPr="00430548">
        <w:rPr>
          <w:sz w:val="18"/>
          <w:lang w:val="en-US"/>
        </w:rPr>
        <w:t xml:space="preserve"> &lt;.001. </w:t>
      </w:r>
      <w:r w:rsidRPr="00AE0925">
        <w:rPr>
          <w:sz w:val="18"/>
          <w:vertAlign w:val="superscript"/>
          <w:lang w:val="en-US"/>
        </w:rPr>
        <w:t>a</w:t>
      </w:r>
      <w:r w:rsidRPr="00AE0925">
        <w:rPr>
          <w:sz w:val="18"/>
          <w:lang w:val="en-US"/>
        </w:rPr>
        <w:t xml:space="preserve"> small effect, </w:t>
      </w:r>
      <w:r w:rsidRPr="00AE0925">
        <w:rPr>
          <w:sz w:val="18"/>
          <w:vertAlign w:val="superscript"/>
          <w:lang w:val="en-US"/>
        </w:rPr>
        <w:t>b</w:t>
      </w:r>
      <w:r w:rsidRPr="00AE0925">
        <w:rPr>
          <w:sz w:val="18"/>
          <w:lang w:val="en-US"/>
        </w:rPr>
        <w:t xml:space="preserve"> medium effect, </w:t>
      </w:r>
      <w:r w:rsidRPr="00AE0925">
        <w:rPr>
          <w:sz w:val="18"/>
          <w:vertAlign w:val="superscript"/>
          <w:lang w:val="en-US"/>
        </w:rPr>
        <w:t>c</w:t>
      </w:r>
      <w:r w:rsidRPr="00AE0925">
        <w:rPr>
          <w:sz w:val="18"/>
          <w:lang w:val="en-US"/>
        </w:rPr>
        <w:t xml:space="preserve"> large effect</w:t>
      </w:r>
      <w:r>
        <w:rPr>
          <w:sz w:val="18"/>
          <w:lang w:val="en-US"/>
        </w:rPr>
        <w:t xml:space="preserve">. </w:t>
      </w:r>
      <w:r w:rsidRPr="002A2862">
        <w:rPr>
          <w:i/>
          <w:sz w:val="18"/>
          <w:lang w:val="en-US"/>
        </w:rPr>
        <w:t xml:space="preserve">OR </w:t>
      </w:r>
      <w:r w:rsidRPr="00567925">
        <w:rPr>
          <w:sz w:val="18"/>
          <w:lang w:val="en-US"/>
        </w:rPr>
        <w:t xml:space="preserve">= odds ratio; PIG = problematic </w:t>
      </w:r>
      <w:r w:rsidR="00866A92">
        <w:rPr>
          <w:sz w:val="18"/>
          <w:lang w:val="en-US"/>
        </w:rPr>
        <w:t>i</w:t>
      </w:r>
      <w:r w:rsidRPr="00567925">
        <w:rPr>
          <w:sz w:val="18"/>
          <w:lang w:val="en-US"/>
        </w:rPr>
        <w:t>nternet gaming; PSMU = problematic social media use</w:t>
      </w:r>
      <w:r w:rsidRPr="004C62F5">
        <w:rPr>
          <w:sz w:val="18"/>
          <w:szCs w:val="18"/>
          <w:lang w:val="en-US"/>
        </w:rPr>
        <w:t xml:space="preserve">. </w:t>
      </w:r>
      <w:r w:rsidRPr="00C27AAF">
        <w:rPr>
          <w:i/>
          <w:iCs/>
          <w:sz w:val="18"/>
          <w:szCs w:val="18"/>
          <w:lang w:val="en-US"/>
        </w:rPr>
        <w:t>N</w:t>
      </w:r>
      <w:r w:rsidRPr="00C27AAF">
        <w:rPr>
          <w:sz w:val="18"/>
          <w:szCs w:val="18"/>
          <w:lang w:val="en-US"/>
        </w:rPr>
        <w:t>=6,735</w:t>
      </w:r>
    </w:p>
    <w:p w14:paraId="09321F3B" w14:textId="16C49E90" w:rsidR="00F450C3" w:rsidRDefault="00F450C3" w:rsidP="00F450C3">
      <w:pPr>
        <w:spacing w:before="240" w:line="360" w:lineRule="auto"/>
        <w:jc w:val="both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T</w:t>
      </w:r>
      <w:r w:rsidRPr="003F6F58">
        <w:rPr>
          <w:rFonts w:cstheme="minorHAnsi"/>
          <w:szCs w:val="24"/>
          <w:lang w:val="en-US"/>
        </w:rPr>
        <w:t xml:space="preserve">he model including the interaction </w:t>
      </w:r>
      <w:r>
        <w:rPr>
          <w:rFonts w:cstheme="minorHAnsi"/>
          <w:szCs w:val="24"/>
          <w:lang w:val="en-US"/>
        </w:rPr>
        <w:t>of</w:t>
      </w:r>
      <w:r w:rsidRPr="003F6F58">
        <w:rPr>
          <w:rFonts w:cstheme="minorHAnsi"/>
          <w:szCs w:val="24"/>
          <w:lang w:val="en-US"/>
        </w:rPr>
        <w:t xml:space="preserve"> bullying victimization</w:t>
      </w:r>
      <w:r>
        <w:rPr>
          <w:rFonts w:cstheme="minorHAnsi"/>
          <w:szCs w:val="24"/>
          <w:lang w:val="en-US"/>
        </w:rPr>
        <w:t xml:space="preserve"> and externalizing problems</w:t>
      </w:r>
      <w:r w:rsidRPr="003F6F58">
        <w:rPr>
          <w:rFonts w:cstheme="minorHAnsi"/>
          <w:szCs w:val="24"/>
          <w:lang w:val="en-US"/>
        </w:rPr>
        <w:t xml:space="preserve"> showed </w:t>
      </w:r>
      <w:r>
        <w:rPr>
          <w:rFonts w:cstheme="minorHAnsi"/>
          <w:szCs w:val="24"/>
          <w:lang w:val="en-US"/>
        </w:rPr>
        <w:t>no</w:t>
      </w:r>
      <w:r w:rsidRPr="003F6F58">
        <w:rPr>
          <w:rFonts w:cstheme="minorHAnsi"/>
          <w:szCs w:val="24"/>
          <w:lang w:val="en-US"/>
        </w:rPr>
        <w:t xml:space="preserve"> better fit compared to the model without the interaction (χ</w:t>
      </w:r>
      <w:r w:rsidRPr="003F6F58">
        <w:rPr>
          <w:rFonts w:cstheme="minorHAnsi"/>
          <w:szCs w:val="24"/>
          <w:vertAlign w:val="superscript"/>
          <w:lang w:val="en-US"/>
        </w:rPr>
        <w:t>2</w:t>
      </w:r>
      <w:r w:rsidRPr="003F6F58">
        <w:rPr>
          <w:rFonts w:cstheme="minorHAnsi"/>
          <w:szCs w:val="24"/>
          <w:lang w:val="en-US"/>
        </w:rPr>
        <w:t xml:space="preserve"> (2)</w:t>
      </w:r>
      <w:r w:rsidR="00A2120D">
        <w:rPr>
          <w:rFonts w:cstheme="minorHAnsi"/>
          <w:szCs w:val="24"/>
          <w:lang w:val="en-US"/>
        </w:rPr>
        <w:t xml:space="preserve"> </w:t>
      </w:r>
      <w:r w:rsidRPr="003F6F58">
        <w:rPr>
          <w:rFonts w:cstheme="minorHAnsi"/>
          <w:szCs w:val="24"/>
          <w:lang w:val="en-US"/>
        </w:rPr>
        <w:t>=</w:t>
      </w:r>
      <w:r w:rsidR="00A2120D">
        <w:rPr>
          <w:rFonts w:cstheme="minorHAnsi"/>
          <w:szCs w:val="24"/>
          <w:lang w:val="en-US"/>
        </w:rPr>
        <w:t xml:space="preserve"> </w:t>
      </w:r>
      <w:r>
        <w:rPr>
          <w:rFonts w:cstheme="minorHAnsi"/>
          <w:szCs w:val="24"/>
          <w:lang w:val="en-US"/>
        </w:rPr>
        <w:t>2</w:t>
      </w:r>
      <w:r w:rsidRPr="003F6F58">
        <w:rPr>
          <w:rFonts w:cstheme="minorHAnsi"/>
          <w:szCs w:val="24"/>
          <w:lang w:val="en-US"/>
        </w:rPr>
        <w:t>.</w:t>
      </w:r>
      <w:r>
        <w:rPr>
          <w:rFonts w:cstheme="minorHAnsi"/>
          <w:szCs w:val="24"/>
          <w:lang w:val="en-US"/>
        </w:rPr>
        <w:t>73</w:t>
      </w:r>
      <w:r w:rsidRPr="003F6F58">
        <w:rPr>
          <w:rFonts w:cstheme="minorHAnsi"/>
          <w:szCs w:val="24"/>
          <w:lang w:val="en-US"/>
        </w:rPr>
        <w:t xml:space="preserve">, </w:t>
      </w:r>
      <w:r w:rsidRPr="003F6F58">
        <w:rPr>
          <w:rFonts w:cstheme="minorHAnsi"/>
          <w:i/>
          <w:szCs w:val="24"/>
          <w:lang w:val="en-US"/>
        </w:rPr>
        <w:t>p</w:t>
      </w:r>
      <w:r w:rsidR="00A2120D">
        <w:rPr>
          <w:rFonts w:cstheme="minorHAnsi"/>
          <w:i/>
          <w:szCs w:val="24"/>
          <w:lang w:val="en-US"/>
        </w:rPr>
        <w:t xml:space="preserve"> </w:t>
      </w:r>
      <w:r>
        <w:rPr>
          <w:rFonts w:cstheme="minorHAnsi"/>
          <w:szCs w:val="24"/>
          <w:lang w:val="en-US"/>
        </w:rPr>
        <w:t>=</w:t>
      </w:r>
      <w:r w:rsidR="00A2120D">
        <w:rPr>
          <w:rFonts w:cstheme="minorHAnsi"/>
          <w:szCs w:val="24"/>
          <w:lang w:val="en-US"/>
        </w:rPr>
        <w:t xml:space="preserve"> </w:t>
      </w:r>
      <w:r>
        <w:rPr>
          <w:rFonts w:cstheme="minorHAnsi"/>
          <w:szCs w:val="24"/>
          <w:lang w:val="en-US"/>
        </w:rPr>
        <w:t>.26</w:t>
      </w:r>
      <w:r w:rsidRPr="003F6F58">
        <w:rPr>
          <w:rFonts w:cstheme="minorHAnsi"/>
          <w:szCs w:val="24"/>
          <w:lang w:val="en-US"/>
        </w:rPr>
        <w:t xml:space="preserve">). </w:t>
      </w:r>
    </w:p>
    <w:p w14:paraId="136E1C94" w14:textId="17CC65EF" w:rsidR="00430548" w:rsidRDefault="00F450C3" w:rsidP="00A2120D">
      <w:pPr>
        <w:spacing w:line="360" w:lineRule="auto"/>
        <w:jc w:val="both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No</w:t>
      </w:r>
      <w:r w:rsidRPr="003F6F58">
        <w:rPr>
          <w:rFonts w:cstheme="minorHAnsi"/>
          <w:szCs w:val="24"/>
          <w:lang w:val="en-US"/>
        </w:rPr>
        <w:t xml:space="preserve"> significant interaction effect was found for PIG </w:t>
      </w:r>
      <w:r>
        <w:rPr>
          <w:rFonts w:cstheme="minorHAnsi"/>
          <w:szCs w:val="24"/>
          <w:lang w:val="en-US"/>
        </w:rPr>
        <w:t xml:space="preserve">or </w:t>
      </w:r>
      <w:r w:rsidRPr="003F6F58">
        <w:rPr>
          <w:rFonts w:cstheme="minorHAnsi"/>
          <w:szCs w:val="24"/>
          <w:lang w:val="en-US"/>
        </w:rPr>
        <w:t>PSMU.</w:t>
      </w:r>
    </w:p>
    <w:p w14:paraId="176F4E7B" w14:textId="24227131" w:rsidR="009B7BE1" w:rsidRDefault="009B7BE1" w:rsidP="00A2120D">
      <w:pPr>
        <w:spacing w:line="360" w:lineRule="auto"/>
        <w:jc w:val="both"/>
        <w:rPr>
          <w:szCs w:val="24"/>
          <w:lang w:val="en-US"/>
        </w:rPr>
      </w:pPr>
    </w:p>
    <w:p w14:paraId="585D3A98" w14:textId="0347A308" w:rsidR="009B7BE1" w:rsidRDefault="009B7BE1" w:rsidP="00A2120D">
      <w:pPr>
        <w:spacing w:line="360" w:lineRule="auto"/>
        <w:jc w:val="both"/>
        <w:rPr>
          <w:szCs w:val="24"/>
          <w:lang w:val="en-US"/>
        </w:rPr>
      </w:pPr>
      <w:r>
        <w:rPr>
          <w:noProof/>
          <w:szCs w:val="24"/>
          <w:lang w:val="en-US"/>
        </w:rPr>
        <w:lastRenderedPageBreak/>
        <w:drawing>
          <wp:inline distT="0" distB="0" distL="0" distR="0" wp14:anchorId="693B00A9" wp14:editId="45E2E1C5">
            <wp:extent cx="5759450" cy="195961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ABE11" w14:textId="5C1144F9" w:rsidR="009B7BE1" w:rsidRPr="009B7BE1" w:rsidRDefault="009B7BE1" w:rsidP="009B7BE1">
      <w:pPr>
        <w:spacing w:line="360" w:lineRule="auto"/>
        <w:jc w:val="both"/>
        <w:rPr>
          <w:szCs w:val="24"/>
          <w:lang w:val="en-US"/>
        </w:rPr>
      </w:pPr>
      <w:r w:rsidRPr="009B7BE1">
        <w:rPr>
          <w:b/>
          <w:szCs w:val="24"/>
          <w:lang w:val="en-US"/>
        </w:rPr>
        <w:t>Fig A3.</w:t>
      </w:r>
      <w:r w:rsidRPr="009B7BE1">
        <w:rPr>
          <w:szCs w:val="24"/>
          <w:lang w:val="en-US"/>
        </w:rPr>
        <w:t xml:space="preserve"> Interaction effects on problematic </w:t>
      </w:r>
      <w:r>
        <w:rPr>
          <w:szCs w:val="24"/>
          <w:lang w:val="en-US"/>
        </w:rPr>
        <w:t>i</w:t>
      </w:r>
      <w:r w:rsidRPr="009B7BE1">
        <w:rPr>
          <w:szCs w:val="24"/>
          <w:lang w:val="en-US"/>
        </w:rPr>
        <w:t>nternet gaming and problematic social media use between bullying victimization and externalizing mental health problems</w:t>
      </w:r>
    </w:p>
    <w:p w14:paraId="6E462AA4" w14:textId="7331D6E2" w:rsidR="009B7BE1" w:rsidRPr="009B7BE1" w:rsidRDefault="009B7BE1" w:rsidP="009B7BE1">
      <w:pPr>
        <w:spacing w:line="360" w:lineRule="auto"/>
        <w:jc w:val="both"/>
        <w:rPr>
          <w:sz w:val="18"/>
          <w:szCs w:val="24"/>
          <w:lang w:val="en-US"/>
        </w:rPr>
      </w:pPr>
      <w:r w:rsidRPr="009B7BE1">
        <w:rPr>
          <w:i/>
          <w:sz w:val="18"/>
          <w:szCs w:val="24"/>
          <w:lang w:val="en-US"/>
        </w:rPr>
        <w:t>Note:</w:t>
      </w:r>
      <w:r w:rsidRPr="009B7BE1">
        <w:rPr>
          <w:sz w:val="18"/>
          <w:szCs w:val="24"/>
          <w:lang w:val="en-US"/>
        </w:rPr>
        <w:t xml:space="preserve"> Illustrated are marginal predicted means and 95% confidence intervals; PIG: A; PSMU: B; dashed vertical lines: mean +/- 1 standard deviation, dotted line: 25th percentile, median, 75th percentile; PIG = problematic </w:t>
      </w:r>
      <w:r>
        <w:rPr>
          <w:sz w:val="18"/>
          <w:szCs w:val="24"/>
          <w:lang w:val="en-US"/>
        </w:rPr>
        <w:t>i</w:t>
      </w:r>
      <w:r w:rsidRPr="009B7BE1">
        <w:rPr>
          <w:sz w:val="18"/>
          <w:szCs w:val="24"/>
          <w:lang w:val="en-US"/>
        </w:rPr>
        <w:t>nternet gaming; PSMU = problematic social media use; S</w:t>
      </w:r>
      <w:bookmarkStart w:id="2" w:name="_GoBack"/>
      <w:bookmarkEnd w:id="2"/>
      <w:r w:rsidRPr="009B7BE1">
        <w:rPr>
          <w:sz w:val="18"/>
          <w:szCs w:val="24"/>
          <w:lang w:val="en-US"/>
        </w:rPr>
        <w:t>DQ = Strengths and Difficulties Questionnaire</w:t>
      </w:r>
    </w:p>
    <w:sectPr w:rsidR="009B7BE1" w:rsidRPr="009B7B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C0387"/>
    <w:multiLevelType w:val="hybridMultilevel"/>
    <w:tmpl w:val="4738C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AC66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955D1"/>
    <w:multiLevelType w:val="hybridMultilevel"/>
    <w:tmpl w:val="F11E8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33122"/>
    <w:multiLevelType w:val="hybridMultilevel"/>
    <w:tmpl w:val="32DEF5B6"/>
    <w:lvl w:ilvl="0" w:tplc="97AE6A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E21FD0"/>
    <w:multiLevelType w:val="hybridMultilevel"/>
    <w:tmpl w:val="025E1F20"/>
    <w:lvl w:ilvl="0" w:tplc="5F8283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59"/>
    <w:rsid w:val="000064E0"/>
    <w:rsid w:val="00007190"/>
    <w:rsid w:val="000512FF"/>
    <w:rsid w:val="00065B3B"/>
    <w:rsid w:val="000D09F1"/>
    <w:rsid w:val="000D6096"/>
    <w:rsid w:val="000E4ABF"/>
    <w:rsid w:val="00105FA4"/>
    <w:rsid w:val="00115476"/>
    <w:rsid w:val="00121163"/>
    <w:rsid w:val="00130634"/>
    <w:rsid w:val="001532B2"/>
    <w:rsid w:val="00191390"/>
    <w:rsid w:val="001A2898"/>
    <w:rsid w:val="001B456A"/>
    <w:rsid w:val="001D2801"/>
    <w:rsid w:val="00206AEA"/>
    <w:rsid w:val="00244C7C"/>
    <w:rsid w:val="002A2862"/>
    <w:rsid w:val="002D3D31"/>
    <w:rsid w:val="002F245B"/>
    <w:rsid w:val="003005AD"/>
    <w:rsid w:val="0030748B"/>
    <w:rsid w:val="003179F4"/>
    <w:rsid w:val="00386DFA"/>
    <w:rsid w:val="0039298B"/>
    <w:rsid w:val="003F6F58"/>
    <w:rsid w:val="00430548"/>
    <w:rsid w:val="004B31AF"/>
    <w:rsid w:val="004C62F5"/>
    <w:rsid w:val="004D22EB"/>
    <w:rsid w:val="004F27E3"/>
    <w:rsid w:val="004F4D59"/>
    <w:rsid w:val="00517389"/>
    <w:rsid w:val="005575D9"/>
    <w:rsid w:val="00567925"/>
    <w:rsid w:val="005A68C8"/>
    <w:rsid w:val="005C2B82"/>
    <w:rsid w:val="005C534D"/>
    <w:rsid w:val="005C6C58"/>
    <w:rsid w:val="005E1535"/>
    <w:rsid w:val="00611906"/>
    <w:rsid w:val="00632635"/>
    <w:rsid w:val="00657E5F"/>
    <w:rsid w:val="00690BA0"/>
    <w:rsid w:val="006F18E3"/>
    <w:rsid w:val="00717A45"/>
    <w:rsid w:val="007476C7"/>
    <w:rsid w:val="00750F02"/>
    <w:rsid w:val="00755A30"/>
    <w:rsid w:val="007B4FC4"/>
    <w:rsid w:val="007B75D3"/>
    <w:rsid w:val="007F1FA7"/>
    <w:rsid w:val="00802EF8"/>
    <w:rsid w:val="0082302E"/>
    <w:rsid w:val="0085388E"/>
    <w:rsid w:val="00854718"/>
    <w:rsid w:val="00855C4F"/>
    <w:rsid w:val="00866A92"/>
    <w:rsid w:val="008A7CAC"/>
    <w:rsid w:val="008E447A"/>
    <w:rsid w:val="008F52EF"/>
    <w:rsid w:val="0094621E"/>
    <w:rsid w:val="00950C4D"/>
    <w:rsid w:val="00986702"/>
    <w:rsid w:val="00987DA4"/>
    <w:rsid w:val="009A3E83"/>
    <w:rsid w:val="009B0402"/>
    <w:rsid w:val="009B7BE1"/>
    <w:rsid w:val="009E66D5"/>
    <w:rsid w:val="00A00ADE"/>
    <w:rsid w:val="00A2120D"/>
    <w:rsid w:val="00A32C5C"/>
    <w:rsid w:val="00A50545"/>
    <w:rsid w:val="00A712FA"/>
    <w:rsid w:val="00A91FA8"/>
    <w:rsid w:val="00AC060B"/>
    <w:rsid w:val="00AD7D10"/>
    <w:rsid w:val="00AE0925"/>
    <w:rsid w:val="00AE3FC5"/>
    <w:rsid w:val="00B52864"/>
    <w:rsid w:val="00B532FE"/>
    <w:rsid w:val="00B64846"/>
    <w:rsid w:val="00B76AFA"/>
    <w:rsid w:val="00BE2031"/>
    <w:rsid w:val="00C0294F"/>
    <w:rsid w:val="00C10D71"/>
    <w:rsid w:val="00C65A81"/>
    <w:rsid w:val="00CA4BDD"/>
    <w:rsid w:val="00CB4D43"/>
    <w:rsid w:val="00D27903"/>
    <w:rsid w:val="00D30339"/>
    <w:rsid w:val="00D45F1A"/>
    <w:rsid w:val="00D50E03"/>
    <w:rsid w:val="00D716DA"/>
    <w:rsid w:val="00D80D4B"/>
    <w:rsid w:val="00D96203"/>
    <w:rsid w:val="00DB7E3F"/>
    <w:rsid w:val="00E50380"/>
    <w:rsid w:val="00E56B32"/>
    <w:rsid w:val="00EF6670"/>
    <w:rsid w:val="00F14A47"/>
    <w:rsid w:val="00F25331"/>
    <w:rsid w:val="00F268EC"/>
    <w:rsid w:val="00F40C22"/>
    <w:rsid w:val="00F4471D"/>
    <w:rsid w:val="00F450C3"/>
    <w:rsid w:val="00F65D70"/>
    <w:rsid w:val="00FB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7293B"/>
  <w15:chartTrackingRefBased/>
  <w15:docId w15:val="{C8514C89-34DB-4641-A7A6-E8AFF9E0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F4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4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4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4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4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4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4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4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4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4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4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4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4D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4D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4D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4D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4D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4D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4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4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4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4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4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F4D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4D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F4D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4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4D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4D59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547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4718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4718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8E4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38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2F5"/>
    <w:pPr>
      <w:spacing w:after="160"/>
    </w:pPr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2F5"/>
    <w:rPr>
      <w:b/>
      <w:bCs/>
      <w:kern w:val="0"/>
      <w:sz w:val="20"/>
      <w:szCs w:val="20"/>
      <w14:ligatures w14:val="none"/>
    </w:rPr>
  </w:style>
  <w:style w:type="character" w:styleId="HTMLCode">
    <w:name w:val="HTML Code"/>
    <w:basedOn w:val="Absatz-Standardschriftart"/>
    <w:uiPriority w:val="99"/>
    <w:semiHidden/>
    <w:unhideWhenUsed/>
    <w:rsid w:val="001B456A"/>
    <w:rPr>
      <w:rFonts w:ascii="Courier New" w:eastAsia="Times New Roman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B45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B456A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866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9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0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63</Words>
  <Characters>20563</Characters>
  <Application>Microsoft Office Word</Application>
  <DocSecurity>0</DocSecurity>
  <Lines>171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yer, Franziska</dc:creator>
  <cp:keywords/>
  <dc:description/>
  <cp:lastModifiedBy>Neumayer, Franziska</cp:lastModifiedBy>
  <cp:revision>3</cp:revision>
  <dcterms:created xsi:type="dcterms:W3CDTF">2025-08-28T13:54:00Z</dcterms:created>
  <dcterms:modified xsi:type="dcterms:W3CDTF">2025-08-28T13:56:00Z</dcterms:modified>
</cp:coreProperties>
</file>